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29857" w14:textId="19144ACB" w:rsidR="00353884" w:rsidRPr="00367EC5" w:rsidRDefault="007249C6" w:rsidP="00353884">
      <w:pPr>
        <w:spacing w:line="480" w:lineRule="auto"/>
        <w:rPr>
          <w:rFonts w:eastAsia="나눔고딕"/>
          <w:b/>
        </w:rPr>
      </w:pPr>
      <w:r w:rsidRPr="007249C6">
        <w:rPr>
          <w:rFonts w:eastAsia="나눔고딕"/>
          <w:b/>
        </w:rPr>
        <w:t>DR3E-Net: Drug Repurposing Network Framework Based on Deep Embedding, Differentially Expressed Genes, and Drug Side Effects</w:t>
      </w:r>
    </w:p>
    <w:p w14:paraId="3AF64EDB" w14:textId="77777777" w:rsidR="00367EC5" w:rsidRDefault="00367EC5" w:rsidP="00353884">
      <w:pPr>
        <w:spacing w:line="480" w:lineRule="auto"/>
        <w:rPr>
          <w:b/>
          <w:bCs/>
          <w:lang w:eastAsia="ko-KR"/>
        </w:rPr>
      </w:pPr>
    </w:p>
    <w:p w14:paraId="3BBE203E" w14:textId="77777777" w:rsidR="001C7C6C" w:rsidRPr="00BD3CC2" w:rsidRDefault="001C7C6C" w:rsidP="001C7C6C">
      <w:pPr>
        <w:pStyle w:val="Text"/>
        <w:rPr>
          <w:rFonts w:eastAsiaTheme="minorEastAsia"/>
          <w:lang w:eastAsia="ko-KR"/>
        </w:rPr>
      </w:pPr>
      <w:r>
        <w:t>YoungMin Bhak</w:t>
      </w:r>
      <w:r w:rsidRPr="002D2F77">
        <w:rPr>
          <w:rFonts w:eastAsiaTheme="minorEastAsia" w:hint="eastAsia"/>
          <w:vertAlign w:val="superscript"/>
          <w:lang w:eastAsia="ko-KR"/>
        </w:rPr>
        <w:t>1</w:t>
      </w:r>
      <w:r w:rsidRPr="78932ADB">
        <w:rPr>
          <w:vertAlign w:val="superscript"/>
        </w:rPr>
        <w:t>,</w:t>
      </w:r>
      <w:r>
        <w:rPr>
          <w:rFonts w:eastAsiaTheme="minorEastAsia" w:hint="eastAsia"/>
          <w:vertAlign w:val="superscript"/>
          <w:lang w:eastAsia="ko-KR"/>
        </w:rPr>
        <w:t>2,*</w:t>
      </w:r>
      <w:r>
        <w:t>; Joon Ho Park</w:t>
      </w:r>
      <w:r>
        <w:rPr>
          <w:rFonts w:eastAsiaTheme="minorEastAsia" w:hint="eastAsia"/>
          <w:vertAlign w:val="superscript"/>
          <w:lang w:eastAsia="ko-KR"/>
        </w:rPr>
        <w:t>3</w:t>
      </w:r>
      <w:r w:rsidRPr="78932ADB">
        <w:rPr>
          <w:vertAlign w:val="superscript"/>
        </w:rPr>
        <w:t>,</w:t>
      </w:r>
      <w:r>
        <w:rPr>
          <w:rFonts w:eastAsiaTheme="minorEastAsia" w:hint="eastAsia"/>
          <w:vertAlign w:val="superscript"/>
          <w:lang w:eastAsia="ko-KR"/>
        </w:rPr>
        <w:t>4</w:t>
      </w:r>
      <w:r w:rsidRPr="78932ADB">
        <w:rPr>
          <w:vertAlign w:val="superscript"/>
        </w:rPr>
        <w:t>,*</w:t>
      </w:r>
      <w:r>
        <w:t>; Hyun Wook Han</w:t>
      </w:r>
      <w:r>
        <w:rPr>
          <w:rFonts w:eastAsiaTheme="minorEastAsia" w:hint="eastAsia"/>
          <w:vertAlign w:val="superscript"/>
          <w:lang w:eastAsia="ko-KR"/>
        </w:rPr>
        <w:t>3</w:t>
      </w:r>
      <w:r w:rsidRPr="78932ADB">
        <w:rPr>
          <w:vertAlign w:val="superscript"/>
        </w:rPr>
        <w:t>,</w:t>
      </w:r>
      <w:r>
        <w:rPr>
          <w:rFonts w:eastAsiaTheme="minorEastAsia" w:hint="eastAsia"/>
          <w:vertAlign w:val="superscript"/>
          <w:lang w:eastAsia="ko-KR"/>
        </w:rPr>
        <w:t>4</w:t>
      </w:r>
      <w:r w:rsidRPr="78932ADB">
        <w:rPr>
          <w:vertAlign w:val="superscript"/>
        </w:rPr>
        <w:t>,</w:t>
      </w:r>
      <w:r>
        <w:rPr>
          <w:rFonts w:eastAsiaTheme="minorEastAsia" w:hint="eastAsia"/>
          <w:vertAlign w:val="superscript"/>
          <w:lang w:eastAsia="ko-KR"/>
        </w:rPr>
        <w:t>5</w:t>
      </w:r>
      <w:r>
        <w:rPr>
          <w:vertAlign w:val="superscript"/>
        </w:rPr>
        <w:t>,</w:t>
      </w:r>
      <w:r>
        <w:rPr>
          <w:rFonts w:eastAsiaTheme="minorEastAsia" w:hint="eastAsia"/>
          <w:vertAlign w:val="superscript"/>
          <w:lang w:eastAsia="ko-KR"/>
        </w:rPr>
        <w:t>6</w:t>
      </w:r>
      <w:r>
        <w:rPr>
          <w:vertAlign w:val="superscript"/>
        </w:rPr>
        <w:t>,</w:t>
      </w:r>
      <w:r w:rsidRPr="78932ADB">
        <w:rPr>
          <w:vertAlign w:val="superscript"/>
        </w:rPr>
        <w:t>*</w:t>
      </w:r>
    </w:p>
    <w:p w14:paraId="07E7AC2A" w14:textId="77777777" w:rsidR="001C7C6C" w:rsidRPr="00B70645" w:rsidRDefault="001C7C6C" w:rsidP="001C7C6C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5DC47F3A" w14:textId="77777777" w:rsidR="001C7C6C" w:rsidRPr="002D2F77" w:rsidRDefault="001C7C6C" w:rsidP="001C7C6C">
      <w:pPr>
        <w:spacing w:line="480" w:lineRule="auto"/>
        <w:rPr>
          <w:color w:val="000000" w:themeColor="text1"/>
          <w:sz w:val="20"/>
          <w:szCs w:val="20"/>
        </w:rPr>
      </w:pPr>
      <w:r w:rsidRPr="002D2F77">
        <w:rPr>
          <w:rFonts w:eastAsiaTheme="minorEastAsia"/>
          <w:color w:val="000000" w:themeColor="text1"/>
          <w:sz w:val="20"/>
          <w:szCs w:val="20"/>
          <w:vertAlign w:val="superscript"/>
        </w:rPr>
        <w:t>1</w:t>
      </w:r>
      <w:r w:rsidRPr="002D2F77">
        <w:rPr>
          <w:color w:val="000000" w:themeColor="text1"/>
          <w:sz w:val="20"/>
          <w:szCs w:val="20"/>
        </w:rPr>
        <w:t>Korean Genomics Center (KOGIC), Ulsan National Institute of Science and Technology (UNIST), Ulsan, Republic of Korea</w:t>
      </w:r>
    </w:p>
    <w:p w14:paraId="5651C835" w14:textId="77777777" w:rsidR="001C7C6C" w:rsidRPr="002D2F77" w:rsidRDefault="001C7C6C" w:rsidP="001C7C6C">
      <w:pPr>
        <w:spacing w:line="480" w:lineRule="auto"/>
        <w:rPr>
          <w:rFonts w:eastAsiaTheme="minorEastAsia"/>
          <w:sz w:val="20"/>
          <w:szCs w:val="20"/>
          <w:lang w:eastAsia="ko-KR"/>
        </w:rPr>
      </w:pPr>
      <w:r w:rsidRPr="002D2F77">
        <w:rPr>
          <w:rFonts w:eastAsiaTheme="minorEastAsia"/>
          <w:color w:val="000000" w:themeColor="text1"/>
          <w:sz w:val="20"/>
          <w:szCs w:val="20"/>
          <w:vertAlign w:val="superscript"/>
        </w:rPr>
        <w:t>2</w:t>
      </w:r>
      <w:r w:rsidRPr="002D2F77">
        <w:rPr>
          <w:color w:val="000000" w:themeColor="text1"/>
          <w:sz w:val="20"/>
          <w:szCs w:val="20"/>
        </w:rPr>
        <w:t>Department of Biomedical Engineering, College of Information and Biotechnology, Ulsan National Institute of Science and Technology (UNIST), Ulsan, Republic of Korea</w:t>
      </w:r>
    </w:p>
    <w:p w14:paraId="1A7A87ED" w14:textId="77777777" w:rsidR="001C7C6C" w:rsidRPr="00242066" w:rsidRDefault="001C7C6C" w:rsidP="001C7C6C">
      <w:pPr>
        <w:spacing w:line="480" w:lineRule="auto"/>
        <w:rPr>
          <w:sz w:val="20"/>
          <w:szCs w:val="20"/>
          <w:lang w:eastAsia="ko-KR"/>
        </w:rPr>
      </w:pPr>
      <w:r>
        <w:rPr>
          <w:rFonts w:eastAsiaTheme="minorEastAsia" w:hint="eastAsia"/>
          <w:sz w:val="20"/>
          <w:szCs w:val="20"/>
          <w:vertAlign w:val="superscript"/>
          <w:lang w:eastAsia="ko-KR"/>
        </w:rPr>
        <w:t>3</w:t>
      </w:r>
      <w:r w:rsidRPr="78932ADB">
        <w:rPr>
          <w:sz w:val="20"/>
          <w:szCs w:val="20"/>
          <w:lang w:eastAsia="ko-KR"/>
        </w:rPr>
        <w:t xml:space="preserve">Department of Biomedical Informatics, CHA University, </w:t>
      </w:r>
      <w:proofErr w:type="spellStart"/>
      <w:r w:rsidRPr="78932ADB">
        <w:rPr>
          <w:sz w:val="20"/>
          <w:szCs w:val="20"/>
          <w:lang w:eastAsia="ko-KR"/>
        </w:rPr>
        <w:t>Seongnam</w:t>
      </w:r>
      <w:proofErr w:type="spellEnd"/>
      <w:r w:rsidRPr="78932ADB">
        <w:rPr>
          <w:sz w:val="20"/>
          <w:szCs w:val="20"/>
          <w:lang w:eastAsia="ko-KR"/>
        </w:rPr>
        <w:t>, Republic of Korea</w:t>
      </w:r>
    </w:p>
    <w:p w14:paraId="69BD4D70" w14:textId="77777777" w:rsidR="001C7C6C" w:rsidRDefault="001C7C6C" w:rsidP="001C7C6C">
      <w:pPr>
        <w:spacing w:line="480" w:lineRule="auto"/>
        <w:rPr>
          <w:sz w:val="20"/>
          <w:szCs w:val="20"/>
          <w:lang w:eastAsia="ko-KR"/>
        </w:rPr>
      </w:pPr>
      <w:r>
        <w:rPr>
          <w:rFonts w:eastAsiaTheme="minorEastAsia" w:hint="eastAsia"/>
          <w:sz w:val="20"/>
          <w:szCs w:val="20"/>
          <w:vertAlign w:val="superscript"/>
          <w:lang w:eastAsia="ko-KR"/>
        </w:rPr>
        <w:t>4</w:t>
      </w:r>
      <w:r w:rsidRPr="78932ADB">
        <w:rPr>
          <w:sz w:val="20"/>
          <w:szCs w:val="20"/>
          <w:lang w:eastAsia="ko-KR"/>
        </w:rPr>
        <w:t xml:space="preserve">Institute for Biomedical Informatics, CHA University, </w:t>
      </w:r>
      <w:proofErr w:type="spellStart"/>
      <w:r w:rsidRPr="78932ADB">
        <w:rPr>
          <w:sz w:val="20"/>
          <w:szCs w:val="20"/>
          <w:lang w:eastAsia="ko-KR"/>
        </w:rPr>
        <w:t>Seongnam</w:t>
      </w:r>
      <w:proofErr w:type="spellEnd"/>
      <w:r w:rsidRPr="78932ADB">
        <w:rPr>
          <w:sz w:val="20"/>
          <w:szCs w:val="20"/>
          <w:lang w:eastAsia="ko-KR"/>
        </w:rPr>
        <w:t>, Republic of Korea</w:t>
      </w:r>
    </w:p>
    <w:p w14:paraId="1E50A053" w14:textId="77777777" w:rsidR="001C7C6C" w:rsidRPr="008D430B" w:rsidRDefault="001C7C6C" w:rsidP="001C7C6C">
      <w:pPr>
        <w:spacing w:line="480" w:lineRule="auto"/>
        <w:rPr>
          <w:sz w:val="20"/>
          <w:szCs w:val="20"/>
        </w:rPr>
      </w:pPr>
      <w:r>
        <w:rPr>
          <w:rFonts w:eastAsiaTheme="minorEastAsia" w:hint="eastAsia"/>
          <w:sz w:val="20"/>
          <w:szCs w:val="20"/>
          <w:vertAlign w:val="superscript"/>
          <w:lang w:eastAsia="ko-KR"/>
        </w:rPr>
        <w:t>5</w:t>
      </w:r>
      <w:r w:rsidRPr="008D430B">
        <w:rPr>
          <w:sz w:val="20"/>
          <w:szCs w:val="20"/>
        </w:rPr>
        <w:t xml:space="preserve">Institute of Basic Medical Sciences, School of Medicine, CHA University, </w:t>
      </w:r>
      <w:proofErr w:type="spellStart"/>
      <w:r w:rsidRPr="008D430B">
        <w:rPr>
          <w:sz w:val="20"/>
          <w:szCs w:val="20"/>
        </w:rPr>
        <w:t>Seongnam</w:t>
      </w:r>
      <w:proofErr w:type="spellEnd"/>
      <w:r w:rsidRPr="008D430B">
        <w:rPr>
          <w:sz w:val="20"/>
          <w:szCs w:val="20"/>
        </w:rPr>
        <w:t>, Republic of Korea</w:t>
      </w:r>
    </w:p>
    <w:p w14:paraId="16235371" w14:textId="77777777" w:rsidR="001C7C6C" w:rsidRDefault="001C7C6C" w:rsidP="001C7C6C">
      <w:pPr>
        <w:spacing w:line="480" w:lineRule="auto"/>
        <w:rPr>
          <w:sz w:val="20"/>
          <w:szCs w:val="20"/>
          <w:lang w:eastAsia="ko-KR"/>
        </w:rPr>
      </w:pPr>
      <w:r>
        <w:rPr>
          <w:rFonts w:eastAsiaTheme="minorEastAsia" w:hint="eastAsia"/>
          <w:sz w:val="20"/>
          <w:szCs w:val="20"/>
          <w:vertAlign w:val="superscript"/>
          <w:lang w:eastAsia="ko-KR"/>
        </w:rPr>
        <w:t>6</w:t>
      </w:r>
      <w:r w:rsidRPr="008D430B">
        <w:rPr>
          <w:sz w:val="20"/>
          <w:szCs w:val="20"/>
        </w:rPr>
        <w:t xml:space="preserve">Healthcare Big-Data Center, Bundang CHA Hospital, </w:t>
      </w:r>
      <w:proofErr w:type="spellStart"/>
      <w:r w:rsidRPr="008D430B">
        <w:rPr>
          <w:sz w:val="20"/>
          <w:szCs w:val="20"/>
        </w:rPr>
        <w:t>Seongnam</w:t>
      </w:r>
      <w:proofErr w:type="spellEnd"/>
      <w:r w:rsidRPr="008D430B">
        <w:rPr>
          <w:sz w:val="20"/>
          <w:szCs w:val="20"/>
        </w:rPr>
        <w:t>, Republic of Korea</w:t>
      </w:r>
    </w:p>
    <w:p w14:paraId="6444CDDF" w14:textId="77777777" w:rsidR="001C7C6C" w:rsidRDefault="001C7C6C" w:rsidP="001C7C6C">
      <w:pPr>
        <w:spacing w:line="480" w:lineRule="auto"/>
        <w:rPr>
          <w:rFonts w:eastAsiaTheme="minorEastAsia"/>
          <w:sz w:val="20"/>
          <w:szCs w:val="20"/>
          <w:lang w:eastAsia="ko-KR"/>
        </w:rPr>
      </w:pPr>
      <w:r w:rsidRPr="00D415DE">
        <w:rPr>
          <w:rFonts w:eastAsia="맑은 고딕"/>
          <w:sz w:val="20"/>
          <w:szCs w:val="20"/>
          <w:vertAlign w:val="superscript"/>
          <w:lang w:eastAsia="ko-KR"/>
        </w:rPr>
        <w:t>*</w:t>
      </w:r>
      <w:r w:rsidRPr="001A5A29">
        <w:t xml:space="preserve"> </w:t>
      </w:r>
      <w:r w:rsidRPr="001A5A29">
        <w:rPr>
          <w:rFonts w:eastAsia="맑은 고딕"/>
          <w:sz w:val="20"/>
          <w:szCs w:val="20"/>
          <w:lang w:eastAsia="ko-KR"/>
        </w:rPr>
        <w:t>Equal contributions were made by</w:t>
      </w:r>
      <w:r>
        <w:rPr>
          <w:rFonts w:eastAsia="맑은 고딕" w:hint="eastAsia"/>
          <w:sz w:val="20"/>
          <w:szCs w:val="20"/>
          <w:lang w:eastAsia="ko-KR"/>
        </w:rPr>
        <w:t xml:space="preserve"> Y.B,</w:t>
      </w:r>
      <w:r w:rsidRPr="001A5A29">
        <w:rPr>
          <w:rFonts w:eastAsia="맑은 고딕"/>
          <w:sz w:val="20"/>
          <w:szCs w:val="20"/>
          <w:lang w:eastAsia="ko-KR"/>
        </w:rPr>
        <w:t xml:space="preserve"> </w:t>
      </w:r>
      <w:r>
        <w:rPr>
          <w:rFonts w:eastAsia="맑은 고딕"/>
          <w:sz w:val="20"/>
          <w:szCs w:val="20"/>
          <w:lang w:eastAsia="ko-KR"/>
        </w:rPr>
        <w:t>J.H.P and H.W.H. as the corresponding authors</w:t>
      </w:r>
    </w:p>
    <w:p w14:paraId="3E9ACA37" w14:textId="77777777" w:rsidR="001C7C6C" w:rsidRPr="00242066" w:rsidRDefault="001C7C6C" w:rsidP="001C7C6C">
      <w:pPr>
        <w:spacing w:line="480" w:lineRule="auto"/>
        <w:rPr>
          <w:sz w:val="20"/>
          <w:szCs w:val="20"/>
          <w:lang w:eastAsia="ko-KR"/>
        </w:rPr>
      </w:pPr>
    </w:p>
    <w:p w14:paraId="534C7087" w14:textId="77777777" w:rsidR="001C7C6C" w:rsidRDefault="001C7C6C" w:rsidP="001C7C6C">
      <w:pPr>
        <w:pStyle w:val="Text"/>
        <w:rPr>
          <w:rFonts w:eastAsiaTheme="minorEastAsia"/>
          <w:szCs w:val="20"/>
          <w:lang w:eastAsia="ko-KR"/>
        </w:rPr>
      </w:pPr>
      <w:r w:rsidRPr="00E44BBA">
        <w:rPr>
          <w:szCs w:val="20"/>
          <w:lang w:eastAsia="ko-KR"/>
        </w:rPr>
        <w:t>Contact information</w:t>
      </w:r>
    </w:p>
    <w:p w14:paraId="36034D42" w14:textId="3685CF00" w:rsidR="00092394" w:rsidRPr="00242066" w:rsidRDefault="001C7C6C" w:rsidP="001C7C6C">
      <w:pPr>
        <w:pStyle w:val="Text"/>
        <w:rPr>
          <w:rFonts w:eastAsia="맑은 고딕"/>
          <w:szCs w:val="20"/>
          <w:lang w:eastAsia="ko-KR"/>
        </w:rPr>
      </w:pPr>
      <w:r>
        <w:rPr>
          <w:rFonts w:eastAsia="맑은 고딕" w:hint="eastAsia"/>
          <w:szCs w:val="20"/>
          <w:lang w:eastAsia="ko-KR"/>
        </w:rPr>
        <w:t>YoungMin Bhak</w:t>
      </w:r>
      <w:r w:rsidRPr="00E44BBA">
        <w:rPr>
          <w:szCs w:val="20"/>
          <w:vertAlign w:val="superscript"/>
        </w:rPr>
        <w:t>*</w:t>
      </w:r>
      <w:r w:rsidRPr="00E44BBA">
        <w:rPr>
          <w:rFonts w:eastAsia="맑은 고딕"/>
          <w:szCs w:val="20"/>
          <w:lang w:eastAsia="ko-KR"/>
        </w:rPr>
        <w:t xml:space="preserve">: </w:t>
      </w:r>
      <w:r>
        <w:rPr>
          <w:rFonts w:eastAsia="맑은 고딕" w:hint="eastAsia"/>
          <w:szCs w:val="20"/>
          <w:lang w:eastAsia="ko-KR"/>
        </w:rPr>
        <w:t>ymb943</w:t>
      </w:r>
      <w:r w:rsidRPr="00E44BBA">
        <w:rPr>
          <w:rFonts w:eastAsia="맑은 고딕"/>
          <w:szCs w:val="20"/>
          <w:lang w:eastAsia="ko-KR"/>
        </w:rPr>
        <w:t>@</w:t>
      </w:r>
      <w:r>
        <w:rPr>
          <w:rFonts w:eastAsia="맑은 고딕" w:hint="eastAsia"/>
          <w:szCs w:val="20"/>
          <w:lang w:eastAsia="ko-KR"/>
        </w:rPr>
        <w:t>gmail.com</w:t>
      </w:r>
    </w:p>
    <w:p w14:paraId="1356B957" w14:textId="77777777" w:rsidR="001A585E" w:rsidRDefault="001A585E" w:rsidP="004378B4">
      <w:pPr>
        <w:spacing w:line="480" w:lineRule="auto"/>
        <w:rPr>
          <w:sz w:val="20"/>
          <w:szCs w:val="20"/>
          <w:lang w:eastAsia="ko-KR"/>
        </w:rPr>
      </w:pPr>
    </w:p>
    <w:p w14:paraId="1EB605FB" w14:textId="09A9997E" w:rsidR="003801B4" w:rsidRPr="00272BD2" w:rsidRDefault="003801B4" w:rsidP="00A376BF">
      <w:pPr>
        <w:pStyle w:val="Heading2"/>
      </w:pPr>
      <w:r w:rsidRPr="00272BD2">
        <w:t>Hyperparameters and the development environment for the model training</w:t>
      </w:r>
    </w:p>
    <w:p w14:paraId="05EE6646" w14:textId="06B28B03" w:rsidR="00B1338A" w:rsidRPr="004378B4" w:rsidRDefault="008C3330" w:rsidP="004378B4">
      <w:pPr>
        <w:spacing w:line="480" w:lineRule="auto"/>
        <w:rPr>
          <w:sz w:val="20"/>
          <w:szCs w:val="20"/>
          <w:lang w:eastAsia="ko-KR"/>
        </w:rPr>
      </w:pPr>
      <w:r w:rsidRPr="00634A80">
        <w:rPr>
          <w:sz w:val="20"/>
          <w:szCs w:val="20"/>
          <w:lang w:eastAsia="ko-KR"/>
        </w:rPr>
        <w:t>Hyperparameters and the development environment were configured as follows: mini-batch size of 700 with shuffling, growth-rate set to 16, 70 layers, a learning rate (</w:t>
      </w:r>
      <w:proofErr w:type="spellStart"/>
      <w:r w:rsidRPr="00634A80">
        <w:rPr>
          <w:sz w:val="20"/>
          <w:szCs w:val="20"/>
          <w:lang w:eastAsia="ko-KR"/>
        </w:rPr>
        <w:t>lr</w:t>
      </w:r>
      <w:proofErr w:type="spellEnd"/>
      <w:r w:rsidRPr="00634A80">
        <w:rPr>
          <w:sz w:val="20"/>
          <w:szCs w:val="20"/>
          <w:lang w:eastAsia="ko-KR"/>
        </w:rPr>
        <w:t xml:space="preserve">) of 0.001 for the model, </w:t>
      </w:r>
      <w:proofErr w:type="spellStart"/>
      <w:r w:rsidRPr="00634A80">
        <w:rPr>
          <w:sz w:val="20"/>
          <w:szCs w:val="20"/>
          <w:lang w:eastAsia="ko-KR"/>
        </w:rPr>
        <w:t>lr</w:t>
      </w:r>
      <w:proofErr w:type="spellEnd"/>
      <w:r w:rsidRPr="00634A80">
        <w:rPr>
          <w:sz w:val="20"/>
          <w:szCs w:val="20"/>
          <w:lang w:eastAsia="ko-KR"/>
        </w:rPr>
        <w:t xml:space="preserve"> of 1.0 for the scaling parameter, weight decay values of 0 for both model and scaling parameter, </w:t>
      </w:r>
      <w:r w:rsidR="00802BBB">
        <w:rPr>
          <w:sz w:val="20"/>
          <w:szCs w:val="20"/>
          <w:lang w:eastAsia="ko-KR"/>
        </w:rPr>
        <w:t xml:space="preserve">a </w:t>
      </w:r>
      <w:proofErr w:type="spellStart"/>
      <w:r w:rsidRPr="00634A80">
        <w:rPr>
          <w:sz w:val="20"/>
          <w:szCs w:val="20"/>
          <w:lang w:eastAsia="ko-KR"/>
        </w:rPr>
        <w:t>lr</w:t>
      </w:r>
      <w:proofErr w:type="spellEnd"/>
      <w:r w:rsidRPr="00634A80">
        <w:rPr>
          <w:sz w:val="20"/>
          <w:szCs w:val="20"/>
          <w:lang w:eastAsia="ko-KR"/>
        </w:rPr>
        <w:t xml:space="preserve"> scheduler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eastAsia="ko-KR"/>
          </w:rPr>
          <m:t>γ</m:t>
        </m:r>
      </m:oMath>
      <w:r w:rsidRPr="00634A80">
        <w:rPr>
          <w:sz w:val="20"/>
          <w:szCs w:val="20"/>
          <w:lang w:eastAsia="ko-KR"/>
        </w:rPr>
        <w:t xml:space="preserve"> of 0.5 with a decrease every 10 epochs, and a total of 80 </w:t>
      </w:r>
      <w:r w:rsidR="002F215F">
        <w:rPr>
          <w:sz w:val="20"/>
          <w:szCs w:val="20"/>
          <w:lang w:eastAsia="ko-KR"/>
        </w:rPr>
        <w:t>training</w:t>
      </w:r>
      <w:r w:rsidRPr="00634A80">
        <w:rPr>
          <w:sz w:val="20"/>
          <w:szCs w:val="20"/>
          <w:lang w:eastAsia="ko-KR"/>
        </w:rPr>
        <w:t xml:space="preserve"> epochs</w:t>
      </w:r>
      <w:r w:rsidR="00937FF4" w:rsidRPr="004378B4">
        <w:rPr>
          <w:sz w:val="20"/>
          <w:szCs w:val="20"/>
          <w:lang w:eastAsia="ko-KR"/>
        </w:rPr>
        <w:t>.</w:t>
      </w:r>
      <w:r w:rsidR="002F4CB7" w:rsidRPr="004378B4">
        <w:rPr>
          <w:sz w:val="20"/>
          <w:szCs w:val="20"/>
          <w:lang w:eastAsia="ko-KR"/>
        </w:rPr>
        <w:t xml:space="preserve"> </w:t>
      </w:r>
      <w:r w:rsidR="00346CC2" w:rsidRPr="00634A80">
        <w:rPr>
          <w:sz w:val="20"/>
          <w:szCs w:val="20"/>
          <w:lang w:eastAsia="ko-KR"/>
        </w:rPr>
        <w:t>The model training was conducted on a Linux Ubuntu 20.04 server equipped with an Intel(R) Xeon(R) Gold 5218R CPU @ 2.10GHz, boasting 80 processors, 503GB of RAM, and a single GeForce RTX 3090 Graphics Processing Unit (GPU)</w:t>
      </w:r>
      <w:r w:rsidR="0051670D" w:rsidRPr="004378B4">
        <w:rPr>
          <w:sz w:val="20"/>
          <w:szCs w:val="20"/>
          <w:lang w:eastAsia="ko-KR"/>
        </w:rPr>
        <w:t>.</w:t>
      </w:r>
      <w:r w:rsidR="00734A72">
        <w:rPr>
          <w:sz w:val="20"/>
          <w:szCs w:val="20"/>
          <w:lang w:eastAsia="ko-KR"/>
        </w:rPr>
        <w:t xml:space="preserve"> </w:t>
      </w:r>
      <w:r w:rsidR="003C096B" w:rsidRPr="00634A80">
        <w:rPr>
          <w:sz w:val="20"/>
          <w:szCs w:val="20"/>
          <w:lang w:eastAsia="ko-KR"/>
        </w:rPr>
        <w:t xml:space="preserve">The implementation utilized </w:t>
      </w:r>
      <w:proofErr w:type="spellStart"/>
      <w:r w:rsidR="003C096B" w:rsidRPr="00634A80">
        <w:rPr>
          <w:sz w:val="20"/>
          <w:szCs w:val="20"/>
          <w:lang w:eastAsia="ko-KR"/>
        </w:rPr>
        <w:t>PyTorch</w:t>
      </w:r>
      <w:proofErr w:type="spellEnd"/>
      <w:r w:rsidR="003C096B" w:rsidRPr="00634A80">
        <w:rPr>
          <w:sz w:val="20"/>
          <w:szCs w:val="20"/>
          <w:lang w:eastAsia="ko-KR"/>
        </w:rPr>
        <w:t xml:space="preserve"> 1.11.0</w:t>
      </w:r>
      <w:r w:rsidR="00EA1206">
        <w:rPr>
          <w:sz w:val="20"/>
          <w:szCs w:val="20"/>
          <w:lang w:eastAsia="ko-KR"/>
        </w:rPr>
        <w:t xml:space="preserve"> </w:t>
      </w:r>
      <w:r w:rsidR="00345D84">
        <w:rPr>
          <w:sz w:val="20"/>
          <w:szCs w:val="20"/>
          <w:lang w:eastAsia="ko-KR"/>
        </w:rPr>
        <w:fldChar w:fldCharType="begin"/>
      </w:r>
      <w:r w:rsidR="00EA1206">
        <w:rPr>
          <w:sz w:val="20"/>
          <w:szCs w:val="20"/>
          <w:lang w:eastAsia="ko-KR"/>
        </w:rPr>
        <w:instrText xml:space="preserve"> ADDIN ZOTERO_ITEM CSL_CITATION {"citationID":"O52jfIH8","properties":{"formattedCitation":"[1]","plainCitation":"[1]","noteIndex":0},"citationItems":[{"id":953,"uris":["http://zotero.org/users/11864769/items/MQ6K8YB5"],"itemData":{"id":953,"type":"chapter","container-title":"Advances in Neural Information Processing Systems 32","page":"8024–8035","publisher":"Curran Associates, Inc.","title":"PyTorch: An Imperative Style, High-Performance Deep Learning Library","URL":"http://papers.neurips.cc/paper/9015-pytorch-an-imperative-style-high-performance-deep-learning-library.pdf","author":[{"family":"Paszke","given":"Adam"},{"family":"Gross","given":"Sam"},{"family":"Massa","given":"Francisco"},{"family":"Lerer","given":"Adam"},{"family":"Bradbury","given":"James"},{"family":"Chanan","given":"Gregory"},{"family":"Killeen","given":"Trevor"},{"family":"Lin","given":"Zeming"},{"family":"Gimelshein","given":"Natalia"},{"family":"Antiga","given":"Luca"},{"family":"Desmaison","given":"Alban"},{"family":"Kopf","given":"Andreas"},{"family":"Yang","given":"Edward"},{"family":"DeVito","given":"Zachary"},{"family":"Raison","given":"Martin"},{"family":"Tejani","given":"Alykhan"},{"family":"Chilamkurthy","given":"Sasank"},{"family":"Steiner","given":"Benoit"},{"family":"Fang","given":"Lu"},{"family":"Bai","given":"Junjie"},{"family":"Chintala","given":"Soumith"}],"issued":{"date-parts":[["2019"]]}}}],"schema":"https://github.com/citation-style-language/schema/raw/master/csl-citation.json"} </w:instrText>
      </w:r>
      <w:r w:rsidR="00345D84">
        <w:rPr>
          <w:sz w:val="20"/>
          <w:szCs w:val="20"/>
          <w:lang w:eastAsia="ko-KR"/>
        </w:rPr>
        <w:fldChar w:fldCharType="separate"/>
      </w:r>
      <w:r w:rsidR="00A376BF" w:rsidRPr="00A376BF">
        <w:rPr>
          <w:sz w:val="20"/>
        </w:rPr>
        <w:t>[1]</w:t>
      </w:r>
      <w:r w:rsidR="00345D84">
        <w:rPr>
          <w:sz w:val="20"/>
          <w:szCs w:val="20"/>
          <w:lang w:eastAsia="ko-KR"/>
        </w:rPr>
        <w:fldChar w:fldCharType="end"/>
      </w:r>
      <w:r w:rsidR="00EA1206">
        <w:rPr>
          <w:sz w:val="20"/>
          <w:szCs w:val="20"/>
          <w:lang w:eastAsia="ko-KR"/>
        </w:rPr>
        <w:t>,</w:t>
      </w:r>
      <w:r w:rsidR="002B4A9E">
        <w:rPr>
          <w:sz w:val="20"/>
          <w:szCs w:val="20"/>
          <w:lang w:eastAsia="ko-KR"/>
        </w:rPr>
        <w:t xml:space="preserve"> Python 3.7</w:t>
      </w:r>
      <w:r w:rsidR="00EA1206">
        <w:rPr>
          <w:sz w:val="20"/>
          <w:szCs w:val="20"/>
          <w:lang w:eastAsia="ko-KR"/>
        </w:rPr>
        <w:t xml:space="preserve"> </w:t>
      </w:r>
      <w:r w:rsidR="00601714">
        <w:rPr>
          <w:sz w:val="20"/>
          <w:szCs w:val="20"/>
          <w:lang w:eastAsia="ko-KR"/>
        </w:rPr>
        <w:fldChar w:fldCharType="begin"/>
      </w:r>
      <w:r w:rsidR="00EA1206">
        <w:rPr>
          <w:sz w:val="20"/>
          <w:szCs w:val="20"/>
          <w:lang w:eastAsia="ko-KR"/>
        </w:rPr>
        <w:instrText xml:space="preserve"> ADDIN ZOTERO_ITEM CSL_CITATION {"citationID":"yybQ6MlB","properties":{"formattedCitation":"[2]","plainCitation":"[2]","noteIndex":0},"citationItems":[{"id":954,"uris":["http://zotero.org/users/11864769/items/G9PIPD4Q"],"itemData":{"id":954,"type":"book","event-place":"Scotts Valley, CA","ISBN":"1-4414-1269-7","publisher":"CreateSpace","publisher-place":"Scotts Valley, CA","title":"Python 3 Reference Manual","author":[{"family":"Van Rossum","given":"Guido"},{"family":"Drake","given":"Fred L."}],"issued":{"date-parts":[["2009"]]}}}],"schema":"https://github.com/citation-style-language/schema/raw/master/csl-citation.json"} </w:instrText>
      </w:r>
      <w:r w:rsidR="00601714">
        <w:rPr>
          <w:sz w:val="20"/>
          <w:szCs w:val="20"/>
          <w:lang w:eastAsia="ko-KR"/>
        </w:rPr>
        <w:fldChar w:fldCharType="separate"/>
      </w:r>
      <w:r w:rsidR="00A376BF" w:rsidRPr="00A376BF">
        <w:rPr>
          <w:sz w:val="20"/>
        </w:rPr>
        <w:t>[2]</w:t>
      </w:r>
      <w:r w:rsidR="00601714">
        <w:rPr>
          <w:sz w:val="20"/>
          <w:szCs w:val="20"/>
          <w:lang w:eastAsia="ko-KR"/>
        </w:rPr>
        <w:fldChar w:fldCharType="end"/>
      </w:r>
      <w:r w:rsidR="00EA1206">
        <w:rPr>
          <w:sz w:val="20"/>
          <w:szCs w:val="20"/>
          <w:lang w:eastAsia="ko-KR"/>
        </w:rPr>
        <w:t>,</w:t>
      </w:r>
      <w:r w:rsidR="002B4A9E">
        <w:rPr>
          <w:sz w:val="20"/>
          <w:szCs w:val="20"/>
          <w:lang w:eastAsia="ko-KR"/>
        </w:rPr>
        <w:t xml:space="preserve"> </w:t>
      </w:r>
      <w:proofErr w:type="spellStart"/>
      <w:r w:rsidR="00EB5FF6">
        <w:rPr>
          <w:sz w:val="20"/>
          <w:szCs w:val="20"/>
          <w:lang w:eastAsia="ko-KR"/>
        </w:rPr>
        <w:t>C</w:t>
      </w:r>
      <w:r w:rsidR="00013026" w:rsidRPr="00013026">
        <w:rPr>
          <w:sz w:val="20"/>
          <w:szCs w:val="20"/>
          <w:lang w:eastAsia="ko-KR"/>
        </w:rPr>
        <w:t>udatoolki</w:t>
      </w:r>
      <w:r w:rsidR="00013026">
        <w:rPr>
          <w:sz w:val="20"/>
          <w:szCs w:val="20"/>
          <w:lang w:eastAsia="ko-KR"/>
        </w:rPr>
        <w:t>t</w:t>
      </w:r>
      <w:proofErr w:type="spellEnd"/>
      <w:r w:rsidR="00013026">
        <w:rPr>
          <w:sz w:val="20"/>
          <w:szCs w:val="20"/>
          <w:lang w:eastAsia="ko-KR"/>
        </w:rPr>
        <w:t xml:space="preserve"> </w:t>
      </w:r>
      <w:r w:rsidR="00013026" w:rsidRPr="00013026">
        <w:rPr>
          <w:sz w:val="20"/>
          <w:szCs w:val="20"/>
          <w:lang w:eastAsia="ko-KR"/>
        </w:rPr>
        <w:t>11.3</w:t>
      </w:r>
      <w:r w:rsidR="005E44C2">
        <w:rPr>
          <w:sz w:val="20"/>
          <w:szCs w:val="20"/>
          <w:lang w:eastAsia="ko-KR"/>
        </w:rPr>
        <w:fldChar w:fldCharType="begin"/>
      </w:r>
      <w:r w:rsidR="00EA1206">
        <w:rPr>
          <w:sz w:val="20"/>
          <w:szCs w:val="20"/>
          <w:lang w:eastAsia="ko-KR"/>
        </w:rPr>
        <w:instrText xml:space="preserve"> ADDIN ZOTERO_ITEM CSL_CITATION {"citationID":"mrHlqaOi","properties":{"formattedCitation":"[3]","plainCitation":"[3]","noteIndex":0},"citationItems":[{"id":957,"uris":["http://zotero.org/users/11864769/items/AYQL6AG3"],"itemData":{"id":957,"type":"book","edition":"1st","event-place":"San Francisco, CA, USA","ISBN":"978-0-12-415933-4","publisher":"Morgan Kaufmann Publishers Inc.","publisher-place":"San Francisco, CA, USA","title":"CUDA Programming: A Developer’s Guide to Parallel Computing with GPUs","author":[{"family":"Cook","given":"Shane"}],"issued":{"date-parts":[["2012"]]}}}],"schema":"https://github.com/citation-style-language/schema/raw/master/csl-citation.json"} </w:instrText>
      </w:r>
      <w:r w:rsidR="005E44C2">
        <w:rPr>
          <w:sz w:val="20"/>
          <w:szCs w:val="20"/>
          <w:lang w:eastAsia="ko-KR"/>
        </w:rPr>
        <w:fldChar w:fldCharType="separate"/>
      </w:r>
      <w:r w:rsidR="00A376BF" w:rsidRPr="00A376BF">
        <w:rPr>
          <w:sz w:val="20"/>
        </w:rPr>
        <w:t>[3]</w:t>
      </w:r>
      <w:r w:rsidR="005E44C2">
        <w:rPr>
          <w:sz w:val="20"/>
          <w:szCs w:val="20"/>
          <w:lang w:eastAsia="ko-KR"/>
        </w:rPr>
        <w:fldChar w:fldCharType="end"/>
      </w:r>
      <w:r w:rsidR="00851A52">
        <w:rPr>
          <w:sz w:val="20"/>
          <w:szCs w:val="20"/>
          <w:lang w:eastAsia="ko-KR"/>
        </w:rPr>
        <w:t xml:space="preserve"> </w:t>
      </w:r>
      <w:r w:rsidR="00851A52" w:rsidRPr="00634A80">
        <w:rPr>
          <w:sz w:val="20"/>
          <w:szCs w:val="20"/>
          <w:lang w:eastAsia="ko-KR"/>
        </w:rPr>
        <w:t>and libraries such as Num</w:t>
      </w:r>
      <w:r w:rsidR="000F568A">
        <w:rPr>
          <w:sz w:val="20"/>
          <w:szCs w:val="20"/>
          <w:lang w:eastAsia="ko-KR"/>
        </w:rPr>
        <w:t>P</w:t>
      </w:r>
      <w:r w:rsidR="00851A52" w:rsidRPr="00634A80">
        <w:rPr>
          <w:sz w:val="20"/>
          <w:szCs w:val="20"/>
          <w:lang w:eastAsia="ko-KR"/>
        </w:rPr>
        <w:t>y 1.21.6</w:t>
      </w:r>
      <w:r w:rsidR="00BA5C2C">
        <w:rPr>
          <w:sz w:val="20"/>
          <w:szCs w:val="20"/>
          <w:lang w:eastAsia="ko-KR"/>
        </w:rPr>
        <w:fldChar w:fldCharType="begin"/>
      </w:r>
      <w:r w:rsidR="00EA1206">
        <w:rPr>
          <w:sz w:val="20"/>
          <w:szCs w:val="20"/>
          <w:lang w:eastAsia="ko-KR"/>
        </w:rPr>
        <w:instrText xml:space="preserve"> ADDIN ZOTERO_ITEM CSL_CITATION {"citationID":"Arb95L8g","properties":{"formattedCitation":"[4]","plainCitation":"[4]","noteIndex":0},"citationItems":[{"id":956,"uris":["http://zotero.org/users/11864769/items/4WBT4YK5"],"itemData":{"id":956,"type":"article-journal","container-title":"Nature","DOI":"10.1038/s41586-020-2649-2","issue":"7825","page":"357--362","title":"Array programming with NumPy","volume":"585","author":[{"family":"Charles","given":"R. Harris"},{"family":"K. Jarrod Millman","given":""},{"family":"Stfan","given":"J. van der Walt"},{"family":"Ralf","given":"Gommers"},{"family":"Pauli","given":"Virtanen"},{"family":"David","given":"Cournapeau"},{"family":"Eric","given":"Wieser"},{"family":"Julian","given":"Taylor"},{"family":"Sebastian","given":"Berg"},{"family":"Nathaniel","given":"J. Smith"},{"family":"Robert","given":"Kern"},{"family":"Matti","given":"Picus"},{"family":"Stephan","given":"Hoyer"},{"family":"Marten","given":"H. van Kerkwijk"},{"family":"Matthew","given":"Brett"},{"family":"Allan","given":"Haldane"},{"family":"Jaime Fernndez del","given":"Ro"},{"family":"Mark","given":"Wiebe"},{"family":"Pearu","given":"Peterson"},{"family":"Pierre","given":"Grard-Marchant"},{"family":"Kevin","given":"Sheppard"},{"family":"Tyler","given":"Reddy"},{"family":"Warren","given":"Weckesser"},{"family":"Hameer","given":"Abbasi"},{"family":"Christoph","given":"Gohlke"},{"family":"Travis","given":"E. Oliphant"}],"issued":{"date-parts":[["2020",9]]}}}],"schema":"https://github.com/citation-style-language/schema/raw/master/csl-citation.json"} </w:instrText>
      </w:r>
      <w:r w:rsidR="00BA5C2C">
        <w:rPr>
          <w:sz w:val="20"/>
          <w:szCs w:val="20"/>
          <w:lang w:eastAsia="ko-KR"/>
        </w:rPr>
        <w:fldChar w:fldCharType="separate"/>
      </w:r>
      <w:r w:rsidR="00A376BF" w:rsidRPr="00A376BF">
        <w:rPr>
          <w:sz w:val="20"/>
        </w:rPr>
        <w:t>[4]</w:t>
      </w:r>
      <w:r w:rsidR="00BA5C2C">
        <w:rPr>
          <w:sz w:val="20"/>
          <w:szCs w:val="20"/>
          <w:lang w:eastAsia="ko-KR"/>
        </w:rPr>
        <w:fldChar w:fldCharType="end"/>
      </w:r>
      <w:r w:rsidR="00B1338A">
        <w:rPr>
          <w:sz w:val="20"/>
          <w:szCs w:val="20"/>
          <w:lang w:eastAsia="ko-KR"/>
        </w:rPr>
        <w:t xml:space="preserve"> </w:t>
      </w:r>
      <w:r w:rsidR="006F305C" w:rsidRPr="00634A80">
        <w:rPr>
          <w:sz w:val="20"/>
          <w:szCs w:val="20"/>
          <w:lang w:eastAsia="ko-KR"/>
        </w:rPr>
        <w:t>Pandas 1.3.5</w:t>
      </w:r>
      <w:r w:rsidR="00EA1206">
        <w:rPr>
          <w:sz w:val="20"/>
          <w:szCs w:val="20"/>
          <w:lang w:eastAsia="ko-KR"/>
        </w:rPr>
        <w:t xml:space="preserve"> </w:t>
      </w:r>
      <w:r w:rsidR="00850C72">
        <w:rPr>
          <w:sz w:val="20"/>
          <w:szCs w:val="20"/>
          <w:lang w:eastAsia="ko-KR"/>
        </w:rPr>
        <w:fldChar w:fldCharType="begin"/>
      </w:r>
      <w:r w:rsidR="00EA1206">
        <w:rPr>
          <w:sz w:val="20"/>
          <w:szCs w:val="20"/>
          <w:lang w:eastAsia="ko-KR"/>
        </w:rPr>
        <w:instrText xml:space="preserve"> ADDIN ZOTERO_ITEM CSL_CITATION {"citationID":"abEaZqer","properties":{"formattedCitation":"[5]","plainCitation":"[5]","noteIndex":0},"citationItems":[{"id":958,"uris":["http://zotero.org/users/11864769/items/FDLD2VGZ"],"itemData":{"id":958,"type":"paper-conference","container-title":"Proceedings of the 9th Python in Science Conference","page":"51–56","publisher":"Austin, TX","title":"Data structures for statistical computing in python","volume":"445","author":[{"family":"McKinney","given":"Wes"},{"literal":"others"}],"issued":{"date-parts":[["2010"]]}}}],"schema":"https://github.com/citation-style-language/schema/raw/master/csl-citation.json"} </w:instrText>
      </w:r>
      <w:r w:rsidR="00850C72">
        <w:rPr>
          <w:sz w:val="20"/>
          <w:szCs w:val="20"/>
          <w:lang w:eastAsia="ko-KR"/>
        </w:rPr>
        <w:fldChar w:fldCharType="separate"/>
      </w:r>
      <w:r w:rsidR="00A376BF" w:rsidRPr="00A376BF">
        <w:rPr>
          <w:sz w:val="20"/>
        </w:rPr>
        <w:t>[5]</w:t>
      </w:r>
      <w:r w:rsidR="00850C72">
        <w:rPr>
          <w:sz w:val="20"/>
          <w:szCs w:val="20"/>
          <w:lang w:eastAsia="ko-KR"/>
        </w:rPr>
        <w:fldChar w:fldCharType="end"/>
      </w:r>
      <w:r w:rsidR="00EA1206">
        <w:rPr>
          <w:sz w:val="20"/>
          <w:szCs w:val="20"/>
          <w:lang w:eastAsia="ko-KR"/>
        </w:rPr>
        <w:t>.</w:t>
      </w:r>
    </w:p>
    <w:p w14:paraId="55065BD0" w14:textId="77777777" w:rsidR="00B8137C" w:rsidRDefault="00B8137C" w:rsidP="00512F6E">
      <w:pPr>
        <w:rPr>
          <w:lang w:eastAsia="ko-KR"/>
        </w:rPr>
      </w:pPr>
    </w:p>
    <w:p w14:paraId="119306F2" w14:textId="77777777" w:rsidR="008A44EC" w:rsidRDefault="008A44EC" w:rsidP="008A44EC">
      <w:pPr>
        <w:pStyle w:val="Heading3"/>
        <w:rPr>
          <w:rFonts w:eastAsia="맑은 고딕"/>
          <w:sz w:val="20"/>
          <w:szCs w:val="20"/>
        </w:rPr>
      </w:pPr>
      <w:r>
        <w:rPr>
          <w:rFonts w:eastAsia="맑은 고딕"/>
        </w:rPr>
        <w:lastRenderedPageBreak/>
        <w:t>H</w:t>
      </w:r>
      <w:r w:rsidRPr="005A2B4A">
        <w:rPr>
          <w:rFonts w:eastAsia="맑은 고딕"/>
        </w:rPr>
        <w:t>ow to</w:t>
      </w:r>
      <w:r>
        <w:rPr>
          <w:rFonts w:eastAsia="맑은 고딕"/>
        </w:rPr>
        <w:t xml:space="preserve"> practically</w:t>
      </w:r>
      <w:r w:rsidRPr="005A2B4A">
        <w:rPr>
          <w:rFonts w:eastAsia="맑은 고딕"/>
        </w:rPr>
        <w:t xml:space="preserve"> apply DR3E-Net framework for </w:t>
      </w:r>
      <w:r>
        <w:rPr>
          <w:rFonts w:eastAsia="맑은 고딕"/>
        </w:rPr>
        <w:t xml:space="preserve">predictive, preventive, and </w:t>
      </w:r>
      <w:r w:rsidRPr="005A2B4A">
        <w:rPr>
          <w:rFonts w:eastAsia="맑은 고딕"/>
        </w:rPr>
        <w:t>personalized drug</w:t>
      </w:r>
      <w:r>
        <w:rPr>
          <w:rFonts w:eastAsia="맑은 고딕"/>
        </w:rPr>
        <w:t xml:space="preserve"> </w:t>
      </w:r>
      <w:r w:rsidRPr="005A2B4A">
        <w:rPr>
          <w:rFonts w:eastAsia="맑은 고딕"/>
        </w:rPr>
        <w:t>repurposing</w:t>
      </w:r>
    </w:p>
    <w:p w14:paraId="507E2B02" w14:textId="77777777" w:rsidR="008A44EC" w:rsidRDefault="008A44EC" w:rsidP="008A44EC">
      <w:pPr>
        <w:spacing w:line="480" w:lineRule="auto"/>
        <w:rPr>
          <w:rFonts w:eastAsia="맑은 고딕"/>
          <w:sz w:val="20"/>
          <w:szCs w:val="20"/>
          <w:lang w:eastAsia="ko-KR"/>
        </w:rPr>
      </w:pPr>
      <w:r w:rsidRPr="006629BE">
        <w:rPr>
          <w:rFonts w:eastAsia="맑은 고딕"/>
          <w:sz w:val="20"/>
          <w:szCs w:val="20"/>
          <w:lang w:eastAsia="ko-KR"/>
        </w:rPr>
        <w:t xml:space="preserve">We present a potential scenario demonstrating how the DR3E-Net framework can be harnessed to achieve </w:t>
      </w:r>
      <w:r>
        <w:rPr>
          <w:rFonts w:eastAsia="맑은 고딕"/>
          <w:sz w:val="20"/>
          <w:szCs w:val="20"/>
          <w:lang w:eastAsia="ko-KR"/>
        </w:rPr>
        <w:t>an effective</w:t>
      </w:r>
      <w:r w:rsidRPr="006629BE">
        <w:rPr>
          <w:rFonts w:eastAsia="맑은 고딕"/>
          <w:sz w:val="20"/>
          <w:szCs w:val="20"/>
          <w:lang w:eastAsia="ko-KR"/>
        </w:rPr>
        <w:t xml:space="preserve"> and personalized</w:t>
      </w:r>
      <w:r w:rsidDel="007234C7">
        <w:rPr>
          <w:rFonts w:eastAsia="맑은 고딕"/>
          <w:sz w:val="20"/>
          <w:szCs w:val="20"/>
          <w:lang w:eastAsia="ko-KR"/>
        </w:rPr>
        <w:t xml:space="preserve"> </w:t>
      </w:r>
      <w:r>
        <w:rPr>
          <w:rFonts w:eastAsia="맑은 고딕"/>
          <w:sz w:val="20"/>
          <w:szCs w:val="20"/>
          <w:lang w:eastAsia="ko-KR"/>
        </w:rPr>
        <w:t>DR</w:t>
      </w:r>
      <w:r w:rsidRPr="006629BE">
        <w:rPr>
          <w:rFonts w:eastAsia="맑은 고딕"/>
          <w:sz w:val="20"/>
          <w:szCs w:val="20"/>
          <w:lang w:eastAsia="ko-KR"/>
        </w:rPr>
        <w:t xml:space="preserve">. To illustrate, let us consider an instance where a patient with AD, referred to as </w:t>
      </w:r>
      <w:r>
        <w:rPr>
          <w:rFonts w:eastAsia="맑은 고딕"/>
          <w:sz w:val="20"/>
          <w:szCs w:val="20"/>
          <w:lang w:eastAsia="ko-KR"/>
        </w:rPr>
        <w:t>patient</w:t>
      </w:r>
      <w:r w:rsidRPr="006629BE">
        <w:rPr>
          <w:rFonts w:eastAsia="맑은 고딕"/>
          <w:sz w:val="20"/>
          <w:szCs w:val="20"/>
          <w:lang w:eastAsia="ko-KR"/>
        </w:rPr>
        <w:t xml:space="preserve"> A, exhibits an up-regulation of DEG1 and a down-regulation of DEG2. Furthermore, this patient experiences side effect B </w:t>
      </w:r>
      <w:r>
        <w:rPr>
          <w:rFonts w:eastAsia="맑은 고딕"/>
          <w:sz w:val="20"/>
          <w:szCs w:val="20"/>
          <w:lang w:eastAsia="ko-KR"/>
        </w:rPr>
        <w:t>from</w:t>
      </w:r>
      <w:r w:rsidRPr="006629BE">
        <w:rPr>
          <w:rFonts w:eastAsia="맑은 고딕"/>
          <w:sz w:val="20"/>
          <w:szCs w:val="20"/>
          <w:lang w:eastAsia="ko-KR"/>
        </w:rPr>
        <w:t xml:space="preserve"> current AD medications.</w:t>
      </w:r>
      <w:r>
        <w:rPr>
          <w:rFonts w:eastAsia="맑은 고딕"/>
          <w:sz w:val="20"/>
          <w:szCs w:val="20"/>
          <w:lang w:eastAsia="ko-KR"/>
        </w:rPr>
        <w:t xml:space="preserve"> </w:t>
      </w:r>
      <w:r w:rsidRPr="006629BE">
        <w:rPr>
          <w:rFonts w:eastAsia="맑은 고딕"/>
          <w:sz w:val="20"/>
          <w:szCs w:val="20"/>
          <w:lang w:eastAsia="ko-KR"/>
        </w:rPr>
        <w:t>In this context, the deep-embedding model becomes instrumental in identifying drugs that display functional similarities to the existing AD treatments. As previously highlighted, the DR3E-Net framework facilitates the discovery of drugs acting as agonists against specific DEGs. Once drugs that exhibit functional similarity</w:t>
      </w:r>
      <w:r>
        <w:rPr>
          <w:rFonts w:eastAsia="맑은 고딕"/>
          <w:sz w:val="20"/>
          <w:szCs w:val="20"/>
          <w:lang w:eastAsia="ko-KR"/>
        </w:rPr>
        <w:t xml:space="preserve"> to the existing AD drug</w:t>
      </w:r>
      <w:r w:rsidRPr="006629BE">
        <w:rPr>
          <w:rFonts w:eastAsia="맑은 고딕"/>
          <w:sz w:val="20"/>
          <w:szCs w:val="20"/>
          <w:lang w:eastAsia="ko-KR"/>
        </w:rPr>
        <w:t xml:space="preserve"> and agonistically impact DEG1 and DEG2 are identified, the resulting list of drugs can be combined with the </w:t>
      </w:r>
      <w:r>
        <w:rPr>
          <w:rFonts w:eastAsia="맑은 고딕"/>
          <w:sz w:val="20"/>
          <w:szCs w:val="20"/>
          <w:lang w:eastAsia="ko-KR"/>
        </w:rPr>
        <w:t xml:space="preserve">integrated </w:t>
      </w:r>
      <w:r w:rsidRPr="006629BE">
        <w:rPr>
          <w:rFonts w:eastAsia="맑은 고딕"/>
          <w:sz w:val="20"/>
          <w:szCs w:val="20"/>
          <w:lang w:eastAsia="ko-KR"/>
        </w:rPr>
        <w:t xml:space="preserve">SIDER </w:t>
      </w:r>
      <w:r>
        <w:rPr>
          <w:rFonts w:eastAsia="맑은 고딕"/>
          <w:sz w:val="20"/>
          <w:szCs w:val="20"/>
          <w:lang w:eastAsia="ko-KR"/>
        </w:rPr>
        <w:t xml:space="preserve">and SAEDR/DRIP </w:t>
      </w:r>
      <w:r w:rsidRPr="006629BE">
        <w:rPr>
          <w:rFonts w:eastAsia="맑은 고딕"/>
          <w:sz w:val="20"/>
          <w:szCs w:val="20"/>
          <w:lang w:eastAsia="ko-KR"/>
        </w:rPr>
        <w:t xml:space="preserve">database or </w:t>
      </w:r>
      <w:r>
        <w:rPr>
          <w:rFonts w:eastAsia="맑은 고딕"/>
          <w:sz w:val="20"/>
          <w:szCs w:val="20"/>
          <w:lang w:eastAsia="ko-KR"/>
        </w:rPr>
        <w:t xml:space="preserve">any </w:t>
      </w:r>
      <w:r w:rsidRPr="006629BE">
        <w:rPr>
          <w:rFonts w:eastAsia="맑은 고딕"/>
          <w:sz w:val="20"/>
          <w:szCs w:val="20"/>
          <w:lang w:eastAsia="ko-KR"/>
        </w:rPr>
        <w:t>other sources of drug side effect information.</w:t>
      </w:r>
      <w:r>
        <w:rPr>
          <w:rFonts w:eastAsia="맑은 고딕"/>
          <w:sz w:val="20"/>
          <w:szCs w:val="20"/>
          <w:lang w:eastAsia="ko-KR"/>
        </w:rPr>
        <w:t xml:space="preserve"> </w:t>
      </w:r>
      <w:r w:rsidRPr="006629BE">
        <w:rPr>
          <w:rFonts w:eastAsia="맑은 고딕"/>
          <w:sz w:val="20"/>
          <w:szCs w:val="20"/>
          <w:lang w:eastAsia="ko-KR"/>
        </w:rPr>
        <w:t>Subsequently, the final selection of repurposed drug candidates for patient A can be made by isolating drugs that do not induce side effect B</w:t>
      </w:r>
      <w:r>
        <w:rPr>
          <w:rFonts w:eastAsia="맑은 고딕"/>
          <w:sz w:val="20"/>
          <w:szCs w:val="20"/>
          <w:lang w:eastAsia="ko-KR"/>
        </w:rPr>
        <w:t xml:space="preserve"> and do not have high side effect severity and drug risk score</w:t>
      </w:r>
      <w:r w:rsidRPr="006629BE">
        <w:rPr>
          <w:rFonts w:eastAsia="맑은 고딕"/>
          <w:sz w:val="20"/>
          <w:szCs w:val="20"/>
          <w:lang w:eastAsia="ko-KR"/>
        </w:rPr>
        <w:t>. This approach enables the D</w:t>
      </w:r>
      <w:r>
        <w:rPr>
          <w:rFonts w:eastAsia="맑은 고딕"/>
          <w:sz w:val="20"/>
          <w:szCs w:val="20"/>
          <w:lang w:eastAsia="ko-KR"/>
        </w:rPr>
        <w:t>R</w:t>
      </w:r>
      <w:r w:rsidRPr="006629BE">
        <w:rPr>
          <w:rFonts w:eastAsia="맑은 고딕"/>
          <w:sz w:val="20"/>
          <w:szCs w:val="20"/>
          <w:lang w:eastAsia="ko-KR"/>
        </w:rPr>
        <w:t>3E-Net framework to effectively pinpoint alternative drug candidates for AD that exert agonistic effects on DEG1 and DEG2 while avoiding the occurrence of side effect B</w:t>
      </w:r>
      <w:r>
        <w:rPr>
          <w:rFonts w:eastAsia="맑은 고딕"/>
          <w:sz w:val="20"/>
          <w:szCs w:val="20"/>
          <w:lang w:eastAsia="ko-KR"/>
        </w:rPr>
        <w:t xml:space="preserve"> regarding patient A</w:t>
      </w:r>
      <w:r w:rsidRPr="006629BE">
        <w:rPr>
          <w:rFonts w:eastAsia="맑은 고딕"/>
          <w:sz w:val="20"/>
          <w:szCs w:val="20"/>
          <w:lang w:eastAsia="ko-KR"/>
        </w:rPr>
        <w:t>.</w:t>
      </w:r>
    </w:p>
    <w:p w14:paraId="6EEF9F73" w14:textId="77777777" w:rsidR="00F527B4" w:rsidRDefault="00F527B4" w:rsidP="00512F6E">
      <w:pPr>
        <w:rPr>
          <w:lang w:eastAsia="ko-KR"/>
        </w:rPr>
      </w:pPr>
    </w:p>
    <w:p w14:paraId="68F67415" w14:textId="59601279" w:rsidR="00512F6E" w:rsidRDefault="00512F6E" w:rsidP="00370F1F">
      <w:pPr>
        <w:pStyle w:val="Heading2"/>
        <w:spacing w:line="480" w:lineRule="auto"/>
      </w:pPr>
      <w:r>
        <w:t>References</w:t>
      </w:r>
    </w:p>
    <w:p w14:paraId="49C878C0" w14:textId="77777777" w:rsidR="00A376BF" w:rsidRPr="00A376BF" w:rsidRDefault="00CB7766" w:rsidP="00A376BF">
      <w:pPr>
        <w:pStyle w:val="Bibliography"/>
      </w:pPr>
      <w:r>
        <w:rPr>
          <w:sz w:val="20"/>
          <w:szCs w:val="20"/>
          <w:lang w:eastAsia="ko-KR"/>
        </w:rPr>
        <w:fldChar w:fldCharType="begin"/>
      </w:r>
      <w:r w:rsidR="00A376BF">
        <w:rPr>
          <w:sz w:val="20"/>
          <w:szCs w:val="20"/>
          <w:lang w:eastAsia="ko-KR"/>
        </w:rPr>
        <w:instrText xml:space="preserve"> ADDIN ZOTERO_BIBL {"uncited":[],"omitted":[],"custom":[]} CSL_BIBLIOGRAPHY </w:instrText>
      </w:r>
      <w:r>
        <w:rPr>
          <w:sz w:val="20"/>
          <w:szCs w:val="20"/>
          <w:lang w:eastAsia="ko-KR"/>
        </w:rPr>
        <w:fldChar w:fldCharType="separate"/>
      </w:r>
      <w:r w:rsidR="00A376BF" w:rsidRPr="00A376BF">
        <w:t>1. Paszke A, Gross S, Massa F, Lerer A, Bradbury J, Chanan G, et al. PyTorch: An Imperative Style, High-Performance Deep Learning Library. Adv Neural Inf Process Syst 32 [Internet]. Curran Associates, Inc.; 2019. p. 8024–35. Available from: http://papers.neurips.cc/paper/9015-pytorch-an-imperative-style-high-performance-deep-learning-library.pdf</w:t>
      </w:r>
    </w:p>
    <w:p w14:paraId="2ACD2768" w14:textId="77777777" w:rsidR="00A376BF" w:rsidRPr="00A376BF" w:rsidRDefault="00A376BF" w:rsidP="00A376BF">
      <w:pPr>
        <w:pStyle w:val="Bibliography"/>
      </w:pPr>
      <w:r w:rsidRPr="00A376BF">
        <w:t xml:space="preserve">2. Van Rossum G, Drake FL. Python 3 Reference Manual. Scotts Valley, CA: CreateSpace; 2009. </w:t>
      </w:r>
    </w:p>
    <w:p w14:paraId="1B6D8977" w14:textId="77777777" w:rsidR="00A376BF" w:rsidRPr="00A376BF" w:rsidRDefault="00A376BF" w:rsidP="00A376BF">
      <w:pPr>
        <w:pStyle w:val="Bibliography"/>
      </w:pPr>
      <w:r w:rsidRPr="00A376BF">
        <w:t xml:space="preserve">3. Cook S. CUDA Programming: A Developer’s Guide to Parallel Computing with GPUs. 1st ed. San Francisco, CA, USA: Morgan Kaufmann Publishers Inc.; 2012. </w:t>
      </w:r>
    </w:p>
    <w:p w14:paraId="543F550C" w14:textId="77777777" w:rsidR="00A376BF" w:rsidRPr="00A376BF" w:rsidRDefault="00A376BF" w:rsidP="00A376BF">
      <w:pPr>
        <w:pStyle w:val="Bibliography"/>
      </w:pPr>
      <w:r w:rsidRPr="00A376BF">
        <w:t xml:space="preserve">4. Charles RH, K. Jarrod Millman, Stfan J van der W, Ralf G, Pauli V, David C, et al. Array programming with NumPy. Nature. 2020;585:357--362. </w:t>
      </w:r>
    </w:p>
    <w:p w14:paraId="1CAE9DC1" w14:textId="77777777" w:rsidR="00A376BF" w:rsidRPr="00A376BF" w:rsidRDefault="00A376BF" w:rsidP="00A376BF">
      <w:pPr>
        <w:pStyle w:val="Bibliography"/>
      </w:pPr>
      <w:r w:rsidRPr="00A376BF">
        <w:t xml:space="preserve">5. McKinney W, others. Data structures for statistical computing in python. Proc 9th Python Sci Conf. Austin, TX; 2010. p. 51–6. </w:t>
      </w:r>
    </w:p>
    <w:p w14:paraId="3EBDB43A" w14:textId="3B84DC02" w:rsidR="00A13817" w:rsidRPr="00A13817" w:rsidRDefault="00CB7766" w:rsidP="00A13817">
      <w:pPr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fldChar w:fldCharType="end"/>
      </w:r>
    </w:p>
    <w:sectPr w:rsidR="00A13817" w:rsidRPr="00A13817" w:rsidSect="00645A23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30A413" w14:textId="77777777" w:rsidR="00EE3FD8" w:rsidRDefault="00EE3FD8">
      <w:r>
        <w:separator/>
      </w:r>
    </w:p>
  </w:endnote>
  <w:endnote w:type="continuationSeparator" w:id="0">
    <w:p w14:paraId="5E26EB64" w14:textId="77777777" w:rsidR="00EE3FD8" w:rsidRDefault="00EE3FD8">
      <w:r>
        <w:continuationSeparator/>
      </w:r>
    </w:p>
  </w:endnote>
  <w:endnote w:type="continuationNotice" w:id="1">
    <w:p w14:paraId="13913DD4" w14:textId="77777777" w:rsidR="00EE3FD8" w:rsidRDefault="00EE3F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나눔고딕">
    <w:altName w:val="NanumGothic"/>
    <w:charset w:val="81"/>
    <w:family w:val="auto"/>
    <w:pitch w:val="variable"/>
    <w:sig w:usb0="80000003" w:usb1="09D7FCEB" w:usb2="00000010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76740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C3516C" w14:textId="77777777" w:rsidR="006C7F8F" w:rsidRDefault="000E7A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175B40" w14:textId="77777777" w:rsidR="006C7F8F" w:rsidRDefault="006C7F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775B15" w14:textId="77777777" w:rsidR="00EE3FD8" w:rsidRDefault="00EE3FD8">
      <w:r>
        <w:separator/>
      </w:r>
    </w:p>
  </w:footnote>
  <w:footnote w:type="continuationSeparator" w:id="0">
    <w:p w14:paraId="5F66E00C" w14:textId="77777777" w:rsidR="00EE3FD8" w:rsidRDefault="00EE3FD8">
      <w:r>
        <w:continuationSeparator/>
      </w:r>
    </w:p>
  </w:footnote>
  <w:footnote w:type="continuationNotice" w:id="1">
    <w:p w14:paraId="19EE04A5" w14:textId="77777777" w:rsidR="00EE3FD8" w:rsidRDefault="00EE3FD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0318AF" w14:paraId="212649F0" w14:textId="77777777" w:rsidTr="2DEBD6D4">
      <w:tc>
        <w:tcPr>
          <w:tcW w:w="3005" w:type="dxa"/>
        </w:tcPr>
        <w:p w14:paraId="791A1704" w14:textId="77777777" w:rsidR="006C7F8F" w:rsidRDefault="006C7F8F" w:rsidP="2DEBD6D4">
          <w:pPr>
            <w:pStyle w:val="Header"/>
            <w:ind w:left="-115"/>
          </w:pPr>
        </w:p>
      </w:tc>
      <w:tc>
        <w:tcPr>
          <w:tcW w:w="3005" w:type="dxa"/>
        </w:tcPr>
        <w:p w14:paraId="78F1F806" w14:textId="77777777" w:rsidR="006C7F8F" w:rsidRDefault="006C7F8F" w:rsidP="2DEBD6D4">
          <w:pPr>
            <w:pStyle w:val="Header"/>
            <w:jc w:val="center"/>
          </w:pPr>
        </w:p>
      </w:tc>
      <w:tc>
        <w:tcPr>
          <w:tcW w:w="3005" w:type="dxa"/>
        </w:tcPr>
        <w:p w14:paraId="75C4FCE1" w14:textId="77777777" w:rsidR="006C7F8F" w:rsidRDefault="006C7F8F" w:rsidP="2DEBD6D4">
          <w:pPr>
            <w:pStyle w:val="Header"/>
            <w:ind w:right="-115"/>
            <w:jc w:val="right"/>
          </w:pPr>
        </w:p>
      </w:tc>
    </w:tr>
  </w:tbl>
  <w:p w14:paraId="54EF3BF3" w14:textId="77777777" w:rsidR="006C7F8F" w:rsidRDefault="006C7F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4B37"/>
    <w:rsid w:val="00000618"/>
    <w:rsid w:val="00000CB2"/>
    <w:rsid w:val="00000F4A"/>
    <w:rsid w:val="0000117D"/>
    <w:rsid w:val="000023FD"/>
    <w:rsid w:val="00003BBA"/>
    <w:rsid w:val="000055C2"/>
    <w:rsid w:val="00006881"/>
    <w:rsid w:val="00006E1D"/>
    <w:rsid w:val="00006FB7"/>
    <w:rsid w:val="00007004"/>
    <w:rsid w:val="000107C9"/>
    <w:rsid w:val="00011A79"/>
    <w:rsid w:val="00012B06"/>
    <w:rsid w:val="00013026"/>
    <w:rsid w:val="00013CD1"/>
    <w:rsid w:val="00014421"/>
    <w:rsid w:val="0001515C"/>
    <w:rsid w:val="000158BA"/>
    <w:rsid w:val="00016BE3"/>
    <w:rsid w:val="0001753D"/>
    <w:rsid w:val="00017B2B"/>
    <w:rsid w:val="00017EEB"/>
    <w:rsid w:val="00021675"/>
    <w:rsid w:val="00021B31"/>
    <w:rsid w:val="0002283D"/>
    <w:rsid w:val="000232E0"/>
    <w:rsid w:val="0002337B"/>
    <w:rsid w:val="00024DF7"/>
    <w:rsid w:val="00025543"/>
    <w:rsid w:val="0002698E"/>
    <w:rsid w:val="00031132"/>
    <w:rsid w:val="00031BE0"/>
    <w:rsid w:val="00031DDD"/>
    <w:rsid w:val="000328F4"/>
    <w:rsid w:val="00032C34"/>
    <w:rsid w:val="00032E11"/>
    <w:rsid w:val="00033EC2"/>
    <w:rsid w:val="00034022"/>
    <w:rsid w:val="0003615A"/>
    <w:rsid w:val="00036191"/>
    <w:rsid w:val="00036223"/>
    <w:rsid w:val="0003730D"/>
    <w:rsid w:val="00037416"/>
    <w:rsid w:val="00037E00"/>
    <w:rsid w:val="00037F40"/>
    <w:rsid w:val="00037FE8"/>
    <w:rsid w:val="000401EB"/>
    <w:rsid w:val="00040F26"/>
    <w:rsid w:val="000417EC"/>
    <w:rsid w:val="000439AB"/>
    <w:rsid w:val="000444AD"/>
    <w:rsid w:val="00045607"/>
    <w:rsid w:val="00045BD9"/>
    <w:rsid w:val="00046142"/>
    <w:rsid w:val="00051C3A"/>
    <w:rsid w:val="000522DE"/>
    <w:rsid w:val="00053A05"/>
    <w:rsid w:val="00054314"/>
    <w:rsid w:val="00054CB4"/>
    <w:rsid w:val="00054E13"/>
    <w:rsid w:val="00054E9F"/>
    <w:rsid w:val="00055652"/>
    <w:rsid w:val="00055A17"/>
    <w:rsid w:val="000563D6"/>
    <w:rsid w:val="00057101"/>
    <w:rsid w:val="00057F13"/>
    <w:rsid w:val="0006033F"/>
    <w:rsid w:val="00061313"/>
    <w:rsid w:val="00062F23"/>
    <w:rsid w:val="00064918"/>
    <w:rsid w:val="00064AB7"/>
    <w:rsid w:val="00065F9B"/>
    <w:rsid w:val="00066EA7"/>
    <w:rsid w:val="0006700E"/>
    <w:rsid w:val="00067CCB"/>
    <w:rsid w:val="00070A87"/>
    <w:rsid w:val="00070CA2"/>
    <w:rsid w:val="00071095"/>
    <w:rsid w:val="00071324"/>
    <w:rsid w:val="00071A9E"/>
    <w:rsid w:val="00071FB0"/>
    <w:rsid w:val="00071FFE"/>
    <w:rsid w:val="0007334F"/>
    <w:rsid w:val="000746E3"/>
    <w:rsid w:val="000758F0"/>
    <w:rsid w:val="00075D26"/>
    <w:rsid w:val="00076235"/>
    <w:rsid w:val="00076490"/>
    <w:rsid w:val="00076F11"/>
    <w:rsid w:val="00080A7D"/>
    <w:rsid w:val="0008184B"/>
    <w:rsid w:val="00081A75"/>
    <w:rsid w:val="000824F3"/>
    <w:rsid w:val="00082643"/>
    <w:rsid w:val="000829B9"/>
    <w:rsid w:val="00082A54"/>
    <w:rsid w:val="00082A75"/>
    <w:rsid w:val="00082B40"/>
    <w:rsid w:val="00083EB4"/>
    <w:rsid w:val="00084CB7"/>
    <w:rsid w:val="00084DAD"/>
    <w:rsid w:val="0008573F"/>
    <w:rsid w:val="000865BE"/>
    <w:rsid w:val="00087379"/>
    <w:rsid w:val="0008762A"/>
    <w:rsid w:val="00090B5A"/>
    <w:rsid w:val="00090B89"/>
    <w:rsid w:val="00091403"/>
    <w:rsid w:val="000919CA"/>
    <w:rsid w:val="00092394"/>
    <w:rsid w:val="00092B1A"/>
    <w:rsid w:val="00092B52"/>
    <w:rsid w:val="000931D6"/>
    <w:rsid w:val="00093455"/>
    <w:rsid w:val="00093708"/>
    <w:rsid w:val="00094BDD"/>
    <w:rsid w:val="00096174"/>
    <w:rsid w:val="000964D2"/>
    <w:rsid w:val="000A0516"/>
    <w:rsid w:val="000A0765"/>
    <w:rsid w:val="000A0E9A"/>
    <w:rsid w:val="000A140F"/>
    <w:rsid w:val="000A14E7"/>
    <w:rsid w:val="000A1CCD"/>
    <w:rsid w:val="000A21CC"/>
    <w:rsid w:val="000A22F9"/>
    <w:rsid w:val="000A2B49"/>
    <w:rsid w:val="000A2E1F"/>
    <w:rsid w:val="000A3608"/>
    <w:rsid w:val="000A3FE7"/>
    <w:rsid w:val="000A4389"/>
    <w:rsid w:val="000A4B37"/>
    <w:rsid w:val="000A5BB3"/>
    <w:rsid w:val="000A5E47"/>
    <w:rsid w:val="000B0C4D"/>
    <w:rsid w:val="000B0C64"/>
    <w:rsid w:val="000B20CF"/>
    <w:rsid w:val="000B2447"/>
    <w:rsid w:val="000B2568"/>
    <w:rsid w:val="000B28FD"/>
    <w:rsid w:val="000B2B96"/>
    <w:rsid w:val="000B3983"/>
    <w:rsid w:val="000B494C"/>
    <w:rsid w:val="000B5236"/>
    <w:rsid w:val="000B53C2"/>
    <w:rsid w:val="000C0761"/>
    <w:rsid w:val="000C0C46"/>
    <w:rsid w:val="000C11EC"/>
    <w:rsid w:val="000C1898"/>
    <w:rsid w:val="000C1932"/>
    <w:rsid w:val="000C19DA"/>
    <w:rsid w:val="000C29FA"/>
    <w:rsid w:val="000C34CE"/>
    <w:rsid w:val="000C38C2"/>
    <w:rsid w:val="000C47F5"/>
    <w:rsid w:val="000C488B"/>
    <w:rsid w:val="000C4A70"/>
    <w:rsid w:val="000C5347"/>
    <w:rsid w:val="000C55F9"/>
    <w:rsid w:val="000C65EB"/>
    <w:rsid w:val="000C7011"/>
    <w:rsid w:val="000C759C"/>
    <w:rsid w:val="000C7710"/>
    <w:rsid w:val="000C7ADF"/>
    <w:rsid w:val="000D071D"/>
    <w:rsid w:val="000D25FA"/>
    <w:rsid w:val="000D2B0F"/>
    <w:rsid w:val="000D363D"/>
    <w:rsid w:val="000D3C49"/>
    <w:rsid w:val="000D441A"/>
    <w:rsid w:val="000D4514"/>
    <w:rsid w:val="000D4D07"/>
    <w:rsid w:val="000D4D9C"/>
    <w:rsid w:val="000D6287"/>
    <w:rsid w:val="000D6706"/>
    <w:rsid w:val="000D6E15"/>
    <w:rsid w:val="000D7417"/>
    <w:rsid w:val="000D74E7"/>
    <w:rsid w:val="000D76D7"/>
    <w:rsid w:val="000D7B8F"/>
    <w:rsid w:val="000E1F0E"/>
    <w:rsid w:val="000E2858"/>
    <w:rsid w:val="000E2CF1"/>
    <w:rsid w:val="000E331A"/>
    <w:rsid w:val="000E3C7A"/>
    <w:rsid w:val="000E3E1A"/>
    <w:rsid w:val="000E4331"/>
    <w:rsid w:val="000E4C5F"/>
    <w:rsid w:val="000E4E44"/>
    <w:rsid w:val="000E6428"/>
    <w:rsid w:val="000E7A50"/>
    <w:rsid w:val="000E7D9E"/>
    <w:rsid w:val="000F085A"/>
    <w:rsid w:val="000F1E70"/>
    <w:rsid w:val="000F2138"/>
    <w:rsid w:val="000F4105"/>
    <w:rsid w:val="000F4E31"/>
    <w:rsid w:val="000F4EAB"/>
    <w:rsid w:val="000F568A"/>
    <w:rsid w:val="000F575C"/>
    <w:rsid w:val="000F75DA"/>
    <w:rsid w:val="000F76E1"/>
    <w:rsid w:val="000F78EA"/>
    <w:rsid w:val="0010010B"/>
    <w:rsid w:val="001006E1"/>
    <w:rsid w:val="00101967"/>
    <w:rsid w:val="00103422"/>
    <w:rsid w:val="001041AC"/>
    <w:rsid w:val="00104691"/>
    <w:rsid w:val="00104909"/>
    <w:rsid w:val="0010491E"/>
    <w:rsid w:val="001049DE"/>
    <w:rsid w:val="00104F08"/>
    <w:rsid w:val="001058BF"/>
    <w:rsid w:val="00105BFC"/>
    <w:rsid w:val="001060C7"/>
    <w:rsid w:val="001068C7"/>
    <w:rsid w:val="00106A0F"/>
    <w:rsid w:val="00106F7F"/>
    <w:rsid w:val="001072F4"/>
    <w:rsid w:val="00110292"/>
    <w:rsid w:val="00110A36"/>
    <w:rsid w:val="001115FF"/>
    <w:rsid w:val="00111C05"/>
    <w:rsid w:val="00111F2C"/>
    <w:rsid w:val="001127AA"/>
    <w:rsid w:val="001127E9"/>
    <w:rsid w:val="00113434"/>
    <w:rsid w:val="00113FE4"/>
    <w:rsid w:val="00114097"/>
    <w:rsid w:val="0011441B"/>
    <w:rsid w:val="00114A6A"/>
    <w:rsid w:val="00115435"/>
    <w:rsid w:val="00117068"/>
    <w:rsid w:val="001172F3"/>
    <w:rsid w:val="0011764C"/>
    <w:rsid w:val="001206B0"/>
    <w:rsid w:val="001216AD"/>
    <w:rsid w:val="00121ABC"/>
    <w:rsid w:val="00121B0A"/>
    <w:rsid w:val="00121D0D"/>
    <w:rsid w:val="001227C6"/>
    <w:rsid w:val="001229E8"/>
    <w:rsid w:val="00122ABA"/>
    <w:rsid w:val="001238AE"/>
    <w:rsid w:val="00124138"/>
    <w:rsid w:val="00124C9B"/>
    <w:rsid w:val="00125797"/>
    <w:rsid w:val="00125EE6"/>
    <w:rsid w:val="00125F18"/>
    <w:rsid w:val="00126677"/>
    <w:rsid w:val="00126F8D"/>
    <w:rsid w:val="001270EC"/>
    <w:rsid w:val="0012725C"/>
    <w:rsid w:val="00127C46"/>
    <w:rsid w:val="00127C7E"/>
    <w:rsid w:val="00130F52"/>
    <w:rsid w:val="00130FC6"/>
    <w:rsid w:val="0013138F"/>
    <w:rsid w:val="001314E8"/>
    <w:rsid w:val="001325E4"/>
    <w:rsid w:val="001332E1"/>
    <w:rsid w:val="00133513"/>
    <w:rsid w:val="00133F75"/>
    <w:rsid w:val="00133FBE"/>
    <w:rsid w:val="00135391"/>
    <w:rsid w:val="001353D0"/>
    <w:rsid w:val="001356B4"/>
    <w:rsid w:val="001363F7"/>
    <w:rsid w:val="001366B5"/>
    <w:rsid w:val="00136A7E"/>
    <w:rsid w:val="0013743E"/>
    <w:rsid w:val="001377A7"/>
    <w:rsid w:val="0014030F"/>
    <w:rsid w:val="0014144A"/>
    <w:rsid w:val="0014188F"/>
    <w:rsid w:val="00141E69"/>
    <w:rsid w:val="001428F6"/>
    <w:rsid w:val="00143EA9"/>
    <w:rsid w:val="00144688"/>
    <w:rsid w:val="00144AC3"/>
    <w:rsid w:val="00144B27"/>
    <w:rsid w:val="00144B28"/>
    <w:rsid w:val="00144B74"/>
    <w:rsid w:val="00144DEF"/>
    <w:rsid w:val="00145039"/>
    <w:rsid w:val="00145B24"/>
    <w:rsid w:val="00146966"/>
    <w:rsid w:val="00146BC4"/>
    <w:rsid w:val="00147B2D"/>
    <w:rsid w:val="0015075D"/>
    <w:rsid w:val="00150A68"/>
    <w:rsid w:val="001529B3"/>
    <w:rsid w:val="001536E2"/>
    <w:rsid w:val="00153775"/>
    <w:rsid w:val="00153D52"/>
    <w:rsid w:val="0015423C"/>
    <w:rsid w:val="001548E1"/>
    <w:rsid w:val="00155430"/>
    <w:rsid w:val="00156581"/>
    <w:rsid w:val="00156621"/>
    <w:rsid w:val="001566D7"/>
    <w:rsid w:val="0015742E"/>
    <w:rsid w:val="00160144"/>
    <w:rsid w:val="0016050C"/>
    <w:rsid w:val="0016151F"/>
    <w:rsid w:val="0016189B"/>
    <w:rsid w:val="00162C8E"/>
    <w:rsid w:val="001637B9"/>
    <w:rsid w:val="0016398B"/>
    <w:rsid w:val="001639B5"/>
    <w:rsid w:val="00164080"/>
    <w:rsid w:val="00164CE3"/>
    <w:rsid w:val="00165021"/>
    <w:rsid w:val="00165C03"/>
    <w:rsid w:val="00166F9A"/>
    <w:rsid w:val="001672A8"/>
    <w:rsid w:val="00170196"/>
    <w:rsid w:val="001706C3"/>
    <w:rsid w:val="00172A95"/>
    <w:rsid w:val="00173D67"/>
    <w:rsid w:val="00174A7F"/>
    <w:rsid w:val="00174F83"/>
    <w:rsid w:val="00175028"/>
    <w:rsid w:val="0017589D"/>
    <w:rsid w:val="001775D9"/>
    <w:rsid w:val="001776E0"/>
    <w:rsid w:val="001807CF"/>
    <w:rsid w:val="00180B60"/>
    <w:rsid w:val="00180EDA"/>
    <w:rsid w:val="001812DD"/>
    <w:rsid w:val="0018286D"/>
    <w:rsid w:val="00182DF7"/>
    <w:rsid w:val="001832A1"/>
    <w:rsid w:val="00184064"/>
    <w:rsid w:val="00184DE6"/>
    <w:rsid w:val="0018523B"/>
    <w:rsid w:val="0018549E"/>
    <w:rsid w:val="00185646"/>
    <w:rsid w:val="001861F5"/>
    <w:rsid w:val="001878B1"/>
    <w:rsid w:val="00187955"/>
    <w:rsid w:val="00187CC5"/>
    <w:rsid w:val="00190488"/>
    <w:rsid w:val="00190727"/>
    <w:rsid w:val="00190907"/>
    <w:rsid w:val="001915BB"/>
    <w:rsid w:val="0019164F"/>
    <w:rsid w:val="00191FF8"/>
    <w:rsid w:val="001927DA"/>
    <w:rsid w:val="00192F6A"/>
    <w:rsid w:val="00192FE9"/>
    <w:rsid w:val="00193A43"/>
    <w:rsid w:val="00194E5F"/>
    <w:rsid w:val="0019537D"/>
    <w:rsid w:val="00195AD4"/>
    <w:rsid w:val="00196F5C"/>
    <w:rsid w:val="001979B1"/>
    <w:rsid w:val="00197F26"/>
    <w:rsid w:val="001A0816"/>
    <w:rsid w:val="001A12A7"/>
    <w:rsid w:val="001A1F4C"/>
    <w:rsid w:val="001A2049"/>
    <w:rsid w:val="001A2781"/>
    <w:rsid w:val="001A3325"/>
    <w:rsid w:val="001A43FF"/>
    <w:rsid w:val="001A585E"/>
    <w:rsid w:val="001A58C9"/>
    <w:rsid w:val="001A5E0F"/>
    <w:rsid w:val="001A6C57"/>
    <w:rsid w:val="001A736E"/>
    <w:rsid w:val="001A73FD"/>
    <w:rsid w:val="001A7A95"/>
    <w:rsid w:val="001B0ED1"/>
    <w:rsid w:val="001B0FEF"/>
    <w:rsid w:val="001B1997"/>
    <w:rsid w:val="001B2762"/>
    <w:rsid w:val="001B361A"/>
    <w:rsid w:val="001B43AD"/>
    <w:rsid w:val="001B4B49"/>
    <w:rsid w:val="001B4D63"/>
    <w:rsid w:val="001B5BD4"/>
    <w:rsid w:val="001B641A"/>
    <w:rsid w:val="001B6A0E"/>
    <w:rsid w:val="001B6BDC"/>
    <w:rsid w:val="001C0A02"/>
    <w:rsid w:val="001C0B8A"/>
    <w:rsid w:val="001C10F8"/>
    <w:rsid w:val="001C1D26"/>
    <w:rsid w:val="001C326A"/>
    <w:rsid w:val="001C33CC"/>
    <w:rsid w:val="001C382B"/>
    <w:rsid w:val="001C3B87"/>
    <w:rsid w:val="001C4B33"/>
    <w:rsid w:val="001C4C47"/>
    <w:rsid w:val="001C51BC"/>
    <w:rsid w:val="001C5C79"/>
    <w:rsid w:val="001C66D0"/>
    <w:rsid w:val="001C6F09"/>
    <w:rsid w:val="001C7C6C"/>
    <w:rsid w:val="001D06A8"/>
    <w:rsid w:val="001D075E"/>
    <w:rsid w:val="001D0ACF"/>
    <w:rsid w:val="001D16E4"/>
    <w:rsid w:val="001D243E"/>
    <w:rsid w:val="001D3D0B"/>
    <w:rsid w:val="001D52BB"/>
    <w:rsid w:val="001D5580"/>
    <w:rsid w:val="001D5C79"/>
    <w:rsid w:val="001D6803"/>
    <w:rsid w:val="001D6B70"/>
    <w:rsid w:val="001D6DE6"/>
    <w:rsid w:val="001D7766"/>
    <w:rsid w:val="001E0992"/>
    <w:rsid w:val="001E0C3C"/>
    <w:rsid w:val="001E11C2"/>
    <w:rsid w:val="001E1715"/>
    <w:rsid w:val="001E18D5"/>
    <w:rsid w:val="001E2746"/>
    <w:rsid w:val="001E2A56"/>
    <w:rsid w:val="001E2DAB"/>
    <w:rsid w:val="001E39CB"/>
    <w:rsid w:val="001E405A"/>
    <w:rsid w:val="001E4A91"/>
    <w:rsid w:val="001E4C06"/>
    <w:rsid w:val="001E57E4"/>
    <w:rsid w:val="001E7A1B"/>
    <w:rsid w:val="001F0A1E"/>
    <w:rsid w:val="001F1FFA"/>
    <w:rsid w:val="001F2B0F"/>
    <w:rsid w:val="001F3020"/>
    <w:rsid w:val="001F4904"/>
    <w:rsid w:val="001F4BD3"/>
    <w:rsid w:val="001F6117"/>
    <w:rsid w:val="001F64B5"/>
    <w:rsid w:val="001F7013"/>
    <w:rsid w:val="001F713F"/>
    <w:rsid w:val="002010F0"/>
    <w:rsid w:val="00201116"/>
    <w:rsid w:val="00201139"/>
    <w:rsid w:val="00202356"/>
    <w:rsid w:val="00204693"/>
    <w:rsid w:val="00205349"/>
    <w:rsid w:val="00205D7E"/>
    <w:rsid w:val="00206598"/>
    <w:rsid w:val="002065D3"/>
    <w:rsid w:val="0020699B"/>
    <w:rsid w:val="0020765E"/>
    <w:rsid w:val="002105A3"/>
    <w:rsid w:val="002105CC"/>
    <w:rsid w:val="00210A78"/>
    <w:rsid w:val="00211B34"/>
    <w:rsid w:val="00212F44"/>
    <w:rsid w:val="00212FAA"/>
    <w:rsid w:val="002134DF"/>
    <w:rsid w:val="002135A7"/>
    <w:rsid w:val="0021584C"/>
    <w:rsid w:val="00215F66"/>
    <w:rsid w:val="00216EA5"/>
    <w:rsid w:val="00220693"/>
    <w:rsid w:val="00220BDF"/>
    <w:rsid w:val="00222FE6"/>
    <w:rsid w:val="00223FB9"/>
    <w:rsid w:val="002240FB"/>
    <w:rsid w:val="002245AA"/>
    <w:rsid w:val="002248EF"/>
    <w:rsid w:val="00224A57"/>
    <w:rsid w:val="00225985"/>
    <w:rsid w:val="00225AE2"/>
    <w:rsid w:val="0022685D"/>
    <w:rsid w:val="002273CF"/>
    <w:rsid w:val="002277F2"/>
    <w:rsid w:val="00230930"/>
    <w:rsid w:val="002325F8"/>
    <w:rsid w:val="00232C2A"/>
    <w:rsid w:val="00232F79"/>
    <w:rsid w:val="002335A9"/>
    <w:rsid w:val="002335C9"/>
    <w:rsid w:val="00233A11"/>
    <w:rsid w:val="00233A86"/>
    <w:rsid w:val="00233B12"/>
    <w:rsid w:val="002343EB"/>
    <w:rsid w:val="00234533"/>
    <w:rsid w:val="00234EB0"/>
    <w:rsid w:val="0023678E"/>
    <w:rsid w:val="00236D78"/>
    <w:rsid w:val="0023771D"/>
    <w:rsid w:val="002378B1"/>
    <w:rsid w:val="00237B98"/>
    <w:rsid w:val="00237E27"/>
    <w:rsid w:val="002423DC"/>
    <w:rsid w:val="0024295F"/>
    <w:rsid w:val="00242DFB"/>
    <w:rsid w:val="0024453C"/>
    <w:rsid w:val="00244809"/>
    <w:rsid w:val="002454A8"/>
    <w:rsid w:val="00245D2D"/>
    <w:rsid w:val="00246040"/>
    <w:rsid w:val="00246882"/>
    <w:rsid w:val="00246BCD"/>
    <w:rsid w:val="00247727"/>
    <w:rsid w:val="00247F50"/>
    <w:rsid w:val="00247FD2"/>
    <w:rsid w:val="002508A2"/>
    <w:rsid w:val="00252F5F"/>
    <w:rsid w:val="00254C27"/>
    <w:rsid w:val="00255134"/>
    <w:rsid w:val="002556DD"/>
    <w:rsid w:val="00256053"/>
    <w:rsid w:val="002569D8"/>
    <w:rsid w:val="00257132"/>
    <w:rsid w:val="00260568"/>
    <w:rsid w:val="00260E7A"/>
    <w:rsid w:val="00261537"/>
    <w:rsid w:val="002619FC"/>
    <w:rsid w:val="00261F9E"/>
    <w:rsid w:val="00262530"/>
    <w:rsid w:val="00262CE2"/>
    <w:rsid w:val="00263007"/>
    <w:rsid w:val="0026347C"/>
    <w:rsid w:val="00263E66"/>
    <w:rsid w:val="00264186"/>
    <w:rsid w:val="002642C0"/>
    <w:rsid w:val="00264DD1"/>
    <w:rsid w:val="002672A9"/>
    <w:rsid w:val="0026798A"/>
    <w:rsid w:val="00267A76"/>
    <w:rsid w:val="00267F5F"/>
    <w:rsid w:val="00270C14"/>
    <w:rsid w:val="00272AC6"/>
    <w:rsid w:val="00272BD2"/>
    <w:rsid w:val="00273AF4"/>
    <w:rsid w:val="00273D8C"/>
    <w:rsid w:val="00274AC5"/>
    <w:rsid w:val="00274ADB"/>
    <w:rsid w:val="00274F5D"/>
    <w:rsid w:val="002754BC"/>
    <w:rsid w:val="00276FA2"/>
    <w:rsid w:val="0027715D"/>
    <w:rsid w:val="002777F0"/>
    <w:rsid w:val="00277F55"/>
    <w:rsid w:val="00281052"/>
    <w:rsid w:val="00281188"/>
    <w:rsid w:val="00281817"/>
    <w:rsid w:val="0028220E"/>
    <w:rsid w:val="002825E1"/>
    <w:rsid w:val="00282A2E"/>
    <w:rsid w:val="00282B07"/>
    <w:rsid w:val="00284125"/>
    <w:rsid w:val="00285410"/>
    <w:rsid w:val="002859BA"/>
    <w:rsid w:val="00285E96"/>
    <w:rsid w:val="00285F24"/>
    <w:rsid w:val="00287E71"/>
    <w:rsid w:val="002903DF"/>
    <w:rsid w:val="002907B1"/>
    <w:rsid w:val="00290B10"/>
    <w:rsid w:val="002924BC"/>
    <w:rsid w:val="00292E9D"/>
    <w:rsid w:val="002934C9"/>
    <w:rsid w:val="00293E0B"/>
    <w:rsid w:val="00294E93"/>
    <w:rsid w:val="002951DD"/>
    <w:rsid w:val="00295678"/>
    <w:rsid w:val="002959BE"/>
    <w:rsid w:val="00295B92"/>
    <w:rsid w:val="00297331"/>
    <w:rsid w:val="0029749B"/>
    <w:rsid w:val="0029772D"/>
    <w:rsid w:val="002A13B2"/>
    <w:rsid w:val="002A211B"/>
    <w:rsid w:val="002A3CE9"/>
    <w:rsid w:val="002A4DAA"/>
    <w:rsid w:val="002A550C"/>
    <w:rsid w:val="002A55F2"/>
    <w:rsid w:val="002A5F6D"/>
    <w:rsid w:val="002A711B"/>
    <w:rsid w:val="002A784C"/>
    <w:rsid w:val="002A793D"/>
    <w:rsid w:val="002B0123"/>
    <w:rsid w:val="002B1AD6"/>
    <w:rsid w:val="002B2281"/>
    <w:rsid w:val="002B2425"/>
    <w:rsid w:val="002B474C"/>
    <w:rsid w:val="002B4A9E"/>
    <w:rsid w:val="002B5413"/>
    <w:rsid w:val="002B57CF"/>
    <w:rsid w:val="002B64DA"/>
    <w:rsid w:val="002B6892"/>
    <w:rsid w:val="002B773D"/>
    <w:rsid w:val="002C110A"/>
    <w:rsid w:val="002C453A"/>
    <w:rsid w:val="002C593E"/>
    <w:rsid w:val="002C6264"/>
    <w:rsid w:val="002C6B3C"/>
    <w:rsid w:val="002C7044"/>
    <w:rsid w:val="002C7C5A"/>
    <w:rsid w:val="002D042A"/>
    <w:rsid w:val="002D0AC0"/>
    <w:rsid w:val="002D2099"/>
    <w:rsid w:val="002D275B"/>
    <w:rsid w:val="002D3125"/>
    <w:rsid w:val="002D4592"/>
    <w:rsid w:val="002D4B74"/>
    <w:rsid w:val="002D74CF"/>
    <w:rsid w:val="002E0028"/>
    <w:rsid w:val="002E01D4"/>
    <w:rsid w:val="002E0643"/>
    <w:rsid w:val="002E10DB"/>
    <w:rsid w:val="002E3937"/>
    <w:rsid w:val="002E5B4C"/>
    <w:rsid w:val="002E6DDE"/>
    <w:rsid w:val="002E7727"/>
    <w:rsid w:val="002E788B"/>
    <w:rsid w:val="002F108E"/>
    <w:rsid w:val="002F12C5"/>
    <w:rsid w:val="002F1AB5"/>
    <w:rsid w:val="002F1CEA"/>
    <w:rsid w:val="002F215F"/>
    <w:rsid w:val="002F30C7"/>
    <w:rsid w:val="002F46ED"/>
    <w:rsid w:val="002F49D5"/>
    <w:rsid w:val="002F4A68"/>
    <w:rsid w:val="002F4CB7"/>
    <w:rsid w:val="002F4E00"/>
    <w:rsid w:val="002F5A3B"/>
    <w:rsid w:val="002F5BCB"/>
    <w:rsid w:val="002F7D24"/>
    <w:rsid w:val="00300045"/>
    <w:rsid w:val="003015EC"/>
    <w:rsid w:val="00303304"/>
    <w:rsid w:val="003034F9"/>
    <w:rsid w:val="003038C2"/>
    <w:rsid w:val="003065A7"/>
    <w:rsid w:val="00306F6D"/>
    <w:rsid w:val="00307CCE"/>
    <w:rsid w:val="0031029A"/>
    <w:rsid w:val="00311520"/>
    <w:rsid w:val="00311DA5"/>
    <w:rsid w:val="0031234E"/>
    <w:rsid w:val="003128B9"/>
    <w:rsid w:val="00312B6A"/>
    <w:rsid w:val="00313559"/>
    <w:rsid w:val="003139F8"/>
    <w:rsid w:val="00313F66"/>
    <w:rsid w:val="00314E0C"/>
    <w:rsid w:val="00315B0D"/>
    <w:rsid w:val="00315DA1"/>
    <w:rsid w:val="0031625D"/>
    <w:rsid w:val="00316BCD"/>
    <w:rsid w:val="003171DF"/>
    <w:rsid w:val="00317F07"/>
    <w:rsid w:val="00321170"/>
    <w:rsid w:val="003214FC"/>
    <w:rsid w:val="00321F16"/>
    <w:rsid w:val="00322A68"/>
    <w:rsid w:val="00325AC7"/>
    <w:rsid w:val="003268F4"/>
    <w:rsid w:val="003275E0"/>
    <w:rsid w:val="0033094C"/>
    <w:rsid w:val="00330B11"/>
    <w:rsid w:val="00330CB9"/>
    <w:rsid w:val="00330EE3"/>
    <w:rsid w:val="003310D2"/>
    <w:rsid w:val="0033162F"/>
    <w:rsid w:val="003326AF"/>
    <w:rsid w:val="00332943"/>
    <w:rsid w:val="003331CD"/>
    <w:rsid w:val="0033529A"/>
    <w:rsid w:val="00335A73"/>
    <w:rsid w:val="003365E2"/>
    <w:rsid w:val="00336C0C"/>
    <w:rsid w:val="00340915"/>
    <w:rsid w:val="003431C3"/>
    <w:rsid w:val="003440C7"/>
    <w:rsid w:val="00345D84"/>
    <w:rsid w:val="00346A1E"/>
    <w:rsid w:val="00346B98"/>
    <w:rsid w:val="00346C1B"/>
    <w:rsid w:val="00346CC2"/>
    <w:rsid w:val="00346D5E"/>
    <w:rsid w:val="003477D7"/>
    <w:rsid w:val="00347848"/>
    <w:rsid w:val="00347860"/>
    <w:rsid w:val="00347AAC"/>
    <w:rsid w:val="00347ACC"/>
    <w:rsid w:val="00347B68"/>
    <w:rsid w:val="0035026B"/>
    <w:rsid w:val="00350713"/>
    <w:rsid w:val="0035153D"/>
    <w:rsid w:val="00351AE4"/>
    <w:rsid w:val="00352C39"/>
    <w:rsid w:val="00353562"/>
    <w:rsid w:val="00353884"/>
    <w:rsid w:val="00353913"/>
    <w:rsid w:val="0035557B"/>
    <w:rsid w:val="00355D7A"/>
    <w:rsid w:val="00357820"/>
    <w:rsid w:val="00360162"/>
    <w:rsid w:val="00360DF4"/>
    <w:rsid w:val="0036102F"/>
    <w:rsid w:val="00361459"/>
    <w:rsid w:val="00361CCB"/>
    <w:rsid w:val="0036204F"/>
    <w:rsid w:val="003625DF"/>
    <w:rsid w:val="00362749"/>
    <w:rsid w:val="00362EF3"/>
    <w:rsid w:val="003640FA"/>
    <w:rsid w:val="00364D24"/>
    <w:rsid w:val="00365425"/>
    <w:rsid w:val="00365D81"/>
    <w:rsid w:val="00366EF3"/>
    <w:rsid w:val="00367484"/>
    <w:rsid w:val="003676E2"/>
    <w:rsid w:val="00367EC5"/>
    <w:rsid w:val="00370677"/>
    <w:rsid w:val="00370F1F"/>
    <w:rsid w:val="0037189C"/>
    <w:rsid w:val="003734A2"/>
    <w:rsid w:val="00373D8B"/>
    <w:rsid w:val="003748A4"/>
    <w:rsid w:val="00375136"/>
    <w:rsid w:val="00375422"/>
    <w:rsid w:val="00376AF9"/>
    <w:rsid w:val="00376CEB"/>
    <w:rsid w:val="00377155"/>
    <w:rsid w:val="0037719C"/>
    <w:rsid w:val="00377482"/>
    <w:rsid w:val="00377506"/>
    <w:rsid w:val="003801B4"/>
    <w:rsid w:val="00382AF5"/>
    <w:rsid w:val="003831BD"/>
    <w:rsid w:val="00383388"/>
    <w:rsid w:val="0038392B"/>
    <w:rsid w:val="00384FF0"/>
    <w:rsid w:val="0038520F"/>
    <w:rsid w:val="00386ABF"/>
    <w:rsid w:val="0038718E"/>
    <w:rsid w:val="00387F88"/>
    <w:rsid w:val="00390AB3"/>
    <w:rsid w:val="00391A77"/>
    <w:rsid w:val="00391E3C"/>
    <w:rsid w:val="003932EC"/>
    <w:rsid w:val="00393ACD"/>
    <w:rsid w:val="00393D76"/>
    <w:rsid w:val="003943B7"/>
    <w:rsid w:val="00394CA2"/>
    <w:rsid w:val="00395E5E"/>
    <w:rsid w:val="003965CD"/>
    <w:rsid w:val="0039661C"/>
    <w:rsid w:val="00397217"/>
    <w:rsid w:val="00397DD6"/>
    <w:rsid w:val="003A057E"/>
    <w:rsid w:val="003A0CCD"/>
    <w:rsid w:val="003A1F2A"/>
    <w:rsid w:val="003A286F"/>
    <w:rsid w:val="003A3353"/>
    <w:rsid w:val="003A3A73"/>
    <w:rsid w:val="003A6006"/>
    <w:rsid w:val="003A6603"/>
    <w:rsid w:val="003A67CC"/>
    <w:rsid w:val="003A681C"/>
    <w:rsid w:val="003A7C95"/>
    <w:rsid w:val="003B0B52"/>
    <w:rsid w:val="003B0F28"/>
    <w:rsid w:val="003B0F57"/>
    <w:rsid w:val="003B1384"/>
    <w:rsid w:val="003B2D4E"/>
    <w:rsid w:val="003B45CF"/>
    <w:rsid w:val="003B472E"/>
    <w:rsid w:val="003B4BC1"/>
    <w:rsid w:val="003B4F7E"/>
    <w:rsid w:val="003B5709"/>
    <w:rsid w:val="003B6B9B"/>
    <w:rsid w:val="003B707F"/>
    <w:rsid w:val="003B7E38"/>
    <w:rsid w:val="003C0540"/>
    <w:rsid w:val="003C096B"/>
    <w:rsid w:val="003C1640"/>
    <w:rsid w:val="003C1713"/>
    <w:rsid w:val="003C35D6"/>
    <w:rsid w:val="003C4D49"/>
    <w:rsid w:val="003C4FB3"/>
    <w:rsid w:val="003C5296"/>
    <w:rsid w:val="003C59DB"/>
    <w:rsid w:val="003C6DB6"/>
    <w:rsid w:val="003C74B3"/>
    <w:rsid w:val="003C7E96"/>
    <w:rsid w:val="003D1465"/>
    <w:rsid w:val="003D1D17"/>
    <w:rsid w:val="003D3FAE"/>
    <w:rsid w:val="003D4F4A"/>
    <w:rsid w:val="003D5751"/>
    <w:rsid w:val="003D5EF2"/>
    <w:rsid w:val="003D7C8D"/>
    <w:rsid w:val="003E004F"/>
    <w:rsid w:val="003E01F4"/>
    <w:rsid w:val="003E0385"/>
    <w:rsid w:val="003E0CD1"/>
    <w:rsid w:val="003E0DEF"/>
    <w:rsid w:val="003E1A2E"/>
    <w:rsid w:val="003E1C1E"/>
    <w:rsid w:val="003E20DE"/>
    <w:rsid w:val="003E2E68"/>
    <w:rsid w:val="003E2EF7"/>
    <w:rsid w:val="003E3C50"/>
    <w:rsid w:val="003E3F45"/>
    <w:rsid w:val="003E4512"/>
    <w:rsid w:val="003E58DD"/>
    <w:rsid w:val="003E5DFA"/>
    <w:rsid w:val="003E71B4"/>
    <w:rsid w:val="003E7A4C"/>
    <w:rsid w:val="003F1550"/>
    <w:rsid w:val="003F1E71"/>
    <w:rsid w:val="003F3180"/>
    <w:rsid w:val="003F33B9"/>
    <w:rsid w:val="003F3B07"/>
    <w:rsid w:val="003F4B43"/>
    <w:rsid w:val="003F4FEB"/>
    <w:rsid w:val="003F573B"/>
    <w:rsid w:val="003F5B24"/>
    <w:rsid w:val="003F669C"/>
    <w:rsid w:val="003F66DF"/>
    <w:rsid w:val="003F6A46"/>
    <w:rsid w:val="003F70B6"/>
    <w:rsid w:val="003F7225"/>
    <w:rsid w:val="003F7EEE"/>
    <w:rsid w:val="00401305"/>
    <w:rsid w:val="0040432C"/>
    <w:rsid w:val="0040631E"/>
    <w:rsid w:val="00406B96"/>
    <w:rsid w:val="004106B4"/>
    <w:rsid w:val="0041298D"/>
    <w:rsid w:val="00412E3A"/>
    <w:rsid w:val="00413895"/>
    <w:rsid w:val="00415462"/>
    <w:rsid w:val="00417666"/>
    <w:rsid w:val="004177B7"/>
    <w:rsid w:val="00420328"/>
    <w:rsid w:val="004228CB"/>
    <w:rsid w:val="00422F21"/>
    <w:rsid w:val="004231A7"/>
    <w:rsid w:val="00423633"/>
    <w:rsid w:val="00423A82"/>
    <w:rsid w:val="00424EA1"/>
    <w:rsid w:val="00425A26"/>
    <w:rsid w:val="00426C5B"/>
    <w:rsid w:val="00426F25"/>
    <w:rsid w:val="00427399"/>
    <w:rsid w:val="004279EE"/>
    <w:rsid w:val="00430CE4"/>
    <w:rsid w:val="004313FF"/>
    <w:rsid w:val="0043172E"/>
    <w:rsid w:val="00431CB4"/>
    <w:rsid w:val="004335AB"/>
    <w:rsid w:val="00434E32"/>
    <w:rsid w:val="00434FE5"/>
    <w:rsid w:val="004356B2"/>
    <w:rsid w:val="00435D68"/>
    <w:rsid w:val="00436119"/>
    <w:rsid w:val="00436A83"/>
    <w:rsid w:val="004378B4"/>
    <w:rsid w:val="00437E57"/>
    <w:rsid w:val="0044155F"/>
    <w:rsid w:val="004415D0"/>
    <w:rsid w:val="004438C0"/>
    <w:rsid w:val="00444131"/>
    <w:rsid w:val="004448D0"/>
    <w:rsid w:val="0044499D"/>
    <w:rsid w:val="00445E3D"/>
    <w:rsid w:val="00446692"/>
    <w:rsid w:val="004467AD"/>
    <w:rsid w:val="00446AEC"/>
    <w:rsid w:val="00446CF0"/>
    <w:rsid w:val="00447947"/>
    <w:rsid w:val="004506D5"/>
    <w:rsid w:val="00450710"/>
    <w:rsid w:val="00450EE3"/>
    <w:rsid w:val="00451D57"/>
    <w:rsid w:val="004538F7"/>
    <w:rsid w:val="00453AC8"/>
    <w:rsid w:val="00455C44"/>
    <w:rsid w:val="00456627"/>
    <w:rsid w:val="004570BE"/>
    <w:rsid w:val="0045722C"/>
    <w:rsid w:val="00457751"/>
    <w:rsid w:val="00460662"/>
    <w:rsid w:val="00460B99"/>
    <w:rsid w:val="00461F88"/>
    <w:rsid w:val="004621FA"/>
    <w:rsid w:val="00463381"/>
    <w:rsid w:val="0046410E"/>
    <w:rsid w:val="00464DD1"/>
    <w:rsid w:val="004651D4"/>
    <w:rsid w:val="004669B9"/>
    <w:rsid w:val="00466FF3"/>
    <w:rsid w:val="004670C1"/>
    <w:rsid w:val="00467B59"/>
    <w:rsid w:val="00467D9C"/>
    <w:rsid w:val="00467FB9"/>
    <w:rsid w:val="004725CC"/>
    <w:rsid w:val="00472A0F"/>
    <w:rsid w:val="004739A6"/>
    <w:rsid w:val="00473E35"/>
    <w:rsid w:val="00474567"/>
    <w:rsid w:val="004749D2"/>
    <w:rsid w:val="00476579"/>
    <w:rsid w:val="00476EC7"/>
    <w:rsid w:val="004771CD"/>
    <w:rsid w:val="00477B79"/>
    <w:rsid w:val="00480824"/>
    <w:rsid w:val="00481520"/>
    <w:rsid w:val="00481CE1"/>
    <w:rsid w:val="00482219"/>
    <w:rsid w:val="004825AC"/>
    <w:rsid w:val="0048261F"/>
    <w:rsid w:val="00483694"/>
    <w:rsid w:val="004850D0"/>
    <w:rsid w:val="00485BB3"/>
    <w:rsid w:val="00485E09"/>
    <w:rsid w:val="00493147"/>
    <w:rsid w:val="00494397"/>
    <w:rsid w:val="004945C4"/>
    <w:rsid w:val="00495326"/>
    <w:rsid w:val="00495760"/>
    <w:rsid w:val="0049704F"/>
    <w:rsid w:val="004976D9"/>
    <w:rsid w:val="004A145E"/>
    <w:rsid w:val="004A31B0"/>
    <w:rsid w:val="004A3FBF"/>
    <w:rsid w:val="004A4A42"/>
    <w:rsid w:val="004A58AF"/>
    <w:rsid w:val="004A5B9D"/>
    <w:rsid w:val="004A699D"/>
    <w:rsid w:val="004A7271"/>
    <w:rsid w:val="004A7AA0"/>
    <w:rsid w:val="004B1F81"/>
    <w:rsid w:val="004B23BC"/>
    <w:rsid w:val="004B2420"/>
    <w:rsid w:val="004B4EF7"/>
    <w:rsid w:val="004B5305"/>
    <w:rsid w:val="004B5A32"/>
    <w:rsid w:val="004B613A"/>
    <w:rsid w:val="004B63D8"/>
    <w:rsid w:val="004B751E"/>
    <w:rsid w:val="004B7FBE"/>
    <w:rsid w:val="004C05C6"/>
    <w:rsid w:val="004C1A72"/>
    <w:rsid w:val="004C1DE9"/>
    <w:rsid w:val="004C3D54"/>
    <w:rsid w:val="004C4150"/>
    <w:rsid w:val="004C4F4D"/>
    <w:rsid w:val="004C5845"/>
    <w:rsid w:val="004C69D0"/>
    <w:rsid w:val="004C7497"/>
    <w:rsid w:val="004D1570"/>
    <w:rsid w:val="004D22C5"/>
    <w:rsid w:val="004D3A08"/>
    <w:rsid w:val="004D57C3"/>
    <w:rsid w:val="004E14DF"/>
    <w:rsid w:val="004E156B"/>
    <w:rsid w:val="004E1DB7"/>
    <w:rsid w:val="004E2EDA"/>
    <w:rsid w:val="004E46EE"/>
    <w:rsid w:val="004E4CF9"/>
    <w:rsid w:val="004E5262"/>
    <w:rsid w:val="004E5581"/>
    <w:rsid w:val="004E6060"/>
    <w:rsid w:val="004E6A8F"/>
    <w:rsid w:val="004E7707"/>
    <w:rsid w:val="004E7B71"/>
    <w:rsid w:val="004F1529"/>
    <w:rsid w:val="004F1DD5"/>
    <w:rsid w:val="004F2EC4"/>
    <w:rsid w:val="004F514A"/>
    <w:rsid w:val="004F584D"/>
    <w:rsid w:val="004F5B1C"/>
    <w:rsid w:val="004F5D05"/>
    <w:rsid w:val="004F6317"/>
    <w:rsid w:val="004F6F7B"/>
    <w:rsid w:val="004F6F86"/>
    <w:rsid w:val="004F70A1"/>
    <w:rsid w:val="004F76AF"/>
    <w:rsid w:val="00500493"/>
    <w:rsid w:val="00500F3B"/>
    <w:rsid w:val="00501609"/>
    <w:rsid w:val="00501BF5"/>
    <w:rsid w:val="00502A46"/>
    <w:rsid w:val="0050311F"/>
    <w:rsid w:val="005032DC"/>
    <w:rsid w:val="005042AD"/>
    <w:rsid w:val="00505442"/>
    <w:rsid w:val="0050625C"/>
    <w:rsid w:val="0050757F"/>
    <w:rsid w:val="00511B68"/>
    <w:rsid w:val="00512093"/>
    <w:rsid w:val="00512341"/>
    <w:rsid w:val="00512508"/>
    <w:rsid w:val="00512ECA"/>
    <w:rsid w:val="00512F6E"/>
    <w:rsid w:val="00513247"/>
    <w:rsid w:val="00513479"/>
    <w:rsid w:val="00513F5B"/>
    <w:rsid w:val="00514974"/>
    <w:rsid w:val="00514B7F"/>
    <w:rsid w:val="005152DB"/>
    <w:rsid w:val="005158C3"/>
    <w:rsid w:val="005160C2"/>
    <w:rsid w:val="0051670D"/>
    <w:rsid w:val="00516CF6"/>
    <w:rsid w:val="005202AA"/>
    <w:rsid w:val="00520E82"/>
    <w:rsid w:val="00523AA3"/>
    <w:rsid w:val="00524A25"/>
    <w:rsid w:val="0052570B"/>
    <w:rsid w:val="00526474"/>
    <w:rsid w:val="00527ED7"/>
    <w:rsid w:val="00527F01"/>
    <w:rsid w:val="0053094E"/>
    <w:rsid w:val="005322A5"/>
    <w:rsid w:val="005326F5"/>
    <w:rsid w:val="00533E71"/>
    <w:rsid w:val="00534832"/>
    <w:rsid w:val="00534BDE"/>
    <w:rsid w:val="00540373"/>
    <w:rsid w:val="005419A4"/>
    <w:rsid w:val="00541AD9"/>
    <w:rsid w:val="00543901"/>
    <w:rsid w:val="00543D6F"/>
    <w:rsid w:val="00545574"/>
    <w:rsid w:val="005456A3"/>
    <w:rsid w:val="005461EB"/>
    <w:rsid w:val="00546B81"/>
    <w:rsid w:val="00547543"/>
    <w:rsid w:val="00550BCF"/>
    <w:rsid w:val="00550D4F"/>
    <w:rsid w:val="00550D63"/>
    <w:rsid w:val="00550E09"/>
    <w:rsid w:val="00551DB8"/>
    <w:rsid w:val="00552962"/>
    <w:rsid w:val="005538E1"/>
    <w:rsid w:val="00553B96"/>
    <w:rsid w:val="005542F4"/>
    <w:rsid w:val="0055477C"/>
    <w:rsid w:val="0055483B"/>
    <w:rsid w:val="00554DE6"/>
    <w:rsid w:val="00555489"/>
    <w:rsid w:val="0055701D"/>
    <w:rsid w:val="005612C7"/>
    <w:rsid w:val="00562700"/>
    <w:rsid w:val="005633A5"/>
    <w:rsid w:val="00564766"/>
    <w:rsid w:val="00564D98"/>
    <w:rsid w:val="00564DE5"/>
    <w:rsid w:val="0056534F"/>
    <w:rsid w:val="0056558A"/>
    <w:rsid w:val="00565A66"/>
    <w:rsid w:val="00566FE4"/>
    <w:rsid w:val="005672BE"/>
    <w:rsid w:val="00567AEF"/>
    <w:rsid w:val="00567E74"/>
    <w:rsid w:val="0057039C"/>
    <w:rsid w:val="005720F3"/>
    <w:rsid w:val="0057364E"/>
    <w:rsid w:val="00573ADB"/>
    <w:rsid w:val="0057457E"/>
    <w:rsid w:val="00574DFB"/>
    <w:rsid w:val="0057501F"/>
    <w:rsid w:val="0057519D"/>
    <w:rsid w:val="00576587"/>
    <w:rsid w:val="0057666E"/>
    <w:rsid w:val="00576E9E"/>
    <w:rsid w:val="005775C0"/>
    <w:rsid w:val="0058098D"/>
    <w:rsid w:val="00580E3F"/>
    <w:rsid w:val="005810B1"/>
    <w:rsid w:val="00581406"/>
    <w:rsid w:val="0058210D"/>
    <w:rsid w:val="00583B39"/>
    <w:rsid w:val="00583C86"/>
    <w:rsid w:val="00584064"/>
    <w:rsid w:val="0058492A"/>
    <w:rsid w:val="005849D5"/>
    <w:rsid w:val="00585CD2"/>
    <w:rsid w:val="00587056"/>
    <w:rsid w:val="00590000"/>
    <w:rsid w:val="0059093C"/>
    <w:rsid w:val="00590963"/>
    <w:rsid w:val="0059297D"/>
    <w:rsid w:val="005938E6"/>
    <w:rsid w:val="0059413F"/>
    <w:rsid w:val="00594182"/>
    <w:rsid w:val="005946B4"/>
    <w:rsid w:val="00596479"/>
    <w:rsid w:val="0059679D"/>
    <w:rsid w:val="005A0D19"/>
    <w:rsid w:val="005A0F97"/>
    <w:rsid w:val="005A16AD"/>
    <w:rsid w:val="005A1D4B"/>
    <w:rsid w:val="005A2B4A"/>
    <w:rsid w:val="005A53BB"/>
    <w:rsid w:val="005A6484"/>
    <w:rsid w:val="005A75A4"/>
    <w:rsid w:val="005A78CD"/>
    <w:rsid w:val="005A79C0"/>
    <w:rsid w:val="005B1027"/>
    <w:rsid w:val="005B13FB"/>
    <w:rsid w:val="005B2077"/>
    <w:rsid w:val="005B2217"/>
    <w:rsid w:val="005B254A"/>
    <w:rsid w:val="005B3022"/>
    <w:rsid w:val="005B326E"/>
    <w:rsid w:val="005B34CF"/>
    <w:rsid w:val="005B3CFD"/>
    <w:rsid w:val="005B5B70"/>
    <w:rsid w:val="005B7EE7"/>
    <w:rsid w:val="005C0B38"/>
    <w:rsid w:val="005C116C"/>
    <w:rsid w:val="005C131B"/>
    <w:rsid w:val="005C215F"/>
    <w:rsid w:val="005C23D8"/>
    <w:rsid w:val="005C2D6C"/>
    <w:rsid w:val="005C358D"/>
    <w:rsid w:val="005C3831"/>
    <w:rsid w:val="005C3BF5"/>
    <w:rsid w:val="005C52E8"/>
    <w:rsid w:val="005C5AF1"/>
    <w:rsid w:val="005C5C34"/>
    <w:rsid w:val="005C6567"/>
    <w:rsid w:val="005C65D9"/>
    <w:rsid w:val="005C6744"/>
    <w:rsid w:val="005C72C1"/>
    <w:rsid w:val="005C7BA9"/>
    <w:rsid w:val="005D0393"/>
    <w:rsid w:val="005D104B"/>
    <w:rsid w:val="005D1FE8"/>
    <w:rsid w:val="005D402E"/>
    <w:rsid w:val="005D4126"/>
    <w:rsid w:val="005D5E7F"/>
    <w:rsid w:val="005D6BE5"/>
    <w:rsid w:val="005D71CB"/>
    <w:rsid w:val="005D7A1A"/>
    <w:rsid w:val="005E12FE"/>
    <w:rsid w:val="005E17D9"/>
    <w:rsid w:val="005E1E91"/>
    <w:rsid w:val="005E2C01"/>
    <w:rsid w:val="005E33F2"/>
    <w:rsid w:val="005E36E3"/>
    <w:rsid w:val="005E43CE"/>
    <w:rsid w:val="005E44C2"/>
    <w:rsid w:val="005E6F3E"/>
    <w:rsid w:val="005E7537"/>
    <w:rsid w:val="005F0842"/>
    <w:rsid w:val="005F086B"/>
    <w:rsid w:val="005F112F"/>
    <w:rsid w:val="005F1A5E"/>
    <w:rsid w:val="005F208A"/>
    <w:rsid w:val="005F3398"/>
    <w:rsid w:val="005F3AD4"/>
    <w:rsid w:val="005F3FEE"/>
    <w:rsid w:val="005F4389"/>
    <w:rsid w:val="005F57A1"/>
    <w:rsid w:val="005F6179"/>
    <w:rsid w:val="005F667C"/>
    <w:rsid w:val="005F66F8"/>
    <w:rsid w:val="005F7170"/>
    <w:rsid w:val="00600F74"/>
    <w:rsid w:val="00601714"/>
    <w:rsid w:val="0060175E"/>
    <w:rsid w:val="006030AC"/>
    <w:rsid w:val="006039A9"/>
    <w:rsid w:val="00603C08"/>
    <w:rsid w:val="00604930"/>
    <w:rsid w:val="00607188"/>
    <w:rsid w:val="00610438"/>
    <w:rsid w:val="00611155"/>
    <w:rsid w:val="006132AF"/>
    <w:rsid w:val="00615039"/>
    <w:rsid w:val="006157A8"/>
    <w:rsid w:val="00622AB6"/>
    <w:rsid w:val="00622D89"/>
    <w:rsid w:val="00622E31"/>
    <w:rsid w:val="00623CF7"/>
    <w:rsid w:val="006255EE"/>
    <w:rsid w:val="006259FF"/>
    <w:rsid w:val="00626C01"/>
    <w:rsid w:val="006270D6"/>
    <w:rsid w:val="00627169"/>
    <w:rsid w:val="0062729E"/>
    <w:rsid w:val="00627F06"/>
    <w:rsid w:val="00630E9A"/>
    <w:rsid w:val="00631052"/>
    <w:rsid w:val="0063328C"/>
    <w:rsid w:val="00633E9D"/>
    <w:rsid w:val="00634A80"/>
    <w:rsid w:val="00634D8A"/>
    <w:rsid w:val="0063529E"/>
    <w:rsid w:val="00635F44"/>
    <w:rsid w:val="0063638A"/>
    <w:rsid w:val="006374AB"/>
    <w:rsid w:val="006377DD"/>
    <w:rsid w:val="006410FD"/>
    <w:rsid w:val="006416FF"/>
    <w:rsid w:val="00641ACA"/>
    <w:rsid w:val="00641B38"/>
    <w:rsid w:val="006424B9"/>
    <w:rsid w:val="0064261C"/>
    <w:rsid w:val="00642B1E"/>
    <w:rsid w:val="00643096"/>
    <w:rsid w:val="006439AF"/>
    <w:rsid w:val="00643B48"/>
    <w:rsid w:val="00643D68"/>
    <w:rsid w:val="00643FDC"/>
    <w:rsid w:val="00644AB0"/>
    <w:rsid w:val="00645A23"/>
    <w:rsid w:val="00645C3B"/>
    <w:rsid w:val="00645E25"/>
    <w:rsid w:val="006475A7"/>
    <w:rsid w:val="00650D2C"/>
    <w:rsid w:val="00651C47"/>
    <w:rsid w:val="00652EFF"/>
    <w:rsid w:val="006533C4"/>
    <w:rsid w:val="00653BF2"/>
    <w:rsid w:val="00653F0B"/>
    <w:rsid w:val="00654EEA"/>
    <w:rsid w:val="00655E18"/>
    <w:rsid w:val="00655E23"/>
    <w:rsid w:val="006565FD"/>
    <w:rsid w:val="00657B16"/>
    <w:rsid w:val="00661214"/>
    <w:rsid w:val="0066169E"/>
    <w:rsid w:val="00661704"/>
    <w:rsid w:val="006629BE"/>
    <w:rsid w:val="00662F5E"/>
    <w:rsid w:val="00663490"/>
    <w:rsid w:val="006638D7"/>
    <w:rsid w:val="00663BA0"/>
    <w:rsid w:val="0066430D"/>
    <w:rsid w:val="006646BE"/>
    <w:rsid w:val="0066605A"/>
    <w:rsid w:val="00667917"/>
    <w:rsid w:val="00667C1B"/>
    <w:rsid w:val="006702C6"/>
    <w:rsid w:val="00671457"/>
    <w:rsid w:val="00671B7D"/>
    <w:rsid w:val="006736B6"/>
    <w:rsid w:val="006741F6"/>
    <w:rsid w:val="00675087"/>
    <w:rsid w:val="00675223"/>
    <w:rsid w:val="00675A6B"/>
    <w:rsid w:val="006764EC"/>
    <w:rsid w:val="00676564"/>
    <w:rsid w:val="0067701F"/>
    <w:rsid w:val="0067735D"/>
    <w:rsid w:val="00677740"/>
    <w:rsid w:val="0068058D"/>
    <w:rsid w:val="00680DA3"/>
    <w:rsid w:val="006812FB"/>
    <w:rsid w:val="006817AB"/>
    <w:rsid w:val="00681839"/>
    <w:rsid w:val="0068267B"/>
    <w:rsid w:val="00682A4D"/>
    <w:rsid w:val="00683276"/>
    <w:rsid w:val="006832A1"/>
    <w:rsid w:val="00683597"/>
    <w:rsid w:val="00683AAB"/>
    <w:rsid w:val="006840A6"/>
    <w:rsid w:val="00684D43"/>
    <w:rsid w:val="0068596E"/>
    <w:rsid w:val="00687008"/>
    <w:rsid w:val="006871E1"/>
    <w:rsid w:val="00690BE6"/>
    <w:rsid w:val="006910B1"/>
    <w:rsid w:val="00691ACA"/>
    <w:rsid w:val="006928DD"/>
    <w:rsid w:val="00693300"/>
    <w:rsid w:val="00694322"/>
    <w:rsid w:val="00695A89"/>
    <w:rsid w:val="00695F09"/>
    <w:rsid w:val="0069706B"/>
    <w:rsid w:val="0069747C"/>
    <w:rsid w:val="006A0EDB"/>
    <w:rsid w:val="006A0F06"/>
    <w:rsid w:val="006A3E31"/>
    <w:rsid w:val="006A63AF"/>
    <w:rsid w:val="006A6FBD"/>
    <w:rsid w:val="006A7205"/>
    <w:rsid w:val="006A77BD"/>
    <w:rsid w:val="006A7CB3"/>
    <w:rsid w:val="006B014D"/>
    <w:rsid w:val="006B22F5"/>
    <w:rsid w:val="006B2701"/>
    <w:rsid w:val="006B28E8"/>
    <w:rsid w:val="006B36F9"/>
    <w:rsid w:val="006B3C2D"/>
    <w:rsid w:val="006B402B"/>
    <w:rsid w:val="006B408E"/>
    <w:rsid w:val="006B4372"/>
    <w:rsid w:val="006B5893"/>
    <w:rsid w:val="006C2816"/>
    <w:rsid w:val="006C3A18"/>
    <w:rsid w:val="006C5882"/>
    <w:rsid w:val="006C5898"/>
    <w:rsid w:val="006C5F64"/>
    <w:rsid w:val="006C7F64"/>
    <w:rsid w:val="006C7F8F"/>
    <w:rsid w:val="006D117C"/>
    <w:rsid w:val="006D34D0"/>
    <w:rsid w:val="006D35F1"/>
    <w:rsid w:val="006D4C49"/>
    <w:rsid w:val="006D59B4"/>
    <w:rsid w:val="006D6718"/>
    <w:rsid w:val="006D681A"/>
    <w:rsid w:val="006D6A11"/>
    <w:rsid w:val="006E0074"/>
    <w:rsid w:val="006E126F"/>
    <w:rsid w:val="006E1CEF"/>
    <w:rsid w:val="006E3596"/>
    <w:rsid w:val="006E3A50"/>
    <w:rsid w:val="006E3BF1"/>
    <w:rsid w:val="006E4C92"/>
    <w:rsid w:val="006E56E6"/>
    <w:rsid w:val="006E7419"/>
    <w:rsid w:val="006E7678"/>
    <w:rsid w:val="006E7917"/>
    <w:rsid w:val="006E7A95"/>
    <w:rsid w:val="006F07EA"/>
    <w:rsid w:val="006F09D7"/>
    <w:rsid w:val="006F1B51"/>
    <w:rsid w:val="006F208D"/>
    <w:rsid w:val="006F305C"/>
    <w:rsid w:val="006F3D01"/>
    <w:rsid w:val="006F46FB"/>
    <w:rsid w:val="006F4B76"/>
    <w:rsid w:val="006F5C76"/>
    <w:rsid w:val="006F60AF"/>
    <w:rsid w:val="006F6C70"/>
    <w:rsid w:val="006F70A9"/>
    <w:rsid w:val="007010FC"/>
    <w:rsid w:val="00701CC2"/>
    <w:rsid w:val="0070290E"/>
    <w:rsid w:val="00702EDC"/>
    <w:rsid w:val="0070453F"/>
    <w:rsid w:val="0070455A"/>
    <w:rsid w:val="00704926"/>
    <w:rsid w:val="00704B89"/>
    <w:rsid w:val="0070524E"/>
    <w:rsid w:val="00705DF2"/>
    <w:rsid w:val="007066A6"/>
    <w:rsid w:val="00707365"/>
    <w:rsid w:val="0071034D"/>
    <w:rsid w:val="00710A57"/>
    <w:rsid w:val="00710C51"/>
    <w:rsid w:val="00710D55"/>
    <w:rsid w:val="00711F02"/>
    <w:rsid w:val="00711FDB"/>
    <w:rsid w:val="00713651"/>
    <w:rsid w:val="00715AB0"/>
    <w:rsid w:val="00715FC3"/>
    <w:rsid w:val="00716386"/>
    <w:rsid w:val="007207A9"/>
    <w:rsid w:val="00720D6F"/>
    <w:rsid w:val="00722303"/>
    <w:rsid w:val="007234C7"/>
    <w:rsid w:val="00723FDC"/>
    <w:rsid w:val="0072460C"/>
    <w:rsid w:val="00724631"/>
    <w:rsid w:val="007249C6"/>
    <w:rsid w:val="0072503C"/>
    <w:rsid w:val="00725076"/>
    <w:rsid w:val="00725162"/>
    <w:rsid w:val="0072536B"/>
    <w:rsid w:val="00725E01"/>
    <w:rsid w:val="0072616F"/>
    <w:rsid w:val="00727440"/>
    <w:rsid w:val="00727834"/>
    <w:rsid w:val="00727A77"/>
    <w:rsid w:val="00727DCD"/>
    <w:rsid w:val="0073157D"/>
    <w:rsid w:val="0073167C"/>
    <w:rsid w:val="00731DEF"/>
    <w:rsid w:val="00731F83"/>
    <w:rsid w:val="00733576"/>
    <w:rsid w:val="00733A67"/>
    <w:rsid w:val="00733D5E"/>
    <w:rsid w:val="00733EE0"/>
    <w:rsid w:val="00734A72"/>
    <w:rsid w:val="00734F2D"/>
    <w:rsid w:val="00735082"/>
    <w:rsid w:val="00736297"/>
    <w:rsid w:val="00736379"/>
    <w:rsid w:val="00737C78"/>
    <w:rsid w:val="00737CA8"/>
    <w:rsid w:val="00741C57"/>
    <w:rsid w:val="00742082"/>
    <w:rsid w:val="007429B4"/>
    <w:rsid w:val="00742A13"/>
    <w:rsid w:val="00742D18"/>
    <w:rsid w:val="00743BB7"/>
    <w:rsid w:val="00743C77"/>
    <w:rsid w:val="0074405E"/>
    <w:rsid w:val="007454A6"/>
    <w:rsid w:val="007459EC"/>
    <w:rsid w:val="00746CF4"/>
    <w:rsid w:val="00747488"/>
    <w:rsid w:val="0075030C"/>
    <w:rsid w:val="00750780"/>
    <w:rsid w:val="00753A61"/>
    <w:rsid w:val="0075514F"/>
    <w:rsid w:val="007564F8"/>
    <w:rsid w:val="007565E2"/>
    <w:rsid w:val="007567D6"/>
    <w:rsid w:val="00756911"/>
    <w:rsid w:val="00756FA0"/>
    <w:rsid w:val="007605A4"/>
    <w:rsid w:val="00762C39"/>
    <w:rsid w:val="00763D80"/>
    <w:rsid w:val="00764D86"/>
    <w:rsid w:val="00767C61"/>
    <w:rsid w:val="0077006F"/>
    <w:rsid w:val="0077049A"/>
    <w:rsid w:val="00770642"/>
    <w:rsid w:val="00771243"/>
    <w:rsid w:val="007715C7"/>
    <w:rsid w:val="0077316E"/>
    <w:rsid w:val="007741EB"/>
    <w:rsid w:val="00774840"/>
    <w:rsid w:val="00775150"/>
    <w:rsid w:val="0077559E"/>
    <w:rsid w:val="00775D18"/>
    <w:rsid w:val="007761D2"/>
    <w:rsid w:val="007762C8"/>
    <w:rsid w:val="007765A4"/>
    <w:rsid w:val="007770DE"/>
    <w:rsid w:val="00777920"/>
    <w:rsid w:val="0078004D"/>
    <w:rsid w:val="007803FF"/>
    <w:rsid w:val="00781B07"/>
    <w:rsid w:val="00781BBD"/>
    <w:rsid w:val="00782417"/>
    <w:rsid w:val="007833E6"/>
    <w:rsid w:val="00783462"/>
    <w:rsid w:val="007835F8"/>
    <w:rsid w:val="007839A0"/>
    <w:rsid w:val="00783AFC"/>
    <w:rsid w:val="00785084"/>
    <w:rsid w:val="00786285"/>
    <w:rsid w:val="00787518"/>
    <w:rsid w:val="00790F2A"/>
    <w:rsid w:val="00791220"/>
    <w:rsid w:val="0079186F"/>
    <w:rsid w:val="0079445B"/>
    <w:rsid w:val="0079517D"/>
    <w:rsid w:val="007956CE"/>
    <w:rsid w:val="00795CC3"/>
    <w:rsid w:val="00796087"/>
    <w:rsid w:val="0079656B"/>
    <w:rsid w:val="00796972"/>
    <w:rsid w:val="007969C1"/>
    <w:rsid w:val="00796EB7"/>
    <w:rsid w:val="007974E9"/>
    <w:rsid w:val="00797A89"/>
    <w:rsid w:val="00797E2B"/>
    <w:rsid w:val="007A06AA"/>
    <w:rsid w:val="007A06BB"/>
    <w:rsid w:val="007A1AA9"/>
    <w:rsid w:val="007A1BD7"/>
    <w:rsid w:val="007A293F"/>
    <w:rsid w:val="007A5E8A"/>
    <w:rsid w:val="007A64D4"/>
    <w:rsid w:val="007A6A6F"/>
    <w:rsid w:val="007A7328"/>
    <w:rsid w:val="007A7504"/>
    <w:rsid w:val="007A7DE3"/>
    <w:rsid w:val="007B042F"/>
    <w:rsid w:val="007B04B9"/>
    <w:rsid w:val="007B06A7"/>
    <w:rsid w:val="007B0A0E"/>
    <w:rsid w:val="007B16F1"/>
    <w:rsid w:val="007B213D"/>
    <w:rsid w:val="007B248A"/>
    <w:rsid w:val="007B3402"/>
    <w:rsid w:val="007B39AF"/>
    <w:rsid w:val="007B5981"/>
    <w:rsid w:val="007B5E31"/>
    <w:rsid w:val="007B648A"/>
    <w:rsid w:val="007B741F"/>
    <w:rsid w:val="007B7CEB"/>
    <w:rsid w:val="007C0612"/>
    <w:rsid w:val="007C09DF"/>
    <w:rsid w:val="007C0CCA"/>
    <w:rsid w:val="007C25C0"/>
    <w:rsid w:val="007C2AAD"/>
    <w:rsid w:val="007C2DC4"/>
    <w:rsid w:val="007C2DED"/>
    <w:rsid w:val="007C3240"/>
    <w:rsid w:val="007C34E6"/>
    <w:rsid w:val="007C3E75"/>
    <w:rsid w:val="007C43E8"/>
    <w:rsid w:val="007C4638"/>
    <w:rsid w:val="007C471C"/>
    <w:rsid w:val="007C4E0A"/>
    <w:rsid w:val="007C5CA0"/>
    <w:rsid w:val="007C66CD"/>
    <w:rsid w:val="007C744D"/>
    <w:rsid w:val="007D01F8"/>
    <w:rsid w:val="007D045C"/>
    <w:rsid w:val="007D1C1B"/>
    <w:rsid w:val="007D3138"/>
    <w:rsid w:val="007D37DF"/>
    <w:rsid w:val="007D4E2C"/>
    <w:rsid w:val="007D5FAD"/>
    <w:rsid w:val="007D640D"/>
    <w:rsid w:val="007D6BA5"/>
    <w:rsid w:val="007D7229"/>
    <w:rsid w:val="007D72B4"/>
    <w:rsid w:val="007D7C8B"/>
    <w:rsid w:val="007E25E2"/>
    <w:rsid w:val="007E2712"/>
    <w:rsid w:val="007E2725"/>
    <w:rsid w:val="007E44C5"/>
    <w:rsid w:val="007E49C2"/>
    <w:rsid w:val="007E4B9E"/>
    <w:rsid w:val="007E4FED"/>
    <w:rsid w:val="007E54CC"/>
    <w:rsid w:val="007E5AA8"/>
    <w:rsid w:val="007E5FEF"/>
    <w:rsid w:val="007E6B0E"/>
    <w:rsid w:val="007F005E"/>
    <w:rsid w:val="007F01AA"/>
    <w:rsid w:val="007F098C"/>
    <w:rsid w:val="007F0B0E"/>
    <w:rsid w:val="007F1059"/>
    <w:rsid w:val="007F1540"/>
    <w:rsid w:val="007F169E"/>
    <w:rsid w:val="007F1A78"/>
    <w:rsid w:val="007F1CED"/>
    <w:rsid w:val="007F25F3"/>
    <w:rsid w:val="007F3448"/>
    <w:rsid w:val="007F40AC"/>
    <w:rsid w:val="007F4614"/>
    <w:rsid w:val="007F48AB"/>
    <w:rsid w:val="007F4CDD"/>
    <w:rsid w:val="007F4F62"/>
    <w:rsid w:val="007F53A5"/>
    <w:rsid w:val="007F710C"/>
    <w:rsid w:val="00800146"/>
    <w:rsid w:val="008002AE"/>
    <w:rsid w:val="008004CD"/>
    <w:rsid w:val="008006D4"/>
    <w:rsid w:val="00800DA2"/>
    <w:rsid w:val="00801056"/>
    <w:rsid w:val="00801B82"/>
    <w:rsid w:val="00802955"/>
    <w:rsid w:val="00802BBB"/>
    <w:rsid w:val="00804456"/>
    <w:rsid w:val="008045BE"/>
    <w:rsid w:val="00804B4C"/>
    <w:rsid w:val="00805704"/>
    <w:rsid w:val="0080583E"/>
    <w:rsid w:val="0080661B"/>
    <w:rsid w:val="00807273"/>
    <w:rsid w:val="008075E5"/>
    <w:rsid w:val="0080776B"/>
    <w:rsid w:val="00807845"/>
    <w:rsid w:val="00811727"/>
    <w:rsid w:val="00813C3E"/>
    <w:rsid w:val="00813EF5"/>
    <w:rsid w:val="008149E4"/>
    <w:rsid w:val="00817E4B"/>
    <w:rsid w:val="00820C2B"/>
    <w:rsid w:val="008211C0"/>
    <w:rsid w:val="00821459"/>
    <w:rsid w:val="0082275F"/>
    <w:rsid w:val="00823C2A"/>
    <w:rsid w:val="00825D07"/>
    <w:rsid w:val="00825E72"/>
    <w:rsid w:val="008262A3"/>
    <w:rsid w:val="00826D8B"/>
    <w:rsid w:val="008270C6"/>
    <w:rsid w:val="0082728C"/>
    <w:rsid w:val="00827333"/>
    <w:rsid w:val="00830329"/>
    <w:rsid w:val="008319FD"/>
    <w:rsid w:val="00832186"/>
    <w:rsid w:val="00834B8D"/>
    <w:rsid w:val="00835159"/>
    <w:rsid w:val="008353DA"/>
    <w:rsid w:val="00836073"/>
    <w:rsid w:val="00836D89"/>
    <w:rsid w:val="00836E89"/>
    <w:rsid w:val="00836FE3"/>
    <w:rsid w:val="0083711F"/>
    <w:rsid w:val="00837F1E"/>
    <w:rsid w:val="00840921"/>
    <w:rsid w:val="0084125B"/>
    <w:rsid w:val="008422F0"/>
    <w:rsid w:val="00843C85"/>
    <w:rsid w:val="00843DA1"/>
    <w:rsid w:val="008442AC"/>
    <w:rsid w:val="00844A89"/>
    <w:rsid w:val="00845CF8"/>
    <w:rsid w:val="00847563"/>
    <w:rsid w:val="008477DD"/>
    <w:rsid w:val="00847FF2"/>
    <w:rsid w:val="00850C72"/>
    <w:rsid w:val="00850FC2"/>
    <w:rsid w:val="008514BB"/>
    <w:rsid w:val="00851A52"/>
    <w:rsid w:val="00851BD4"/>
    <w:rsid w:val="00851C9B"/>
    <w:rsid w:val="00851E96"/>
    <w:rsid w:val="0085394A"/>
    <w:rsid w:val="00855038"/>
    <w:rsid w:val="00856EBD"/>
    <w:rsid w:val="00857385"/>
    <w:rsid w:val="00857463"/>
    <w:rsid w:val="00860B67"/>
    <w:rsid w:val="00861372"/>
    <w:rsid w:val="00861767"/>
    <w:rsid w:val="00862BEB"/>
    <w:rsid w:val="008636F4"/>
    <w:rsid w:val="00864622"/>
    <w:rsid w:val="00864D28"/>
    <w:rsid w:val="0086635A"/>
    <w:rsid w:val="008669C4"/>
    <w:rsid w:val="00866E18"/>
    <w:rsid w:val="008672A3"/>
    <w:rsid w:val="008700B8"/>
    <w:rsid w:val="00870423"/>
    <w:rsid w:val="00870784"/>
    <w:rsid w:val="00870C92"/>
    <w:rsid w:val="00871D28"/>
    <w:rsid w:val="00872091"/>
    <w:rsid w:val="008739A3"/>
    <w:rsid w:val="008744FB"/>
    <w:rsid w:val="0087587B"/>
    <w:rsid w:val="00876B8E"/>
    <w:rsid w:val="00880DF1"/>
    <w:rsid w:val="00881376"/>
    <w:rsid w:val="00883CFC"/>
    <w:rsid w:val="008840D7"/>
    <w:rsid w:val="0088420A"/>
    <w:rsid w:val="00884CE5"/>
    <w:rsid w:val="00885151"/>
    <w:rsid w:val="0088560D"/>
    <w:rsid w:val="008858A8"/>
    <w:rsid w:val="00885ABC"/>
    <w:rsid w:val="00886CAB"/>
    <w:rsid w:val="00886D08"/>
    <w:rsid w:val="00886E0E"/>
    <w:rsid w:val="008875FB"/>
    <w:rsid w:val="00890D01"/>
    <w:rsid w:val="00891452"/>
    <w:rsid w:val="008916D5"/>
    <w:rsid w:val="00891CC8"/>
    <w:rsid w:val="008928D3"/>
    <w:rsid w:val="0089557A"/>
    <w:rsid w:val="00896043"/>
    <w:rsid w:val="00896839"/>
    <w:rsid w:val="0089691D"/>
    <w:rsid w:val="008A0B46"/>
    <w:rsid w:val="008A0E4D"/>
    <w:rsid w:val="008A1B52"/>
    <w:rsid w:val="008A2275"/>
    <w:rsid w:val="008A30BF"/>
    <w:rsid w:val="008A3513"/>
    <w:rsid w:val="008A3F43"/>
    <w:rsid w:val="008A44EC"/>
    <w:rsid w:val="008A4948"/>
    <w:rsid w:val="008A503E"/>
    <w:rsid w:val="008A744D"/>
    <w:rsid w:val="008A7AFC"/>
    <w:rsid w:val="008A7CC0"/>
    <w:rsid w:val="008B00DF"/>
    <w:rsid w:val="008B04BF"/>
    <w:rsid w:val="008B1AAA"/>
    <w:rsid w:val="008B256D"/>
    <w:rsid w:val="008B333C"/>
    <w:rsid w:val="008B4129"/>
    <w:rsid w:val="008B46C8"/>
    <w:rsid w:val="008B4F3C"/>
    <w:rsid w:val="008B5503"/>
    <w:rsid w:val="008B58D4"/>
    <w:rsid w:val="008B6544"/>
    <w:rsid w:val="008B790F"/>
    <w:rsid w:val="008B7B8B"/>
    <w:rsid w:val="008C0AA2"/>
    <w:rsid w:val="008C1617"/>
    <w:rsid w:val="008C3330"/>
    <w:rsid w:val="008C3334"/>
    <w:rsid w:val="008C35F9"/>
    <w:rsid w:val="008C3A60"/>
    <w:rsid w:val="008C3D1B"/>
    <w:rsid w:val="008C3E7F"/>
    <w:rsid w:val="008C4D84"/>
    <w:rsid w:val="008C5A9E"/>
    <w:rsid w:val="008D0D66"/>
    <w:rsid w:val="008D171F"/>
    <w:rsid w:val="008D1E47"/>
    <w:rsid w:val="008D274D"/>
    <w:rsid w:val="008D27EF"/>
    <w:rsid w:val="008D31C7"/>
    <w:rsid w:val="008D372F"/>
    <w:rsid w:val="008D3B63"/>
    <w:rsid w:val="008D3EDC"/>
    <w:rsid w:val="008D4290"/>
    <w:rsid w:val="008D430B"/>
    <w:rsid w:val="008D4453"/>
    <w:rsid w:val="008D4EAA"/>
    <w:rsid w:val="008D5A07"/>
    <w:rsid w:val="008D6E55"/>
    <w:rsid w:val="008D78F6"/>
    <w:rsid w:val="008E108F"/>
    <w:rsid w:val="008E1663"/>
    <w:rsid w:val="008E1C84"/>
    <w:rsid w:val="008E1D42"/>
    <w:rsid w:val="008E2634"/>
    <w:rsid w:val="008E2E51"/>
    <w:rsid w:val="008E3623"/>
    <w:rsid w:val="008E43C4"/>
    <w:rsid w:val="008E47EA"/>
    <w:rsid w:val="008E4A6D"/>
    <w:rsid w:val="008E4D1A"/>
    <w:rsid w:val="008E5C6E"/>
    <w:rsid w:val="008E5CC0"/>
    <w:rsid w:val="008E6338"/>
    <w:rsid w:val="008E6C7A"/>
    <w:rsid w:val="008E77E6"/>
    <w:rsid w:val="008E7D01"/>
    <w:rsid w:val="008E7F9B"/>
    <w:rsid w:val="008F0321"/>
    <w:rsid w:val="008F2197"/>
    <w:rsid w:val="008F437C"/>
    <w:rsid w:val="008F4492"/>
    <w:rsid w:val="008F4F4E"/>
    <w:rsid w:val="008F54E2"/>
    <w:rsid w:val="008F5931"/>
    <w:rsid w:val="008F6B30"/>
    <w:rsid w:val="008F790D"/>
    <w:rsid w:val="008F7B96"/>
    <w:rsid w:val="0090041A"/>
    <w:rsid w:val="00900630"/>
    <w:rsid w:val="009013F1"/>
    <w:rsid w:val="009014B6"/>
    <w:rsid w:val="009023E7"/>
    <w:rsid w:val="009023EA"/>
    <w:rsid w:val="00902463"/>
    <w:rsid w:val="009035FF"/>
    <w:rsid w:val="00903717"/>
    <w:rsid w:val="00903AAB"/>
    <w:rsid w:val="009052F1"/>
    <w:rsid w:val="009058F3"/>
    <w:rsid w:val="0090742F"/>
    <w:rsid w:val="009075C4"/>
    <w:rsid w:val="00907A36"/>
    <w:rsid w:val="0091109C"/>
    <w:rsid w:val="0091169A"/>
    <w:rsid w:val="00911AF7"/>
    <w:rsid w:val="00912581"/>
    <w:rsid w:val="009127B2"/>
    <w:rsid w:val="00913965"/>
    <w:rsid w:val="00913CB5"/>
    <w:rsid w:val="00914955"/>
    <w:rsid w:val="00915433"/>
    <w:rsid w:val="009154A1"/>
    <w:rsid w:val="009155F0"/>
    <w:rsid w:val="009163A5"/>
    <w:rsid w:val="00920A2E"/>
    <w:rsid w:val="00921602"/>
    <w:rsid w:val="00921E2D"/>
    <w:rsid w:val="00922416"/>
    <w:rsid w:val="0092284B"/>
    <w:rsid w:val="00923E7C"/>
    <w:rsid w:val="009240D4"/>
    <w:rsid w:val="00924309"/>
    <w:rsid w:val="0092648B"/>
    <w:rsid w:val="00927521"/>
    <w:rsid w:val="0092767D"/>
    <w:rsid w:val="00931ED1"/>
    <w:rsid w:val="0093208E"/>
    <w:rsid w:val="009320A4"/>
    <w:rsid w:val="009335FB"/>
    <w:rsid w:val="00934383"/>
    <w:rsid w:val="009356A7"/>
    <w:rsid w:val="009363A8"/>
    <w:rsid w:val="009377F2"/>
    <w:rsid w:val="00937AA9"/>
    <w:rsid w:val="00937FF4"/>
    <w:rsid w:val="0094047F"/>
    <w:rsid w:val="00940D07"/>
    <w:rsid w:val="00941848"/>
    <w:rsid w:val="00941F02"/>
    <w:rsid w:val="009424BF"/>
    <w:rsid w:val="00943181"/>
    <w:rsid w:val="009435D6"/>
    <w:rsid w:val="00943708"/>
    <w:rsid w:val="00943731"/>
    <w:rsid w:val="00945571"/>
    <w:rsid w:val="00945EAB"/>
    <w:rsid w:val="0094666A"/>
    <w:rsid w:val="00946C64"/>
    <w:rsid w:val="00946F38"/>
    <w:rsid w:val="0094717F"/>
    <w:rsid w:val="0094731F"/>
    <w:rsid w:val="009479D3"/>
    <w:rsid w:val="00950256"/>
    <w:rsid w:val="00951127"/>
    <w:rsid w:val="00951E09"/>
    <w:rsid w:val="00952BBE"/>
    <w:rsid w:val="0095405D"/>
    <w:rsid w:val="00954496"/>
    <w:rsid w:val="0095483C"/>
    <w:rsid w:val="00954E91"/>
    <w:rsid w:val="00954F3A"/>
    <w:rsid w:val="009554DD"/>
    <w:rsid w:val="0095564C"/>
    <w:rsid w:val="00955AAB"/>
    <w:rsid w:val="009560C5"/>
    <w:rsid w:val="00956285"/>
    <w:rsid w:val="009564B3"/>
    <w:rsid w:val="00956A80"/>
    <w:rsid w:val="00956F17"/>
    <w:rsid w:val="00957474"/>
    <w:rsid w:val="00957603"/>
    <w:rsid w:val="00957880"/>
    <w:rsid w:val="00960785"/>
    <w:rsid w:val="0096093C"/>
    <w:rsid w:val="00960F87"/>
    <w:rsid w:val="00960FBF"/>
    <w:rsid w:val="009610B1"/>
    <w:rsid w:val="009611D4"/>
    <w:rsid w:val="0096125B"/>
    <w:rsid w:val="00962B7C"/>
    <w:rsid w:val="00962BD7"/>
    <w:rsid w:val="00963A2E"/>
    <w:rsid w:val="009676E1"/>
    <w:rsid w:val="00970E24"/>
    <w:rsid w:val="009710D4"/>
    <w:rsid w:val="0097166A"/>
    <w:rsid w:val="00971E08"/>
    <w:rsid w:val="00972CF9"/>
    <w:rsid w:val="009735DF"/>
    <w:rsid w:val="00973BE0"/>
    <w:rsid w:val="00973DC7"/>
    <w:rsid w:val="0097476F"/>
    <w:rsid w:val="00974EB1"/>
    <w:rsid w:val="00975127"/>
    <w:rsid w:val="00975589"/>
    <w:rsid w:val="00975BC3"/>
    <w:rsid w:val="009767C3"/>
    <w:rsid w:val="00977176"/>
    <w:rsid w:val="0098046F"/>
    <w:rsid w:val="00980A0A"/>
    <w:rsid w:val="0098141A"/>
    <w:rsid w:val="00982460"/>
    <w:rsid w:val="009825BD"/>
    <w:rsid w:val="00982E3E"/>
    <w:rsid w:val="00982F81"/>
    <w:rsid w:val="00983487"/>
    <w:rsid w:val="009865C5"/>
    <w:rsid w:val="009874BC"/>
    <w:rsid w:val="00987590"/>
    <w:rsid w:val="009879ED"/>
    <w:rsid w:val="00987CC9"/>
    <w:rsid w:val="00991E9F"/>
    <w:rsid w:val="009937AA"/>
    <w:rsid w:val="009947BC"/>
    <w:rsid w:val="0099571B"/>
    <w:rsid w:val="00997BD5"/>
    <w:rsid w:val="00997F2A"/>
    <w:rsid w:val="009A0B54"/>
    <w:rsid w:val="009A145C"/>
    <w:rsid w:val="009A1D78"/>
    <w:rsid w:val="009A25C8"/>
    <w:rsid w:val="009A416C"/>
    <w:rsid w:val="009A5137"/>
    <w:rsid w:val="009A69A9"/>
    <w:rsid w:val="009A7917"/>
    <w:rsid w:val="009B0621"/>
    <w:rsid w:val="009B2A98"/>
    <w:rsid w:val="009B2C58"/>
    <w:rsid w:val="009B3005"/>
    <w:rsid w:val="009B45AA"/>
    <w:rsid w:val="009B5C18"/>
    <w:rsid w:val="009B5DAF"/>
    <w:rsid w:val="009B64C9"/>
    <w:rsid w:val="009B6636"/>
    <w:rsid w:val="009B6DB9"/>
    <w:rsid w:val="009B76C8"/>
    <w:rsid w:val="009C050E"/>
    <w:rsid w:val="009C0C55"/>
    <w:rsid w:val="009C0EBB"/>
    <w:rsid w:val="009C12EC"/>
    <w:rsid w:val="009C1931"/>
    <w:rsid w:val="009C1B07"/>
    <w:rsid w:val="009C2A0F"/>
    <w:rsid w:val="009C2F99"/>
    <w:rsid w:val="009C4BC2"/>
    <w:rsid w:val="009C5D7B"/>
    <w:rsid w:val="009C772D"/>
    <w:rsid w:val="009C7E08"/>
    <w:rsid w:val="009D21EC"/>
    <w:rsid w:val="009D2C4B"/>
    <w:rsid w:val="009D3589"/>
    <w:rsid w:val="009D39F8"/>
    <w:rsid w:val="009D3A63"/>
    <w:rsid w:val="009D459F"/>
    <w:rsid w:val="009D528A"/>
    <w:rsid w:val="009D5FAA"/>
    <w:rsid w:val="009D6B9C"/>
    <w:rsid w:val="009D6FA3"/>
    <w:rsid w:val="009D6FAE"/>
    <w:rsid w:val="009D774E"/>
    <w:rsid w:val="009E0C67"/>
    <w:rsid w:val="009E17DE"/>
    <w:rsid w:val="009E1911"/>
    <w:rsid w:val="009E1C55"/>
    <w:rsid w:val="009E2783"/>
    <w:rsid w:val="009E2A48"/>
    <w:rsid w:val="009E2B50"/>
    <w:rsid w:val="009E34A2"/>
    <w:rsid w:val="009E410F"/>
    <w:rsid w:val="009E68A5"/>
    <w:rsid w:val="009E6CF2"/>
    <w:rsid w:val="009F03B2"/>
    <w:rsid w:val="009F1D53"/>
    <w:rsid w:val="009F2433"/>
    <w:rsid w:val="009F2DAF"/>
    <w:rsid w:val="009F2F50"/>
    <w:rsid w:val="009F3266"/>
    <w:rsid w:val="009F438D"/>
    <w:rsid w:val="009F4FF1"/>
    <w:rsid w:val="009F7428"/>
    <w:rsid w:val="00A02060"/>
    <w:rsid w:val="00A02733"/>
    <w:rsid w:val="00A0274B"/>
    <w:rsid w:val="00A02DB1"/>
    <w:rsid w:val="00A03765"/>
    <w:rsid w:val="00A04321"/>
    <w:rsid w:val="00A0433A"/>
    <w:rsid w:val="00A04B0E"/>
    <w:rsid w:val="00A058EB"/>
    <w:rsid w:val="00A06C27"/>
    <w:rsid w:val="00A07481"/>
    <w:rsid w:val="00A076E2"/>
    <w:rsid w:val="00A07F4C"/>
    <w:rsid w:val="00A1013D"/>
    <w:rsid w:val="00A10702"/>
    <w:rsid w:val="00A10BC8"/>
    <w:rsid w:val="00A10EFA"/>
    <w:rsid w:val="00A11929"/>
    <w:rsid w:val="00A12974"/>
    <w:rsid w:val="00A13326"/>
    <w:rsid w:val="00A13817"/>
    <w:rsid w:val="00A14503"/>
    <w:rsid w:val="00A152CB"/>
    <w:rsid w:val="00A155BF"/>
    <w:rsid w:val="00A17374"/>
    <w:rsid w:val="00A21261"/>
    <w:rsid w:val="00A22788"/>
    <w:rsid w:val="00A22D5A"/>
    <w:rsid w:val="00A236DF"/>
    <w:rsid w:val="00A23A1A"/>
    <w:rsid w:val="00A23D17"/>
    <w:rsid w:val="00A2408E"/>
    <w:rsid w:val="00A248D3"/>
    <w:rsid w:val="00A24D35"/>
    <w:rsid w:val="00A24DD2"/>
    <w:rsid w:val="00A25880"/>
    <w:rsid w:val="00A25E8F"/>
    <w:rsid w:val="00A25F94"/>
    <w:rsid w:val="00A264D9"/>
    <w:rsid w:val="00A26CDC"/>
    <w:rsid w:val="00A278B7"/>
    <w:rsid w:val="00A302B5"/>
    <w:rsid w:val="00A30FFE"/>
    <w:rsid w:val="00A31317"/>
    <w:rsid w:val="00A316AA"/>
    <w:rsid w:val="00A31950"/>
    <w:rsid w:val="00A31CAA"/>
    <w:rsid w:val="00A322DC"/>
    <w:rsid w:val="00A329F0"/>
    <w:rsid w:val="00A32FFF"/>
    <w:rsid w:val="00A33022"/>
    <w:rsid w:val="00A33DED"/>
    <w:rsid w:val="00A3429B"/>
    <w:rsid w:val="00A34942"/>
    <w:rsid w:val="00A35E62"/>
    <w:rsid w:val="00A3662D"/>
    <w:rsid w:val="00A36884"/>
    <w:rsid w:val="00A36974"/>
    <w:rsid w:val="00A373A0"/>
    <w:rsid w:val="00A373FD"/>
    <w:rsid w:val="00A376BF"/>
    <w:rsid w:val="00A37CD3"/>
    <w:rsid w:val="00A400C2"/>
    <w:rsid w:val="00A4039C"/>
    <w:rsid w:val="00A422F9"/>
    <w:rsid w:val="00A428F5"/>
    <w:rsid w:val="00A42FB9"/>
    <w:rsid w:val="00A435B5"/>
    <w:rsid w:val="00A44524"/>
    <w:rsid w:val="00A44AD0"/>
    <w:rsid w:val="00A46B0C"/>
    <w:rsid w:val="00A472D6"/>
    <w:rsid w:val="00A47501"/>
    <w:rsid w:val="00A47763"/>
    <w:rsid w:val="00A50359"/>
    <w:rsid w:val="00A514E1"/>
    <w:rsid w:val="00A51868"/>
    <w:rsid w:val="00A522AC"/>
    <w:rsid w:val="00A527FC"/>
    <w:rsid w:val="00A559ED"/>
    <w:rsid w:val="00A55F8C"/>
    <w:rsid w:val="00A56A45"/>
    <w:rsid w:val="00A57D39"/>
    <w:rsid w:val="00A57F07"/>
    <w:rsid w:val="00A601CA"/>
    <w:rsid w:val="00A6026A"/>
    <w:rsid w:val="00A609C3"/>
    <w:rsid w:val="00A610E0"/>
    <w:rsid w:val="00A61963"/>
    <w:rsid w:val="00A61965"/>
    <w:rsid w:val="00A63578"/>
    <w:rsid w:val="00A63AB2"/>
    <w:rsid w:val="00A645A8"/>
    <w:rsid w:val="00A649BB"/>
    <w:rsid w:val="00A7117C"/>
    <w:rsid w:val="00A711E7"/>
    <w:rsid w:val="00A714C0"/>
    <w:rsid w:val="00A71D9F"/>
    <w:rsid w:val="00A7479E"/>
    <w:rsid w:val="00A759AF"/>
    <w:rsid w:val="00A75A40"/>
    <w:rsid w:val="00A75D63"/>
    <w:rsid w:val="00A7634C"/>
    <w:rsid w:val="00A77022"/>
    <w:rsid w:val="00A7730C"/>
    <w:rsid w:val="00A77EAE"/>
    <w:rsid w:val="00A80559"/>
    <w:rsid w:val="00A81A6A"/>
    <w:rsid w:val="00A81EC3"/>
    <w:rsid w:val="00A83964"/>
    <w:rsid w:val="00A83C16"/>
    <w:rsid w:val="00A8417F"/>
    <w:rsid w:val="00A8482D"/>
    <w:rsid w:val="00A84A2E"/>
    <w:rsid w:val="00A85933"/>
    <w:rsid w:val="00A86491"/>
    <w:rsid w:val="00A868CF"/>
    <w:rsid w:val="00A86A55"/>
    <w:rsid w:val="00A8760D"/>
    <w:rsid w:val="00A87E06"/>
    <w:rsid w:val="00A90ADC"/>
    <w:rsid w:val="00A9111F"/>
    <w:rsid w:val="00A91281"/>
    <w:rsid w:val="00A9158A"/>
    <w:rsid w:val="00A9172E"/>
    <w:rsid w:val="00A9218C"/>
    <w:rsid w:val="00A92450"/>
    <w:rsid w:val="00A948EC"/>
    <w:rsid w:val="00A96946"/>
    <w:rsid w:val="00A96B4D"/>
    <w:rsid w:val="00A96D9C"/>
    <w:rsid w:val="00A97E84"/>
    <w:rsid w:val="00AA0842"/>
    <w:rsid w:val="00AA0E06"/>
    <w:rsid w:val="00AA16FD"/>
    <w:rsid w:val="00AA19C7"/>
    <w:rsid w:val="00AA3BD3"/>
    <w:rsid w:val="00AA3C6F"/>
    <w:rsid w:val="00AA4249"/>
    <w:rsid w:val="00AA452A"/>
    <w:rsid w:val="00AA4595"/>
    <w:rsid w:val="00AA5A77"/>
    <w:rsid w:val="00AA5AF8"/>
    <w:rsid w:val="00AA6D55"/>
    <w:rsid w:val="00AA784C"/>
    <w:rsid w:val="00AA7976"/>
    <w:rsid w:val="00AB208A"/>
    <w:rsid w:val="00AB2313"/>
    <w:rsid w:val="00AB2B8D"/>
    <w:rsid w:val="00AB3631"/>
    <w:rsid w:val="00AB46F8"/>
    <w:rsid w:val="00AB4913"/>
    <w:rsid w:val="00AB5FA9"/>
    <w:rsid w:val="00AB6EF4"/>
    <w:rsid w:val="00AC057C"/>
    <w:rsid w:val="00AC0896"/>
    <w:rsid w:val="00AC225A"/>
    <w:rsid w:val="00AC28E8"/>
    <w:rsid w:val="00AC3A0E"/>
    <w:rsid w:val="00AC3D1E"/>
    <w:rsid w:val="00AC65BC"/>
    <w:rsid w:val="00AC7168"/>
    <w:rsid w:val="00AC78A2"/>
    <w:rsid w:val="00AC7F90"/>
    <w:rsid w:val="00AD0311"/>
    <w:rsid w:val="00AD071C"/>
    <w:rsid w:val="00AD0A23"/>
    <w:rsid w:val="00AD0E23"/>
    <w:rsid w:val="00AD0F2E"/>
    <w:rsid w:val="00AD1728"/>
    <w:rsid w:val="00AD1964"/>
    <w:rsid w:val="00AD2C25"/>
    <w:rsid w:val="00AD3135"/>
    <w:rsid w:val="00AD3948"/>
    <w:rsid w:val="00AD4550"/>
    <w:rsid w:val="00AD6C6E"/>
    <w:rsid w:val="00AD7A7F"/>
    <w:rsid w:val="00AD7BFE"/>
    <w:rsid w:val="00AD7FD4"/>
    <w:rsid w:val="00AE0376"/>
    <w:rsid w:val="00AE0CC5"/>
    <w:rsid w:val="00AE0DC6"/>
    <w:rsid w:val="00AE1094"/>
    <w:rsid w:val="00AE2ED7"/>
    <w:rsid w:val="00AE2F87"/>
    <w:rsid w:val="00AE3032"/>
    <w:rsid w:val="00AE3942"/>
    <w:rsid w:val="00AE3F16"/>
    <w:rsid w:val="00AE41DC"/>
    <w:rsid w:val="00AE470C"/>
    <w:rsid w:val="00AE4FAC"/>
    <w:rsid w:val="00AE537D"/>
    <w:rsid w:val="00AE5AC0"/>
    <w:rsid w:val="00AE5B5B"/>
    <w:rsid w:val="00AE6183"/>
    <w:rsid w:val="00AE7891"/>
    <w:rsid w:val="00AF00B1"/>
    <w:rsid w:val="00AF0753"/>
    <w:rsid w:val="00AF0DE5"/>
    <w:rsid w:val="00AF1F53"/>
    <w:rsid w:val="00AF2A1B"/>
    <w:rsid w:val="00AF37B2"/>
    <w:rsid w:val="00AF4F4F"/>
    <w:rsid w:val="00AF5B2F"/>
    <w:rsid w:val="00AF5E13"/>
    <w:rsid w:val="00AF641F"/>
    <w:rsid w:val="00AF6FAF"/>
    <w:rsid w:val="00AF7BB2"/>
    <w:rsid w:val="00AF7C52"/>
    <w:rsid w:val="00B01231"/>
    <w:rsid w:val="00B0275C"/>
    <w:rsid w:val="00B02D8B"/>
    <w:rsid w:val="00B0309C"/>
    <w:rsid w:val="00B032C0"/>
    <w:rsid w:val="00B03C20"/>
    <w:rsid w:val="00B05354"/>
    <w:rsid w:val="00B060B2"/>
    <w:rsid w:val="00B062B9"/>
    <w:rsid w:val="00B0630A"/>
    <w:rsid w:val="00B06961"/>
    <w:rsid w:val="00B0747D"/>
    <w:rsid w:val="00B11517"/>
    <w:rsid w:val="00B11F28"/>
    <w:rsid w:val="00B12457"/>
    <w:rsid w:val="00B12C3D"/>
    <w:rsid w:val="00B1313E"/>
    <w:rsid w:val="00B1338A"/>
    <w:rsid w:val="00B16574"/>
    <w:rsid w:val="00B16DFF"/>
    <w:rsid w:val="00B17DCA"/>
    <w:rsid w:val="00B2013B"/>
    <w:rsid w:val="00B20D58"/>
    <w:rsid w:val="00B21AC2"/>
    <w:rsid w:val="00B21CB1"/>
    <w:rsid w:val="00B22197"/>
    <w:rsid w:val="00B22BBA"/>
    <w:rsid w:val="00B25F8F"/>
    <w:rsid w:val="00B26B3E"/>
    <w:rsid w:val="00B273E0"/>
    <w:rsid w:val="00B3045F"/>
    <w:rsid w:val="00B30D96"/>
    <w:rsid w:val="00B30E3A"/>
    <w:rsid w:val="00B3126D"/>
    <w:rsid w:val="00B31ED0"/>
    <w:rsid w:val="00B328AF"/>
    <w:rsid w:val="00B32F5F"/>
    <w:rsid w:val="00B33057"/>
    <w:rsid w:val="00B330DB"/>
    <w:rsid w:val="00B33912"/>
    <w:rsid w:val="00B34DAD"/>
    <w:rsid w:val="00B34EF2"/>
    <w:rsid w:val="00B3515B"/>
    <w:rsid w:val="00B355AA"/>
    <w:rsid w:val="00B357B7"/>
    <w:rsid w:val="00B35D0C"/>
    <w:rsid w:val="00B35D21"/>
    <w:rsid w:val="00B404FF"/>
    <w:rsid w:val="00B405E8"/>
    <w:rsid w:val="00B413B8"/>
    <w:rsid w:val="00B414F4"/>
    <w:rsid w:val="00B4248D"/>
    <w:rsid w:val="00B42D14"/>
    <w:rsid w:val="00B435A3"/>
    <w:rsid w:val="00B43910"/>
    <w:rsid w:val="00B43A70"/>
    <w:rsid w:val="00B442EE"/>
    <w:rsid w:val="00B44694"/>
    <w:rsid w:val="00B4484A"/>
    <w:rsid w:val="00B452A5"/>
    <w:rsid w:val="00B45785"/>
    <w:rsid w:val="00B45DE2"/>
    <w:rsid w:val="00B47043"/>
    <w:rsid w:val="00B5114F"/>
    <w:rsid w:val="00B53427"/>
    <w:rsid w:val="00B54431"/>
    <w:rsid w:val="00B547A5"/>
    <w:rsid w:val="00B5483B"/>
    <w:rsid w:val="00B5552C"/>
    <w:rsid w:val="00B55A47"/>
    <w:rsid w:val="00B56A8C"/>
    <w:rsid w:val="00B577E7"/>
    <w:rsid w:val="00B578DF"/>
    <w:rsid w:val="00B61115"/>
    <w:rsid w:val="00B618B1"/>
    <w:rsid w:val="00B619D4"/>
    <w:rsid w:val="00B62951"/>
    <w:rsid w:val="00B629AE"/>
    <w:rsid w:val="00B62E5B"/>
    <w:rsid w:val="00B62FA6"/>
    <w:rsid w:val="00B640DF"/>
    <w:rsid w:val="00B64225"/>
    <w:rsid w:val="00B64777"/>
    <w:rsid w:val="00B653A2"/>
    <w:rsid w:val="00B66F7C"/>
    <w:rsid w:val="00B67EBB"/>
    <w:rsid w:val="00B7112B"/>
    <w:rsid w:val="00B71B2B"/>
    <w:rsid w:val="00B72C02"/>
    <w:rsid w:val="00B72F62"/>
    <w:rsid w:val="00B73677"/>
    <w:rsid w:val="00B73C1B"/>
    <w:rsid w:val="00B74F8A"/>
    <w:rsid w:val="00B755DD"/>
    <w:rsid w:val="00B761B4"/>
    <w:rsid w:val="00B762A0"/>
    <w:rsid w:val="00B777B4"/>
    <w:rsid w:val="00B777C0"/>
    <w:rsid w:val="00B77F8E"/>
    <w:rsid w:val="00B807F0"/>
    <w:rsid w:val="00B80E0C"/>
    <w:rsid w:val="00B8137C"/>
    <w:rsid w:val="00B8287C"/>
    <w:rsid w:val="00B84BE3"/>
    <w:rsid w:val="00B84C8D"/>
    <w:rsid w:val="00B86643"/>
    <w:rsid w:val="00B8696B"/>
    <w:rsid w:val="00B879C1"/>
    <w:rsid w:val="00B90E2E"/>
    <w:rsid w:val="00B916B8"/>
    <w:rsid w:val="00B91947"/>
    <w:rsid w:val="00B91C5B"/>
    <w:rsid w:val="00B91C88"/>
    <w:rsid w:val="00B9350A"/>
    <w:rsid w:val="00B9427F"/>
    <w:rsid w:val="00B94AD9"/>
    <w:rsid w:val="00B94B09"/>
    <w:rsid w:val="00B953D1"/>
    <w:rsid w:val="00B96BDB"/>
    <w:rsid w:val="00B96C7E"/>
    <w:rsid w:val="00B97B05"/>
    <w:rsid w:val="00BA0DD1"/>
    <w:rsid w:val="00BA1651"/>
    <w:rsid w:val="00BA2086"/>
    <w:rsid w:val="00BA23D1"/>
    <w:rsid w:val="00BA2BAD"/>
    <w:rsid w:val="00BA3647"/>
    <w:rsid w:val="00BA4418"/>
    <w:rsid w:val="00BA5C2C"/>
    <w:rsid w:val="00BA6A82"/>
    <w:rsid w:val="00BA6FF6"/>
    <w:rsid w:val="00BB03AB"/>
    <w:rsid w:val="00BB1DC0"/>
    <w:rsid w:val="00BB2A44"/>
    <w:rsid w:val="00BB2DD4"/>
    <w:rsid w:val="00BB32E4"/>
    <w:rsid w:val="00BB3D68"/>
    <w:rsid w:val="00BB3FB1"/>
    <w:rsid w:val="00BB4D2C"/>
    <w:rsid w:val="00BB4E2E"/>
    <w:rsid w:val="00BB5A96"/>
    <w:rsid w:val="00BB5D42"/>
    <w:rsid w:val="00BB5D76"/>
    <w:rsid w:val="00BB6C98"/>
    <w:rsid w:val="00BB7EF6"/>
    <w:rsid w:val="00BC2C0C"/>
    <w:rsid w:val="00BC3FE6"/>
    <w:rsid w:val="00BC44A2"/>
    <w:rsid w:val="00BC48D9"/>
    <w:rsid w:val="00BC4BB6"/>
    <w:rsid w:val="00BC4DB9"/>
    <w:rsid w:val="00BC535C"/>
    <w:rsid w:val="00BC543B"/>
    <w:rsid w:val="00BC57FB"/>
    <w:rsid w:val="00BC5B6D"/>
    <w:rsid w:val="00BC5BB4"/>
    <w:rsid w:val="00BC736F"/>
    <w:rsid w:val="00BC738A"/>
    <w:rsid w:val="00BC7576"/>
    <w:rsid w:val="00BD060C"/>
    <w:rsid w:val="00BD0BAD"/>
    <w:rsid w:val="00BD0C00"/>
    <w:rsid w:val="00BD1B29"/>
    <w:rsid w:val="00BD213E"/>
    <w:rsid w:val="00BD2CF5"/>
    <w:rsid w:val="00BD2D3B"/>
    <w:rsid w:val="00BD3135"/>
    <w:rsid w:val="00BD33D2"/>
    <w:rsid w:val="00BD39C9"/>
    <w:rsid w:val="00BD4A69"/>
    <w:rsid w:val="00BD536E"/>
    <w:rsid w:val="00BD617E"/>
    <w:rsid w:val="00BD6A58"/>
    <w:rsid w:val="00BD749C"/>
    <w:rsid w:val="00BE0B0D"/>
    <w:rsid w:val="00BE0FC8"/>
    <w:rsid w:val="00BE1073"/>
    <w:rsid w:val="00BE11A8"/>
    <w:rsid w:val="00BE13FC"/>
    <w:rsid w:val="00BE160E"/>
    <w:rsid w:val="00BE22AF"/>
    <w:rsid w:val="00BE2EBB"/>
    <w:rsid w:val="00BE34A8"/>
    <w:rsid w:val="00BE47E1"/>
    <w:rsid w:val="00BE534D"/>
    <w:rsid w:val="00BE564E"/>
    <w:rsid w:val="00BE5E94"/>
    <w:rsid w:val="00BE631D"/>
    <w:rsid w:val="00BE721A"/>
    <w:rsid w:val="00BE7A9C"/>
    <w:rsid w:val="00BF1629"/>
    <w:rsid w:val="00BF1A45"/>
    <w:rsid w:val="00BF22F3"/>
    <w:rsid w:val="00BF276B"/>
    <w:rsid w:val="00BF2BE9"/>
    <w:rsid w:val="00BF2BEE"/>
    <w:rsid w:val="00BF3053"/>
    <w:rsid w:val="00BF3456"/>
    <w:rsid w:val="00BF4919"/>
    <w:rsid w:val="00BF4C54"/>
    <w:rsid w:val="00BF558C"/>
    <w:rsid w:val="00BF607A"/>
    <w:rsid w:val="00C003C3"/>
    <w:rsid w:val="00C015ED"/>
    <w:rsid w:val="00C02303"/>
    <w:rsid w:val="00C02C60"/>
    <w:rsid w:val="00C032D8"/>
    <w:rsid w:val="00C03BB2"/>
    <w:rsid w:val="00C04336"/>
    <w:rsid w:val="00C0516E"/>
    <w:rsid w:val="00C06105"/>
    <w:rsid w:val="00C06B3D"/>
    <w:rsid w:val="00C102D3"/>
    <w:rsid w:val="00C10472"/>
    <w:rsid w:val="00C10632"/>
    <w:rsid w:val="00C11C4E"/>
    <w:rsid w:val="00C122F2"/>
    <w:rsid w:val="00C1414B"/>
    <w:rsid w:val="00C1430C"/>
    <w:rsid w:val="00C147D7"/>
    <w:rsid w:val="00C16129"/>
    <w:rsid w:val="00C178FE"/>
    <w:rsid w:val="00C17DE0"/>
    <w:rsid w:val="00C2014E"/>
    <w:rsid w:val="00C20ECB"/>
    <w:rsid w:val="00C2197F"/>
    <w:rsid w:val="00C232A9"/>
    <w:rsid w:val="00C23333"/>
    <w:rsid w:val="00C2342E"/>
    <w:rsid w:val="00C247C8"/>
    <w:rsid w:val="00C251CB"/>
    <w:rsid w:val="00C2543D"/>
    <w:rsid w:val="00C25CE6"/>
    <w:rsid w:val="00C2674C"/>
    <w:rsid w:val="00C267B8"/>
    <w:rsid w:val="00C26E3D"/>
    <w:rsid w:val="00C27DA4"/>
    <w:rsid w:val="00C30399"/>
    <w:rsid w:val="00C315B4"/>
    <w:rsid w:val="00C32116"/>
    <w:rsid w:val="00C321DA"/>
    <w:rsid w:val="00C336B8"/>
    <w:rsid w:val="00C33C60"/>
    <w:rsid w:val="00C344EA"/>
    <w:rsid w:val="00C34B48"/>
    <w:rsid w:val="00C3604C"/>
    <w:rsid w:val="00C36E0C"/>
    <w:rsid w:val="00C37BC2"/>
    <w:rsid w:val="00C40057"/>
    <w:rsid w:val="00C40A36"/>
    <w:rsid w:val="00C40C97"/>
    <w:rsid w:val="00C4420C"/>
    <w:rsid w:val="00C446BE"/>
    <w:rsid w:val="00C44D6D"/>
    <w:rsid w:val="00C459F6"/>
    <w:rsid w:val="00C45FFB"/>
    <w:rsid w:val="00C46912"/>
    <w:rsid w:val="00C46AD2"/>
    <w:rsid w:val="00C4745C"/>
    <w:rsid w:val="00C478ED"/>
    <w:rsid w:val="00C50A32"/>
    <w:rsid w:val="00C50DA0"/>
    <w:rsid w:val="00C51101"/>
    <w:rsid w:val="00C521F2"/>
    <w:rsid w:val="00C53420"/>
    <w:rsid w:val="00C55B2A"/>
    <w:rsid w:val="00C57273"/>
    <w:rsid w:val="00C57579"/>
    <w:rsid w:val="00C57626"/>
    <w:rsid w:val="00C57BCC"/>
    <w:rsid w:val="00C60223"/>
    <w:rsid w:val="00C6036B"/>
    <w:rsid w:val="00C6292F"/>
    <w:rsid w:val="00C62D05"/>
    <w:rsid w:val="00C63610"/>
    <w:rsid w:val="00C659AE"/>
    <w:rsid w:val="00C66645"/>
    <w:rsid w:val="00C70C13"/>
    <w:rsid w:val="00C71016"/>
    <w:rsid w:val="00C7165D"/>
    <w:rsid w:val="00C7187D"/>
    <w:rsid w:val="00C719C7"/>
    <w:rsid w:val="00C72B5C"/>
    <w:rsid w:val="00C72F4F"/>
    <w:rsid w:val="00C73042"/>
    <w:rsid w:val="00C742ED"/>
    <w:rsid w:val="00C743EF"/>
    <w:rsid w:val="00C7450F"/>
    <w:rsid w:val="00C74A0E"/>
    <w:rsid w:val="00C76254"/>
    <w:rsid w:val="00C764BD"/>
    <w:rsid w:val="00C77799"/>
    <w:rsid w:val="00C80C73"/>
    <w:rsid w:val="00C8299C"/>
    <w:rsid w:val="00C82C7E"/>
    <w:rsid w:val="00C82E60"/>
    <w:rsid w:val="00C82F1C"/>
    <w:rsid w:val="00C8381E"/>
    <w:rsid w:val="00C839CF"/>
    <w:rsid w:val="00C84730"/>
    <w:rsid w:val="00C85EE2"/>
    <w:rsid w:val="00C8649C"/>
    <w:rsid w:val="00C86FD8"/>
    <w:rsid w:val="00C87499"/>
    <w:rsid w:val="00C90330"/>
    <w:rsid w:val="00C9124D"/>
    <w:rsid w:val="00C9140E"/>
    <w:rsid w:val="00C92731"/>
    <w:rsid w:val="00C92CF3"/>
    <w:rsid w:val="00C93344"/>
    <w:rsid w:val="00C935C4"/>
    <w:rsid w:val="00C94306"/>
    <w:rsid w:val="00C9493B"/>
    <w:rsid w:val="00C94B5D"/>
    <w:rsid w:val="00C9610E"/>
    <w:rsid w:val="00C96426"/>
    <w:rsid w:val="00C96828"/>
    <w:rsid w:val="00C974C2"/>
    <w:rsid w:val="00CA0790"/>
    <w:rsid w:val="00CA2FAC"/>
    <w:rsid w:val="00CA4A69"/>
    <w:rsid w:val="00CA4CF0"/>
    <w:rsid w:val="00CA4EC8"/>
    <w:rsid w:val="00CA5845"/>
    <w:rsid w:val="00CB049A"/>
    <w:rsid w:val="00CB1274"/>
    <w:rsid w:val="00CB336E"/>
    <w:rsid w:val="00CB3518"/>
    <w:rsid w:val="00CB4E6F"/>
    <w:rsid w:val="00CB4F0A"/>
    <w:rsid w:val="00CB517D"/>
    <w:rsid w:val="00CB5309"/>
    <w:rsid w:val="00CB5B9E"/>
    <w:rsid w:val="00CB5F56"/>
    <w:rsid w:val="00CB66D3"/>
    <w:rsid w:val="00CB7059"/>
    <w:rsid w:val="00CB7766"/>
    <w:rsid w:val="00CC0690"/>
    <w:rsid w:val="00CC0B1D"/>
    <w:rsid w:val="00CC1081"/>
    <w:rsid w:val="00CC18AF"/>
    <w:rsid w:val="00CC2A80"/>
    <w:rsid w:val="00CC332C"/>
    <w:rsid w:val="00CC397D"/>
    <w:rsid w:val="00CC414C"/>
    <w:rsid w:val="00CC5805"/>
    <w:rsid w:val="00CC6286"/>
    <w:rsid w:val="00CC641A"/>
    <w:rsid w:val="00CC649E"/>
    <w:rsid w:val="00CC7702"/>
    <w:rsid w:val="00CC7F96"/>
    <w:rsid w:val="00CD194D"/>
    <w:rsid w:val="00CD2644"/>
    <w:rsid w:val="00CD2E85"/>
    <w:rsid w:val="00CD32CF"/>
    <w:rsid w:val="00CD412B"/>
    <w:rsid w:val="00CD424E"/>
    <w:rsid w:val="00CD506F"/>
    <w:rsid w:val="00CD59A3"/>
    <w:rsid w:val="00CD65B7"/>
    <w:rsid w:val="00CD6EC0"/>
    <w:rsid w:val="00CE044C"/>
    <w:rsid w:val="00CE10DE"/>
    <w:rsid w:val="00CE1FD2"/>
    <w:rsid w:val="00CE2539"/>
    <w:rsid w:val="00CE2A3C"/>
    <w:rsid w:val="00CE2DBB"/>
    <w:rsid w:val="00CE2F57"/>
    <w:rsid w:val="00CE39ED"/>
    <w:rsid w:val="00CE3F61"/>
    <w:rsid w:val="00CE4F49"/>
    <w:rsid w:val="00CE52F3"/>
    <w:rsid w:val="00CE59C5"/>
    <w:rsid w:val="00CE5B5E"/>
    <w:rsid w:val="00CE6093"/>
    <w:rsid w:val="00CE6B0E"/>
    <w:rsid w:val="00CE7294"/>
    <w:rsid w:val="00CF06CC"/>
    <w:rsid w:val="00CF0A0F"/>
    <w:rsid w:val="00CF0D3E"/>
    <w:rsid w:val="00CF0E97"/>
    <w:rsid w:val="00CF1251"/>
    <w:rsid w:val="00CF2BAF"/>
    <w:rsid w:val="00CF4C3E"/>
    <w:rsid w:val="00CF55F4"/>
    <w:rsid w:val="00CF5CCF"/>
    <w:rsid w:val="00CF7A22"/>
    <w:rsid w:val="00CF7C8D"/>
    <w:rsid w:val="00D0083F"/>
    <w:rsid w:val="00D01063"/>
    <w:rsid w:val="00D02019"/>
    <w:rsid w:val="00D02B6B"/>
    <w:rsid w:val="00D02DB2"/>
    <w:rsid w:val="00D02EFE"/>
    <w:rsid w:val="00D03A67"/>
    <w:rsid w:val="00D03BA9"/>
    <w:rsid w:val="00D0406C"/>
    <w:rsid w:val="00D04A8D"/>
    <w:rsid w:val="00D06E3C"/>
    <w:rsid w:val="00D10C39"/>
    <w:rsid w:val="00D11435"/>
    <w:rsid w:val="00D12C5D"/>
    <w:rsid w:val="00D1346E"/>
    <w:rsid w:val="00D14548"/>
    <w:rsid w:val="00D14E34"/>
    <w:rsid w:val="00D15A4D"/>
    <w:rsid w:val="00D15CE5"/>
    <w:rsid w:val="00D160E0"/>
    <w:rsid w:val="00D17672"/>
    <w:rsid w:val="00D20585"/>
    <w:rsid w:val="00D20A6E"/>
    <w:rsid w:val="00D20BBC"/>
    <w:rsid w:val="00D20C3A"/>
    <w:rsid w:val="00D22062"/>
    <w:rsid w:val="00D2243D"/>
    <w:rsid w:val="00D22601"/>
    <w:rsid w:val="00D22D13"/>
    <w:rsid w:val="00D22E5E"/>
    <w:rsid w:val="00D2348C"/>
    <w:rsid w:val="00D234B5"/>
    <w:rsid w:val="00D23972"/>
    <w:rsid w:val="00D25F1D"/>
    <w:rsid w:val="00D26075"/>
    <w:rsid w:val="00D26735"/>
    <w:rsid w:val="00D27892"/>
    <w:rsid w:val="00D30298"/>
    <w:rsid w:val="00D30405"/>
    <w:rsid w:val="00D32262"/>
    <w:rsid w:val="00D3242F"/>
    <w:rsid w:val="00D327C0"/>
    <w:rsid w:val="00D336F9"/>
    <w:rsid w:val="00D3380D"/>
    <w:rsid w:val="00D33F0A"/>
    <w:rsid w:val="00D34B1F"/>
    <w:rsid w:val="00D34DC1"/>
    <w:rsid w:val="00D34E84"/>
    <w:rsid w:val="00D366DE"/>
    <w:rsid w:val="00D36A63"/>
    <w:rsid w:val="00D37CCC"/>
    <w:rsid w:val="00D4049E"/>
    <w:rsid w:val="00D415DE"/>
    <w:rsid w:val="00D445D7"/>
    <w:rsid w:val="00D44707"/>
    <w:rsid w:val="00D44BD7"/>
    <w:rsid w:val="00D4571A"/>
    <w:rsid w:val="00D4659F"/>
    <w:rsid w:val="00D46C39"/>
    <w:rsid w:val="00D47B4A"/>
    <w:rsid w:val="00D52C03"/>
    <w:rsid w:val="00D5339C"/>
    <w:rsid w:val="00D536DD"/>
    <w:rsid w:val="00D54D1E"/>
    <w:rsid w:val="00D554F5"/>
    <w:rsid w:val="00D5629F"/>
    <w:rsid w:val="00D570AE"/>
    <w:rsid w:val="00D57193"/>
    <w:rsid w:val="00D5787D"/>
    <w:rsid w:val="00D601E0"/>
    <w:rsid w:val="00D60825"/>
    <w:rsid w:val="00D619BF"/>
    <w:rsid w:val="00D61B0F"/>
    <w:rsid w:val="00D62356"/>
    <w:rsid w:val="00D62402"/>
    <w:rsid w:val="00D63057"/>
    <w:rsid w:val="00D63F0B"/>
    <w:rsid w:val="00D644F5"/>
    <w:rsid w:val="00D647C7"/>
    <w:rsid w:val="00D6484F"/>
    <w:rsid w:val="00D64BAC"/>
    <w:rsid w:val="00D64F3B"/>
    <w:rsid w:val="00D65EB0"/>
    <w:rsid w:val="00D65FB5"/>
    <w:rsid w:val="00D6614B"/>
    <w:rsid w:val="00D66F0A"/>
    <w:rsid w:val="00D66F6E"/>
    <w:rsid w:val="00D67F5A"/>
    <w:rsid w:val="00D70328"/>
    <w:rsid w:val="00D70537"/>
    <w:rsid w:val="00D70EAC"/>
    <w:rsid w:val="00D733FE"/>
    <w:rsid w:val="00D73596"/>
    <w:rsid w:val="00D73C47"/>
    <w:rsid w:val="00D755DB"/>
    <w:rsid w:val="00D75A38"/>
    <w:rsid w:val="00D75FE4"/>
    <w:rsid w:val="00D771AA"/>
    <w:rsid w:val="00D807FC"/>
    <w:rsid w:val="00D808DF"/>
    <w:rsid w:val="00D80B71"/>
    <w:rsid w:val="00D81BE8"/>
    <w:rsid w:val="00D825EE"/>
    <w:rsid w:val="00D82857"/>
    <w:rsid w:val="00D846A5"/>
    <w:rsid w:val="00D846BF"/>
    <w:rsid w:val="00D8532F"/>
    <w:rsid w:val="00D910D3"/>
    <w:rsid w:val="00D919C1"/>
    <w:rsid w:val="00D92D6C"/>
    <w:rsid w:val="00D936AE"/>
    <w:rsid w:val="00D94F74"/>
    <w:rsid w:val="00D96E08"/>
    <w:rsid w:val="00D96E0C"/>
    <w:rsid w:val="00D96F31"/>
    <w:rsid w:val="00DA1F74"/>
    <w:rsid w:val="00DA280C"/>
    <w:rsid w:val="00DA3433"/>
    <w:rsid w:val="00DA387B"/>
    <w:rsid w:val="00DA4413"/>
    <w:rsid w:val="00DA4480"/>
    <w:rsid w:val="00DA4DF9"/>
    <w:rsid w:val="00DA66CE"/>
    <w:rsid w:val="00DA6879"/>
    <w:rsid w:val="00DA6C60"/>
    <w:rsid w:val="00DB123D"/>
    <w:rsid w:val="00DB1463"/>
    <w:rsid w:val="00DB1744"/>
    <w:rsid w:val="00DB1782"/>
    <w:rsid w:val="00DB19AF"/>
    <w:rsid w:val="00DB1DA0"/>
    <w:rsid w:val="00DB277D"/>
    <w:rsid w:val="00DB3B6D"/>
    <w:rsid w:val="00DB3C28"/>
    <w:rsid w:val="00DB45E2"/>
    <w:rsid w:val="00DB4BBF"/>
    <w:rsid w:val="00DB557D"/>
    <w:rsid w:val="00DB61C3"/>
    <w:rsid w:val="00DB6C9D"/>
    <w:rsid w:val="00DB70A8"/>
    <w:rsid w:val="00DB7CD9"/>
    <w:rsid w:val="00DC0BFA"/>
    <w:rsid w:val="00DC0F87"/>
    <w:rsid w:val="00DC2044"/>
    <w:rsid w:val="00DC24C6"/>
    <w:rsid w:val="00DC2897"/>
    <w:rsid w:val="00DC641B"/>
    <w:rsid w:val="00DC6718"/>
    <w:rsid w:val="00DC7927"/>
    <w:rsid w:val="00DD151C"/>
    <w:rsid w:val="00DD18EF"/>
    <w:rsid w:val="00DD290A"/>
    <w:rsid w:val="00DD2997"/>
    <w:rsid w:val="00DD2B27"/>
    <w:rsid w:val="00DD2D4A"/>
    <w:rsid w:val="00DD2F99"/>
    <w:rsid w:val="00DD3ACC"/>
    <w:rsid w:val="00DD3E55"/>
    <w:rsid w:val="00DD4045"/>
    <w:rsid w:val="00DD548A"/>
    <w:rsid w:val="00DD59E0"/>
    <w:rsid w:val="00DE06A4"/>
    <w:rsid w:val="00DE23E5"/>
    <w:rsid w:val="00DE3192"/>
    <w:rsid w:val="00DE3E72"/>
    <w:rsid w:val="00DE4070"/>
    <w:rsid w:val="00DE4B47"/>
    <w:rsid w:val="00DE54AA"/>
    <w:rsid w:val="00DE6845"/>
    <w:rsid w:val="00DE6B63"/>
    <w:rsid w:val="00DE7DE4"/>
    <w:rsid w:val="00DF0D4D"/>
    <w:rsid w:val="00DF18AE"/>
    <w:rsid w:val="00DF5604"/>
    <w:rsid w:val="00DF5CF9"/>
    <w:rsid w:val="00DF6688"/>
    <w:rsid w:val="00DF6F85"/>
    <w:rsid w:val="00E00408"/>
    <w:rsid w:val="00E0076D"/>
    <w:rsid w:val="00E01123"/>
    <w:rsid w:val="00E01A67"/>
    <w:rsid w:val="00E01AB1"/>
    <w:rsid w:val="00E01B89"/>
    <w:rsid w:val="00E01F44"/>
    <w:rsid w:val="00E02024"/>
    <w:rsid w:val="00E02481"/>
    <w:rsid w:val="00E02751"/>
    <w:rsid w:val="00E02EB2"/>
    <w:rsid w:val="00E044AB"/>
    <w:rsid w:val="00E04EF0"/>
    <w:rsid w:val="00E053D2"/>
    <w:rsid w:val="00E05FB9"/>
    <w:rsid w:val="00E07361"/>
    <w:rsid w:val="00E105D1"/>
    <w:rsid w:val="00E10A2B"/>
    <w:rsid w:val="00E10CA2"/>
    <w:rsid w:val="00E138E7"/>
    <w:rsid w:val="00E13A0F"/>
    <w:rsid w:val="00E141E9"/>
    <w:rsid w:val="00E14438"/>
    <w:rsid w:val="00E149A8"/>
    <w:rsid w:val="00E151E7"/>
    <w:rsid w:val="00E16563"/>
    <w:rsid w:val="00E16D3A"/>
    <w:rsid w:val="00E1706F"/>
    <w:rsid w:val="00E17EB9"/>
    <w:rsid w:val="00E20215"/>
    <w:rsid w:val="00E219DD"/>
    <w:rsid w:val="00E22399"/>
    <w:rsid w:val="00E2295A"/>
    <w:rsid w:val="00E2524A"/>
    <w:rsid w:val="00E25E05"/>
    <w:rsid w:val="00E275A5"/>
    <w:rsid w:val="00E27A08"/>
    <w:rsid w:val="00E310DD"/>
    <w:rsid w:val="00E31A54"/>
    <w:rsid w:val="00E31D86"/>
    <w:rsid w:val="00E33DBB"/>
    <w:rsid w:val="00E35850"/>
    <w:rsid w:val="00E361A2"/>
    <w:rsid w:val="00E37F1F"/>
    <w:rsid w:val="00E407F9"/>
    <w:rsid w:val="00E41460"/>
    <w:rsid w:val="00E41E8A"/>
    <w:rsid w:val="00E42908"/>
    <w:rsid w:val="00E431E3"/>
    <w:rsid w:val="00E443E8"/>
    <w:rsid w:val="00E4597E"/>
    <w:rsid w:val="00E459C4"/>
    <w:rsid w:val="00E460B8"/>
    <w:rsid w:val="00E46F9A"/>
    <w:rsid w:val="00E5001F"/>
    <w:rsid w:val="00E50FA2"/>
    <w:rsid w:val="00E51B1E"/>
    <w:rsid w:val="00E51DDD"/>
    <w:rsid w:val="00E5280C"/>
    <w:rsid w:val="00E52B36"/>
    <w:rsid w:val="00E531E0"/>
    <w:rsid w:val="00E5373D"/>
    <w:rsid w:val="00E53AE1"/>
    <w:rsid w:val="00E54CF2"/>
    <w:rsid w:val="00E556B5"/>
    <w:rsid w:val="00E559C9"/>
    <w:rsid w:val="00E55A5A"/>
    <w:rsid w:val="00E5640C"/>
    <w:rsid w:val="00E5642E"/>
    <w:rsid w:val="00E57593"/>
    <w:rsid w:val="00E60138"/>
    <w:rsid w:val="00E60165"/>
    <w:rsid w:val="00E60575"/>
    <w:rsid w:val="00E627B7"/>
    <w:rsid w:val="00E646D3"/>
    <w:rsid w:val="00E64D9A"/>
    <w:rsid w:val="00E6547F"/>
    <w:rsid w:val="00E6688A"/>
    <w:rsid w:val="00E66CDE"/>
    <w:rsid w:val="00E67A02"/>
    <w:rsid w:val="00E7184F"/>
    <w:rsid w:val="00E71858"/>
    <w:rsid w:val="00E71B06"/>
    <w:rsid w:val="00E72224"/>
    <w:rsid w:val="00E731F7"/>
    <w:rsid w:val="00E73348"/>
    <w:rsid w:val="00E74CE8"/>
    <w:rsid w:val="00E76278"/>
    <w:rsid w:val="00E77BF0"/>
    <w:rsid w:val="00E80A8F"/>
    <w:rsid w:val="00E842C3"/>
    <w:rsid w:val="00E84F9C"/>
    <w:rsid w:val="00E85200"/>
    <w:rsid w:val="00E85759"/>
    <w:rsid w:val="00E85DAB"/>
    <w:rsid w:val="00E87C61"/>
    <w:rsid w:val="00E90E1C"/>
    <w:rsid w:val="00E91053"/>
    <w:rsid w:val="00E91374"/>
    <w:rsid w:val="00E9184A"/>
    <w:rsid w:val="00E92068"/>
    <w:rsid w:val="00E925D9"/>
    <w:rsid w:val="00E93136"/>
    <w:rsid w:val="00E93A38"/>
    <w:rsid w:val="00E94223"/>
    <w:rsid w:val="00E952C7"/>
    <w:rsid w:val="00E95A61"/>
    <w:rsid w:val="00E95CCC"/>
    <w:rsid w:val="00E95E68"/>
    <w:rsid w:val="00E95F97"/>
    <w:rsid w:val="00E96391"/>
    <w:rsid w:val="00E972A9"/>
    <w:rsid w:val="00EA08F9"/>
    <w:rsid w:val="00EA1036"/>
    <w:rsid w:val="00EA1206"/>
    <w:rsid w:val="00EA19F3"/>
    <w:rsid w:val="00EA1DE5"/>
    <w:rsid w:val="00EA290B"/>
    <w:rsid w:val="00EA297A"/>
    <w:rsid w:val="00EA2BEE"/>
    <w:rsid w:val="00EA3358"/>
    <w:rsid w:val="00EA3A4D"/>
    <w:rsid w:val="00EA3A5C"/>
    <w:rsid w:val="00EA3BB7"/>
    <w:rsid w:val="00EA3F5C"/>
    <w:rsid w:val="00EA4DFD"/>
    <w:rsid w:val="00EA5A98"/>
    <w:rsid w:val="00EA67E5"/>
    <w:rsid w:val="00EB02E7"/>
    <w:rsid w:val="00EB201C"/>
    <w:rsid w:val="00EB2227"/>
    <w:rsid w:val="00EB2427"/>
    <w:rsid w:val="00EB2D9A"/>
    <w:rsid w:val="00EB4E17"/>
    <w:rsid w:val="00EB5FF6"/>
    <w:rsid w:val="00EB6631"/>
    <w:rsid w:val="00EB6F0F"/>
    <w:rsid w:val="00EB7EE3"/>
    <w:rsid w:val="00EC0C00"/>
    <w:rsid w:val="00EC109A"/>
    <w:rsid w:val="00EC149E"/>
    <w:rsid w:val="00EC2AEB"/>
    <w:rsid w:val="00EC3022"/>
    <w:rsid w:val="00EC43DC"/>
    <w:rsid w:val="00EC44A9"/>
    <w:rsid w:val="00EC4758"/>
    <w:rsid w:val="00EC5128"/>
    <w:rsid w:val="00EC589F"/>
    <w:rsid w:val="00EC6CF5"/>
    <w:rsid w:val="00EC6F5C"/>
    <w:rsid w:val="00EC7CDC"/>
    <w:rsid w:val="00ED0BF8"/>
    <w:rsid w:val="00ED2E63"/>
    <w:rsid w:val="00ED420B"/>
    <w:rsid w:val="00ED4418"/>
    <w:rsid w:val="00ED6D4A"/>
    <w:rsid w:val="00ED7554"/>
    <w:rsid w:val="00ED7CE2"/>
    <w:rsid w:val="00EE00BE"/>
    <w:rsid w:val="00EE0571"/>
    <w:rsid w:val="00EE0910"/>
    <w:rsid w:val="00EE0D4D"/>
    <w:rsid w:val="00EE11C4"/>
    <w:rsid w:val="00EE1460"/>
    <w:rsid w:val="00EE258A"/>
    <w:rsid w:val="00EE3ACE"/>
    <w:rsid w:val="00EE3FD8"/>
    <w:rsid w:val="00EE4A4B"/>
    <w:rsid w:val="00EE4BC1"/>
    <w:rsid w:val="00EE5898"/>
    <w:rsid w:val="00EE6142"/>
    <w:rsid w:val="00EE6297"/>
    <w:rsid w:val="00EE6BD8"/>
    <w:rsid w:val="00EE7387"/>
    <w:rsid w:val="00EE77BF"/>
    <w:rsid w:val="00EE7A1C"/>
    <w:rsid w:val="00EF02B8"/>
    <w:rsid w:val="00EF0417"/>
    <w:rsid w:val="00EF1220"/>
    <w:rsid w:val="00EF3463"/>
    <w:rsid w:val="00EF3822"/>
    <w:rsid w:val="00EF56B9"/>
    <w:rsid w:val="00EF603E"/>
    <w:rsid w:val="00EF6550"/>
    <w:rsid w:val="00EF70A9"/>
    <w:rsid w:val="00F0103D"/>
    <w:rsid w:val="00F01FEC"/>
    <w:rsid w:val="00F028F7"/>
    <w:rsid w:val="00F031DC"/>
    <w:rsid w:val="00F033ED"/>
    <w:rsid w:val="00F03716"/>
    <w:rsid w:val="00F05044"/>
    <w:rsid w:val="00F0549C"/>
    <w:rsid w:val="00F055C8"/>
    <w:rsid w:val="00F06917"/>
    <w:rsid w:val="00F071EA"/>
    <w:rsid w:val="00F10052"/>
    <w:rsid w:val="00F107E1"/>
    <w:rsid w:val="00F1080E"/>
    <w:rsid w:val="00F10A3D"/>
    <w:rsid w:val="00F10C89"/>
    <w:rsid w:val="00F125A8"/>
    <w:rsid w:val="00F12983"/>
    <w:rsid w:val="00F1457D"/>
    <w:rsid w:val="00F14899"/>
    <w:rsid w:val="00F15887"/>
    <w:rsid w:val="00F15EAF"/>
    <w:rsid w:val="00F16E66"/>
    <w:rsid w:val="00F17DF6"/>
    <w:rsid w:val="00F17E2A"/>
    <w:rsid w:val="00F20913"/>
    <w:rsid w:val="00F2102A"/>
    <w:rsid w:val="00F226A7"/>
    <w:rsid w:val="00F22EBA"/>
    <w:rsid w:val="00F231F5"/>
    <w:rsid w:val="00F23244"/>
    <w:rsid w:val="00F23281"/>
    <w:rsid w:val="00F2423A"/>
    <w:rsid w:val="00F24FD4"/>
    <w:rsid w:val="00F251BC"/>
    <w:rsid w:val="00F253C3"/>
    <w:rsid w:val="00F2595A"/>
    <w:rsid w:val="00F2659B"/>
    <w:rsid w:val="00F27085"/>
    <w:rsid w:val="00F27819"/>
    <w:rsid w:val="00F307B0"/>
    <w:rsid w:val="00F30ED0"/>
    <w:rsid w:val="00F312C6"/>
    <w:rsid w:val="00F31516"/>
    <w:rsid w:val="00F3253D"/>
    <w:rsid w:val="00F32F4D"/>
    <w:rsid w:val="00F33432"/>
    <w:rsid w:val="00F33944"/>
    <w:rsid w:val="00F3468F"/>
    <w:rsid w:val="00F3637E"/>
    <w:rsid w:val="00F37447"/>
    <w:rsid w:val="00F42685"/>
    <w:rsid w:val="00F44985"/>
    <w:rsid w:val="00F45002"/>
    <w:rsid w:val="00F465A1"/>
    <w:rsid w:val="00F46E00"/>
    <w:rsid w:val="00F474F3"/>
    <w:rsid w:val="00F506B4"/>
    <w:rsid w:val="00F50984"/>
    <w:rsid w:val="00F50BBF"/>
    <w:rsid w:val="00F5124F"/>
    <w:rsid w:val="00F5227D"/>
    <w:rsid w:val="00F527B4"/>
    <w:rsid w:val="00F52872"/>
    <w:rsid w:val="00F52CD6"/>
    <w:rsid w:val="00F53825"/>
    <w:rsid w:val="00F53B88"/>
    <w:rsid w:val="00F53BE4"/>
    <w:rsid w:val="00F54744"/>
    <w:rsid w:val="00F54A5C"/>
    <w:rsid w:val="00F54F19"/>
    <w:rsid w:val="00F57041"/>
    <w:rsid w:val="00F576B6"/>
    <w:rsid w:val="00F578F3"/>
    <w:rsid w:val="00F57AFB"/>
    <w:rsid w:val="00F57C67"/>
    <w:rsid w:val="00F618CD"/>
    <w:rsid w:val="00F63E30"/>
    <w:rsid w:val="00F6417E"/>
    <w:rsid w:val="00F65BC1"/>
    <w:rsid w:val="00F65D22"/>
    <w:rsid w:val="00F66081"/>
    <w:rsid w:val="00F66BF2"/>
    <w:rsid w:val="00F6714E"/>
    <w:rsid w:val="00F67F89"/>
    <w:rsid w:val="00F713AE"/>
    <w:rsid w:val="00F73432"/>
    <w:rsid w:val="00F73B15"/>
    <w:rsid w:val="00F74016"/>
    <w:rsid w:val="00F75581"/>
    <w:rsid w:val="00F75F37"/>
    <w:rsid w:val="00F77407"/>
    <w:rsid w:val="00F775FB"/>
    <w:rsid w:val="00F8070D"/>
    <w:rsid w:val="00F81C5E"/>
    <w:rsid w:val="00F8235D"/>
    <w:rsid w:val="00F823A6"/>
    <w:rsid w:val="00F84C09"/>
    <w:rsid w:val="00F84F7E"/>
    <w:rsid w:val="00F85073"/>
    <w:rsid w:val="00F85930"/>
    <w:rsid w:val="00F86439"/>
    <w:rsid w:val="00F86A6C"/>
    <w:rsid w:val="00F9085C"/>
    <w:rsid w:val="00F916C7"/>
    <w:rsid w:val="00F9204C"/>
    <w:rsid w:val="00F92DC9"/>
    <w:rsid w:val="00F94274"/>
    <w:rsid w:val="00F944DF"/>
    <w:rsid w:val="00F950B6"/>
    <w:rsid w:val="00F9560B"/>
    <w:rsid w:val="00F95B98"/>
    <w:rsid w:val="00F96455"/>
    <w:rsid w:val="00F96B55"/>
    <w:rsid w:val="00FA03EE"/>
    <w:rsid w:val="00FA1613"/>
    <w:rsid w:val="00FA6278"/>
    <w:rsid w:val="00FA6C15"/>
    <w:rsid w:val="00FA72AE"/>
    <w:rsid w:val="00FA7ED2"/>
    <w:rsid w:val="00FB1CA6"/>
    <w:rsid w:val="00FB2EBF"/>
    <w:rsid w:val="00FB32FA"/>
    <w:rsid w:val="00FB3F82"/>
    <w:rsid w:val="00FB419F"/>
    <w:rsid w:val="00FB6BD8"/>
    <w:rsid w:val="00FB7836"/>
    <w:rsid w:val="00FB7903"/>
    <w:rsid w:val="00FB7E6E"/>
    <w:rsid w:val="00FC04BC"/>
    <w:rsid w:val="00FC0929"/>
    <w:rsid w:val="00FC1E38"/>
    <w:rsid w:val="00FC2DDE"/>
    <w:rsid w:val="00FC2E82"/>
    <w:rsid w:val="00FC3E57"/>
    <w:rsid w:val="00FC4208"/>
    <w:rsid w:val="00FC58B7"/>
    <w:rsid w:val="00FC5BD4"/>
    <w:rsid w:val="00FC5DDC"/>
    <w:rsid w:val="00FC67C3"/>
    <w:rsid w:val="00FC6FCB"/>
    <w:rsid w:val="00FC7178"/>
    <w:rsid w:val="00FC7AC3"/>
    <w:rsid w:val="00FC7CD4"/>
    <w:rsid w:val="00FD0CD3"/>
    <w:rsid w:val="00FD1EE1"/>
    <w:rsid w:val="00FD2866"/>
    <w:rsid w:val="00FD4C9C"/>
    <w:rsid w:val="00FD4F92"/>
    <w:rsid w:val="00FD54F3"/>
    <w:rsid w:val="00FD70B0"/>
    <w:rsid w:val="00FE0500"/>
    <w:rsid w:val="00FE0857"/>
    <w:rsid w:val="00FE0CDE"/>
    <w:rsid w:val="00FE0EDF"/>
    <w:rsid w:val="00FE1B49"/>
    <w:rsid w:val="00FE1EF0"/>
    <w:rsid w:val="00FE3421"/>
    <w:rsid w:val="00FE43C9"/>
    <w:rsid w:val="00FE51C2"/>
    <w:rsid w:val="00FE5822"/>
    <w:rsid w:val="00FE694D"/>
    <w:rsid w:val="00FE7509"/>
    <w:rsid w:val="00FE7DFF"/>
    <w:rsid w:val="00FE7F40"/>
    <w:rsid w:val="00FF00AC"/>
    <w:rsid w:val="00FF0112"/>
    <w:rsid w:val="00FF0CED"/>
    <w:rsid w:val="00FF19AB"/>
    <w:rsid w:val="00FF20A4"/>
    <w:rsid w:val="00FF2A83"/>
    <w:rsid w:val="00FF2C66"/>
    <w:rsid w:val="00FF2C9F"/>
    <w:rsid w:val="00FF35B9"/>
    <w:rsid w:val="00FF3602"/>
    <w:rsid w:val="00FF40ED"/>
    <w:rsid w:val="00FF498A"/>
    <w:rsid w:val="00FF4F1B"/>
    <w:rsid w:val="00FF5FD3"/>
    <w:rsid w:val="00FF6ECA"/>
    <w:rsid w:val="00FF788A"/>
    <w:rsid w:val="00FF7C25"/>
    <w:rsid w:val="00FF7E71"/>
    <w:rsid w:val="0A7FF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5F0D5"/>
  <w15:chartTrackingRefBased/>
  <w15:docId w15:val="{08E5EB3B-9D14-4170-B3BF-3C34ACE36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A4B3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B37"/>
    <w:pPr>
      <w:keepNext/>
      <w:keepLines/>
      <w:spacing w:before="240" w:line="480" w:lineRule="auto"/>
      <w:outlineLvl w:val="0"/>
    </w:pPr>
    <w:rPr>
      <w:b/>
      <w:bCs/>
      <w:szCs w:val="3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4B37"/>
    <w:pPr>
      <w:spacing w:line="360" w:lineRule="auto"/>
      <w:outlineLvl w:val="1"/>
    </w:pPr>
    <w:rPr>
      <w:rFonts w:eastAsia="바탕"/>
      <w:b/>
      <w:bCs/>
      <w:lang w:eastAsia="ko-KR"/>
    </w:rPr>
  </w:style>
  <w:style w:type="paragraph" w:styleId="Heading3">
    <w:name w:val="heading 3"/>
    <w:basedOn w:val="Text"/>
    <w:next w:val="Normal"/>
    <w:link w:val="Heading3Char"/>
    <w:uiPriority w:val="9"/>
    <w:unhideWhenUsed/>
    <w:qFormat/>
    <w:rsid w:val="000A4B37"/>
    <w:pPr>
      <w:outlineLvl w:val="2"/>
    </w:pPr>
    <w:rPr>
      <w:b/>
      <w:sz w:val="22"/>
      <w:szCs w:val="22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4B37"/>
    <w:pPr>
      <w:keepNext/>
      <w:keepLines/>
      <w:spacing w:before="40" w:line="480" w:lineRule="auto"/>
      <w:outlineLvl w:val="3"/>
    </w:pPr>
    <w:rPr>
      <w:rFonts w:eastAsiaTheme="majorEastAsia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B37"/>
    <w:rPr>
      <w:rFonts w:ascii="Times New Roman" w:eastAsia="Times New Roman" w:hAnsi="Times New Roman" w:cs="Times New Roman"/>
      <w:b/>
      <w:bCs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A4B37"/>
    <w:rPr>
      <w:rFonts w:ascii="Times New Roman" w:eastAsia="바탕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A4B37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A4B37"/>
    <w:rPr>
      <w:rFonts w:ascii="Times New Roman" w:eastAsiaTheme="majorEastAsia" w:hAnsi="Times New Roman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A4B37"/>
    <w:pPr>
      <w:ind w:left="720"/>
      <w:contextualSpacing/>
    </w:pPr>
  </w:style>
  <w:style w:type="table" w:styleId="TableGrid">
    <w:name w:val="Table Grid"/>
    <w:basedOn w:val="TableNormal"/>
    <w:uiPriority w:val="59"/>
    <w:rsid w:val="000A4B37"/>
    <w:pPr>
      <w:spacing w:after="0" w:line="240" w:lineRule="auto"/>
    </w:pPr>
    <w:rPr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A4B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4B37"/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4B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4B37"/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styleId="Revision">
    <w:name w:val="Revision"/>
    <w:hidden/>
    <w:uiPriority w:val="99"/>
    <w:semiHidden/>
    <w:rsid w:val="000A4B3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A4B3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A4B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A4B37"/>
    <w:rPr>
      <w:rFonts w:ascii="Times New Roman" w:eastAsia="Times New Roman" w:hAnsi="Times New Roman" w:cs="Times New Roman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B37"/>
    <w:rPr>
      <w:rFonts w:ascii="Times New Roman" w:eastAsia="Times New Roman" w:hAnsi="Times New Roman" w:cs="Times New Roman"/>
      <w:b/>
      <w:bCs/>
      <w:kern w:val="0"/>
      <w:sz w:val="20"/>
      <w:szCs w:val="20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0A4B37"/>
    <w:rPr>
      <w:color w:val="0563C1" w:themeColor="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0A4B3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A4B37"/>
    <w:pPr>
      <w:spacing w:after="2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A4B37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4B37"/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A4B3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A4B3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A4B37"/>
    <w:rPr>
      <w:color w:val="808080"/>
    </w:rPr>
  </w:style>
  <w:style w:type="paragraph" w:customStyle="1" w:styleId="Text">
    <w:name w:val="Text"/>
    <w:basedOn w:val="Normal"/>
    <w:link w:val="TextChar"/>
    <w:qFormat/>
    <w:rsid w:val="000A4B37"/>
    <w:pPr>
      <w:spacing w:line="480" w:lineRule="auto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A4B37"/>
    <w:pPr>
      <w:jc w:val="center"/>
    </w:pPr>
    <w:rPr>
      <w:noProof/>
    </w:rPr>
  </w:style>
  <w:style w:type="character" w:customStyle="1" w:styleId="TextChar">
    <w:name w:val="Text Char"/>
    <w:basedOn w:val="DefaultParagraphFont"/>
    <w:link w:val="Text"/>
    <w:rsid w:val="000A4B37"/>
    <w:rPr>
      <w:rFonts w:ascii="Times New Roman" w:eastAsia="Times New Roman" w:hAnsi="Times New Roman" w:cs="Times New Roman"/>
      <w:kern w:val="0"/>
      <w:sz w:val="20"/>
      <w:szCs w:val="24"/>
      <w:lang w:eastAsia="ja-JP"/>
      <w14:ligatures w14:val="none"/>
    </w:rPr>
  </w:style>
  <w:style w:type="character" w:customStyle="1" w:styleId="EndNoteBibliographyTitleChar">
    <w:name w:val="EndNote Bibliography Title Char"/>
    <w:basedOn w:val="TextChar"/>
    <w:link w:val="EndNoteBibliographyTitle"/>
    <w:rsid w:val="000A4B37"/>
    <w:rPr>
      <w:rFonts w:ascii="Times New Roman" w:eastAsia="Times New Roman" w:hAnsi="Times New Roman" w:cs="Times New Roman"/>
      <w:noProof/>
      <w:kern w:val="0"/>
      <w:sz w:val="24"/>
      <w:szCs w:val="24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A4B37"/>
    <w:rPr>
      <w:noProof/>
    </w:rPr>
  </w:style>
  <w:style w:type="character" w:customStyle="1" w:styleId="EndNoteBibliographyChar">
    <w:name w:val="EndNote Bibliography Char"/>
    <w:basedOn w:val="TextChar"/>
    <w:link w:val="EndNoteBibliography"/>
    <w:rsid w:val="000A4B37"/>
    <w:rPr>
      <w:rFonts w:ascii="Times New Roman" w:eastAsia="Times New Roman" w:hAnsi="Times New Roman" w:cs="Times New Roman"/>
      <w:noProof/>
      <w:kern w:val="0"/>
      <w:sz w:val="24"/>
      <w:szCs w:val="24"/>
      <w:lang w:eastAsia="ja-JP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4B37"/>
    <w:rPr>
      <w:color w:val="605E5C"/>
      <w:shd w:val="clear" w:color="auto" w:fill="E1DFDD"/>
    </w:rPr>
  </w:style>
  <w:style w:type="paragraph" w:customStyle="1" w:styleId="TabTitle">
    <w:name w:val="TabTitle"/>
    <w:basedOn w:val="Normal"/>
    <w:link w:val="TabTitleChar"/>
    <w:qFormat/>
    <w:rsid w:val="000A4B37"/>
    <w:pPr>
      <w:spacing w:line="480" w:lineRule="auto"/>
    </w:pPr>
    <w:rPr>
      <w:rFonts w:ascii="Arial" w:hAnsi="Arial" w:cs="Arial"/>
      <w:b/>
      <w:bCs/>
      <w:sz w:val="20"/>
      <w:szCs w:val="20"/>
    </w:rPr>
  </w:style>
  <w:style w:type="character" w:customStyle="1" w:styleId="TabTitleChar">
    <w:name w:val="TabTitle Char"/>
    <w:basedOn w:val="DefaultParagraphFont"/>
    <w:link w:val="TabTitle"/>
    <w:rsid w:val="000A4B37"/>
    <w:rPr>
      <w:rFonts w:ascii="Arial" w:eastAsia="Times New Roman" w:hAnsi="Arial" w:cs="Arial"/>
      <w:b/>
      <w:bCs/>
      <w:kern w:val="0"/>
      <w:sz w:val="20"/>
      <w:szCs w:val="20"/>
      <w:lang w:eastAsia="ja-JP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4B3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4B37"/>
    <w:rPr>
      <w:rFonts w:ascii="Times New Roman" w:eastAsia="Times New Roman" w:hAnsi="Times New Roman" w:cs="Times New Roman"/>
      <w:kern w:val="0"/>
      <w:sz w:val="20"/>
      <w:szCs w:val="20"/>
      <w:lang w:eastAsia="ja-JP"/>
      <w14:ligatures w14:val="none"/>
    </w:rPr>
  </w:style>
  <w:style w:type="character" w:customStyle="1" w:styleId="c-mrkdwntab">
    <w:name w:val="c-mrkdwn__tab"/>
    <w:basedOn w:val="DefaultParagraphFont"/>
    <w:rsid w:val="000A4B37"/>
  </w:style>
  <w:style w:type="paragraph" w:styleId="Caption">
    <w:name w:val="caption"/>
    <w:basedOn w:val="Normal"/>
    <w:next w:val="Normal"/>
    <w:uiPriority w:val="35"/>
    <w:unhideWhenUsed/>
    <w:qFormat/>
    <w:rsid w:val="000A4B37"/>
    <w:pPr>
      <w:keepNext/>
      <w:spacing w:line="480" w:lineRule="auto"/>
    </w:pPr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0A4B3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0A4B37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A4B37"/>
    <w:pPr>
      <w:spacing w:before="100" w:beforeAutospacing="1" w:after="100" w:afterAutospacing="1"/>
    </w:pPr>
    <w:rPr>
      <w:lang w:eastAsia="ko-KR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A4B37"/>
  </w:style>
  <w:style w:type="character" w:customStyle="1" w:styleId="DateChar">
    <w:name w:val="Date Char"/>
    <w:basedOn w:val="DefaultParagraphFont"/>
    <w:link w:val="Date"/>
    <w:uiPriority w:val="99"/>
    <w:semiHidden/>
    <w:rsid w:val="000A4B37"/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character" w:styleId="UnresolvedMention">
    <w:name w:val="Unresolved Mention"/>
    <w:basedOn w:val="DefaultParagraphFont"/>
    <w:uiPriority w:val="99"/>
    <w:rsid w:val="000A4B3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0A4B37"/>
    <w:pPr>
      <w:spacing w:before="100" w:beforeAutospacing="1" w:after="100" w:afterAutospacing="1"/>
    </w:pPr>
    <w:rPr>
      <w:lang w:eastAsia="ko-KR"/>
    </w:rPr>
  </w:style>
  <w:style w:type="character" w:customStyle="1" w:styleId="normaltextrun">
    <w:name w:val="normaltextrun"/>
    <w:basedOn w:val="DefaultParagraphFont"/>
    <w:rsid w:val="000A4B37"/>
  </w:style>
  <w:style w:type="character" w:customStyle="1" w:styleId="scxw93958903">
    <w:name w:val="scxw93958903"/>
    <w:basedOn w:val="DefaultParagraphFont"/>
    <w:rsid w:val="000A4B37"/>
  </w:style>
  <w:style w:type="character" w:customStyle="1" w:styleId="eop">
    <w:name w:val="eop"/>
    <w:basedOn w:val="DefaultParagraphFont"/>
    <w:rsid w:val="000A4B37"/>
  </w:style>
  <w:style w:type="character" w:styleId="LineNumber">
    <w:name w:val="line number"/>
    <w:basedOn w:val="DefaultParagraphFont"/>
    <w:uiPriority w:val="99"/>
    <w:semiHidden/>
    <w:unhideWhenUsed/>
    <w:rsid w:val="000A4B37"/>
  </w:style>
  <w:style w:type="character" w:customStyle="1" w:styleId="cf21">
    <w:name w:val="cf21"/>
    <w:basedOn w:val="DefaultParagraphFont"/>
    <w:rsid w:val="000A4B37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0A4B37"/>
    <w:rPr>
      <w:rFonts w:ascii="Segoe UI" w:hAnsi="Segoe UI" w:cs="Segoe UI" w:hint="default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A4B37"/>
    <w:pPr>
      <w:spacing w:before="100" w:beforeAutospacing="1" w:after="100" w:afterAutospacing="1"/>
    </w:pPr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5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2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7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5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662E31B-96BB-4B40-A94E-F0814D0E53D7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98b824f2-968a-4da7-a14a-5007ae0029e1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56CA6CF22F3148826FA2B61DCFD9B9" ma:contentTypeVersion="11" ma:contentTypeDescription="Create a new document." ma:contentTypeScope="" ma:versionID="30cf988a8ccd598bc6725d8a5c158f18">
  <xsd:schema xmlns:xsd="http://www.w3.org/2001/XMLSchema" xmlns:xs="http://www.w3.org/2001/XMLSchema" xmlns:p="http://schemas.microsoft.com/office/2006/metadata/properties" xmlns:ns2="e1b6268a-cb96-4525-928d-9392fd70b2a8" xmlns:ns3="fd84a376-4d89-4bff-bbbf-da87a2592e5f" targetNamespace="http://schemas.microsoft.com/office/2006/metadata/properties" ma:root="true" ma:fieldsID="d377032d9a9bef039a8d5dfc0f0834cf" ns2:_="" ns3:_="">
    <xsd:import namespace="e1b6268a-cb96-4525-928d-9392fd70b2a8"/>
    <xsd:import namespace="fd84a376-4d89-4bff-bbbf-da87a2592e5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b6268a-cb96-4525-928d-9392fd70b2a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62c24c6b-b17a-470e-8a91-273564867b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84a376-4d89-4bff-bbbf-da87a2592e5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842af10-994a-4561-b8c1-9fea6c01e28c}" ma:internalName="TaxCatchAll" ma:showField="CatchAllData" ma:web="fd84a376-4d89-4bff-bbbf-da87a2592e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d84a376-4d89-4bff-bbbf-da87a2592e5f" xsi:nil="true"/>
    <lcf76f155ced4ddcb4097134ff3c332f xmlns="e1b6268a-cb96-4525-928d-9392fd70b2a8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B25DEB-300E-4BB4-B15C-B6A122C7C8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AC5D34E-F51A-429F-B051-A60B38CDFE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b6268a-cb96-4525-928d-9392fd70b2a8"/>
    <ds:schemaRef ds:uri="fd84a376-4d89-4bff-bbbf-da87a2592e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05E184-C72C-4A21-9598-01926BB6525B}">
  <ds:schemaRefs>
    <ds:schemaRef ds:uri="http://schemas.microsoft.com/office/2006/metadata/properties"/>
    <ds:schemaRef ds:uri="http://schemas.microsoft.com/office/infopath/2007/PartnerControls"/>
    <ds:schemaRef ds:uri="fd84a376-4d89-4bff-bbbf-da87a2592e5f"/>
    <ds:schemaRef ds:uri="e1b6268a-cb96-4525-928d-9392fd70b2a8"/>
  </ds:schemaRefs>
</ds:datastoreItem>
</file>

<file path=customXml/itemProps4.xml><?xml version="1.0" encoding="utf-8"?>
<ds:datastoreItem xmlns:ds="http://schemas.openxmlformats.org/officeDocument/2006/customXml" ds:itemID="{08308183-1F9A-473C-A2A4-9939BF6AF5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379</Words>
  <Characters>786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6</CharactersWithSpaces>
  <SharedDoc>false</SharedDoc>
  <HLinks>
    <vt:vector size="6" baseType="variant">
      <vt:variant>
        <vt:i4>6094888</vt:i4>
      </vt:variant>
      <vt:variant>
        <vt:i4>0</vt:i4>
      </vt:variant>
      <vt:variant>
        <vt:i4>0</vt:i4>
      </vt:variant>
      <vt:variant>
        <vt:i4>5</vt:i4>
      </vt:variant>
      <vt:variant>
        <vt:lpwstr>mailto:ymp432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Min Parrk</dc:creator>
  <cp:keywords/>
  <dc:description/>
  <cp:lastModifiedBy>YoungMin Parrk</cp:lastModifiedBy>
  <cp:revision>58</cp:revision>
  <cp:lastPrinted>2023-09-04T22:48:00Z</cp:lastPrinted>
  <dcterms:created xsi:type="dcterms:W3CDTF">2023-09-05T01:45:00Z</dcterms:created>
  <dcterms:modified xsi:type="dcterms:W3CDTF">2024-06-23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XNVh7fvQ"/&gt;&lt;style id="http://www.zotero.org/styles/epma-journal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  <property fmtid="{D5CDD505-2E9C-101B-9397-08002B2CF9AE}" pid="4" name="ContentTypeId">
    <vt:lpwstr>0x010100AE56CA6CF22F3148826FA2B61DCFD9B9</vt:lpwstr>
  </property>
  <property fmtid="{D5CDD505-2E9C-101B-9397-08002B2CF9AE}" pid="5" name="MediaServiceImageTags">
    <vt:lpwstr/>
  </property>
</Properties>
</file>